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29A61" w14:textId="10F4AB3E" w:rsidR="00722F62" w:rsidRPr="00F0068B" w:rsidRDefault="00722F62" w:rsidP="00722F62">
      <w:pPr>
        <w:pStyle w:val="Caption"/>
        <w:keepNext/>
        <w:rPr>
          <w:sz w:val="16"/>
          <w:szCs w:val="16"/>
        </w:rPr>
      </w:pPr>
      <w:bookmarkStart w:id="0" w:name="_Ref141183062"/>
      <w:r w:rsidRPr="00F0068B">
        <w:t>S</w:t>
      </w:r>
      <w:r w:rsidR="00700DF0">
        <w:t xml:space="preserve">1 </w:t>
      </w:r>
      <w:r w:rsidRPr="00F0068B">
        <w:t>Table</w:t>
      </w:r>
      <w:bookmarkEnd w:id="0"/>
      <w:r w:rsidRPr="00F0068B">
        <w:t xml:space="preserve"> Result</w:t>
      </w:r>
      <w:r w:rsidR="00A539CC" w:rsidRPr="00F0068B">
        <w:t>s</w:t>
      </w:r>
      <w:r w:rsidRPr="00F0068B">
        <w:t xml:space="preserve"> of the generalized estimating equation </w:t>
      </w:r>
      <w:r w:rsidR="00594CF4" w:rsidRPr="00F0068B">
        <w:t xml:space="preserve">(GEE) </w:t>
      </w:r>
      <w:r w:rsidRPr="00F0068B">
        <w:t xml:space="preserve">examining the association of </w:t>
      </w:r>
      <w:r w:rsidR="007C3EF1" w:rsidRPr="00F0068B">
        <w:t>various</w:t>
      </w:r>
      <w:r w:rsidRPr="00F0068B">
        <w:t xml:space="preserve"> laboratory results and body temperature with</w:t>
      </w:r>
      <w:r w:rsidR="00001AE6" w:rsidRPr="00F0068B">
        <w:t xml:space="preserve"> the</w:t>
      </w:r>
      <w:r w:rsidRPr="00F0068B">
        <w:t xml:space="preserve"> treatment groups and days</w:t>
      </w:r>
      <w:r w:rsidR="00A2549F" w:rsidRPr="00F0068B">
        <w:t xml:space="preserve"> until peak</w:t>
      </w:r>
      <w:r w:rsidRPr="00F0068B">
        <w:t>.</w:t>
      </w:r>
      <w:r w:rsidRPr="00F0068B">
        <w:rPr>
          <w:sz w:val="16"/>
          <w:szCs w:val="16"/>
        </w:rPr>
        <w:t xml:space="preserve"> </w:t>
      </w:r>
    </w:p>
    <w:tbl>
      <w:tblPr>
        <w:tblW w:w="9007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74"/>
        <w:gridCol w:w="1050"/>
        <w:gridCol w:w="763"/>
        <w:gridCol w:w="937"/>
        <w:gridCol w:w="1023"/>
        <w:gridCol w:w="709"/>
        <w:gridCol w:w="763"/>
        <w:gridCol w:w="1023"/>
        <w:gridCol w:w="665"/>
      </w:tblGrid>
      <w:tr w:rsidR="00706CFA" w:rsidRPr="00F0068B" w14:paraId="272C5B07" w14:textId="3A4F0F79" w:rsidTr="006973B6">
        <w:trPr>
          <w:trHeight w:val="7"/>
          <w:jc w:val="center"/>
        </w:trPr>
        <w:tc>
          <w:tcPr>
            <w:tcW w:w="2074" w:type="dxa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2C5B02" w14:textId="4A62AB0E" w:rsidR="00DE616D" w:rsidRPr="00F0068B" w:rsidRDefault="00DE616D" w:rsidP="008A5776">
            <w:pPr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bidi="th-TH"/>
              </w:rPr>
            </w:pPr>
          </w:p>
        </w:tc>
        <w:tc>
          <w:tcPr>
            <w:tcW w:w="1050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2C5B04" w14:textId="7EBFA60E" w:rsidR="00DE616D" w:rsidRPr="00F0068B" w:rsidRDefault="00DE616D" w:rsidP="00706CFA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bidi="th-TH"/>
              </w:rPr>
            </w:pPr>
            <w:r w:rsidRPr="00F0068B">
              <w:rPr>
                <w:rFonts w:cs="Times New Roman"/>
                <w:sz w:val="18"/>
                <w:szCs w:val="18"/>
              </w:rPr>
              <w:t>Intercept</w:t>
            </w:r>
          </w:p>
        </w:tc>
        <w:tc>
          <w:tcPr>
            <w:tcW w:w="763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6A983AE5" w14:textId="1E450E4A" w:rsidR="00DE616D" w:rsidRPr="00F0068B" w:rsidRDefault="009E3FE1" w:rsidP="00706CFA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bidi="th-TH"/>
              </w:rPr>
            </w:pPr>
            <w:r w:rsidRPr="00F0068B">
              <w:rPr>
                <w:rFonts w:cs="Times New Roman"/>
                <w:sz w:val="18"/>
                <w:szCs w:val="18"/>
              </w:rPr>
              <w:t>p value</w:t>
            </w:r>
          </w:p>
        </w:tc>
        <w:tc>
          <w:tcPr>
            <w:tcW w:w="937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6892FABD" w14:textId="77777777" w:rsidR="00706CFA" w:rsidRPr="00F0068B" w:rsidRDefault="00DE616D" w:rsidP="00706CFA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 xml:space="preserve">Treatment </w:t>
            </w:r>
          </w:p>
          <w:p w14:paraId="277993C8" w14:textId="6DB23472" w:rsidR="00DE616D" w:rsidRPr="00F0068B" w:rsidRDefault="00DE616D" w:rsidP="00706CFA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bidi="th-TH"/>
              </w:rPr>
            </w:pPr>
            <w:r w:rsidRPr="00F0068B">
              <w:rPr>
                <w:rFonts w:cs="Times New Roman"/>
                <w:sz w:val="18"/>
                <w:szCs w:val="18"/>
              </w:rPr>
              <w:t>Estimate</w:t>
            </w:r>
          </w:p>
        </w:tc>
        <w:tc>
          <w:tcPr>
            <w:tcW w:w="1023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18E361DD" w14:textId="2FE3B195" w:rsidR="00DE616D" w:rsidRPr="00F0068B" w:rsidRDefault="009E3FE1" w:rsidP="00706CFA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bidi="th-TH"/>
              </w:rPr>
            </w:pPr>
            <w:r w:rsidRPr="00F0068B">
              <w:rPr>
                <w:rFonts w:cs="Times New Roman"/>
                <w:sz w:val="18"/>
                <w:szCs w:val="18"/>
              </w:rPr>
              <w:t>p value</w:t>
            </w:r>
          </w:p>
        </w:tc>
        <w:tc>
          <w:tcPr>
            <w:tcW w:w="709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067B075D" w14:textId="2B360889" w:rsidR="00DE616D" w:rsidRPr="00F0068B" w:rsidRDefault="00DE616D" w:rsidP="00706CFA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bidi="th-TH"/>
              </w:rPr>
            </w:pPr>
            <w:r w:rsidRPr="00F0068B">
              <w:rPr>
                <w:rFonts w:cs="Times New Roman"/>
                <w:sz w:val="18"/>
                <w:szCs w:val="18"/>
              </w:rPr>
              <w:t>Day</w:t>
            </w:r>
          </w:p>
        </w:tc>
        <w:tc>
          <w:tcPr>
            <w:tcW w:w="763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67B5AF75" w14:textId="6F430E7C" w:rsidR="00DE616D" w:rsidRPr="00F0068B" w:rsidRDefault="009E3FE1" w:rsidP="00706CFA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bidi="th-TH"/>
              </w:rPr>
            </w:pPr>
            <w:r w:rsidRPr="00F0068B">
              <w:rPr>
                <w:rFonts w:cs="Times New Roman"/>
                <w:sz w:val="18"/>
                <w:szCs w:val="18"/>
              </w:rPr>
              <w:t>p value</w:t>
            </w:r>
          </w:p>
        </w:tc>
        <w:tc>
          <w:tcPr>
            <w:tcW w:w="1023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EF5B64" w14:textId="178036E0" w:rsidR="00706CFA" w:rsidRPr="00F0068B" w:rsidRDefault="00DE616D" w:rsidP="00706CFA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Treatment</w:t>
            </w:r>
            <w:r w:rsidR="00554864" w:rsidRPr="00F0068B">
              <w:rPr>
                <w:rFonts w:cs="Times New Roman"/>
                <w:sz w:val="18"/>
                <w:szCs w:val="18"/>
              </w:rPr>
              <w:t>×</w:t>
            </w:r>
          </w:p>
          <w:p w14:paraId="272C5B06" w14:textId="0E8ACD36" w:rsidR="00DE616D" w:rsidRPr="00F0068B" w:rsidRDefault="00DE616D" w:rsidP="00706CFA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bidi="th-TH"/>
              </w:rPr>
            </w:pPr>
            <w:r w:rsidRPr="00F0068B">
              <w:rPr>
                <w:rFonts w:cs="Times New Roman"/>
                <w:sz w:val="18"/>
                <w:szCs w:val="18"/>
              </w:rPr>
              <w:t>Day</w:t>
            </w:r>
          </w:p>
        </w:tc>
        <w:tc>
          <w:tcPr>
            <w:tcW w:w="665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nil"/>
            </w:tcBorders>
            <w:vAlign w:val="center"/>
          </w:tcPr>
          <w:p w14:paraId="06117ACA" w14:textId="6FDE1F24" w:rsidR="00DE616D" w:rsidRPr="00F0068B" w:rsidRDefault="009E3FE1" w:rsidP="00706CFA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bidi="th-TH"/>
              </w:rPr>
            </w:pPr>
            <w:r w:rsidRPr="00F0068B">
              <w:rPr>
                <w:rFonts w:cs="Times New Roman"/>
                <w:sz w:val="18"/>
                <w:szCs w:val="18"/>
              </w:rPr>
              <w:t>p value</w:t>
            </w:r>
          </w:p>
        </w:tc>
      </w:tr>
      <w:tr w:rsidR="006973B6" w:rsidRPr="00F0068B" w14:paraId="272C5B0B" w14:textId="04E9E608" w:rsidTr="006973B6">
        <w:trPr>
          <w:trHeight w:val="421"/>
          <w:jc w:val="center"/>
        </w:trPr>
        <w:tc>
          <w:tcPr>
            <w:tcW w:w="2074" w:type="dxa"/>
            <w:tcBorders>
              <w:top w:val="single" w:sz="18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C5B08" w14:textId="088B1BD7" w:rsidR="006973B6" w:rsidRPr="00F0068B" w:rsidRDefault="006973B6" w:rsidP="006973B6">
            <w:pPr>
              <w:rPr>
                <w:rFonts w:cs="Times New Roman"/>
                <w:color w:val="000000" w:themeColor="text1"/>
                <w:sz w:val="18"/>
                <w:szCs w:val="18"/>
                <w:lang w:bidi="th-TH"/>
              </w:rPr>
            </w:pPr>
            <w:r w:rsidRPr="00F0068B">
              <w:rPr>
                <w:rFonts w:cs="Times New Roman"/>
                <w:sz w:val="18"/>
                <w:szCs w:val="18"/>
              </w:rPr>
              <w:t>Body temperature (°C)</w:t>
            </w:r>
          </w:p>
        </w:tc>
        <w:tc>
          <w:tcPr>
            <w:tcW w:w="1050" w:type="dxa"/>
            <w:tcBorders>
              <w:top w:val="single" w:sz="1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C5B09" w14:textId="67331C42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36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7</w:t>
            </w:r>
            <w:r w:rsidR="00A71A24" w:rsidRPr="00F0068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763" w:type="dxa"/>
            <w:tcBorders>
              <w:top w:val="single" w:sz="18" w:space="0" w:color="000000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2903346D" w14:textId="7A523CB2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&lt;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0</w:t>
            </w:r>
            <w:r w:rsidRPr="00F0068B">
              <w:rPr>
                <w:rFonts w:cs="Times New Roman"/>
                <w:sz w:val="18"/>
                <w:szCs w:val="18"/>
              </w:rPr>
              <w:t>001</w:t>
            </w:r>
          </w:p>
        </w:tc>
        <w:tc>
          <w:tcPr>
            <w:tcW w:w="937" w:type="dxa"/>
            <w:tcBorders>
              <w:top w:val="single" w:sz="18" w:space="0" w:color="000000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6379F554" w14:textId="6197E769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1</w:t>
            </w:r>
            <w:r w:rsidR="008E19C3" w:rsidRPr="00F0068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023" w:type="dxa"/>
            <w:tcBorders>
              <w:top w:val="single" w:sz="18" w:space="0" w:color="000000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0D406B42" w14:textId="53A15CC6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0</w:t>
            </w:r>
            <w:r w:rsidRPr="00F0068B">
              <w:rPr>
                <w:rFonts w:cs="Times New Roman"/>
                <w:sz w:val="18"/>
                <w:szCs w:val="18"/>
              </w:rPr>
              <w:t>65</w:t>
            </w:r>
          </w:p>
        </w:tc>
        <w:tc>
          <w:tcPr>
            <w:tcW w:w="709" w:type="dxa"/>
            <w:tcBorders>
              <w:top w:val="single" w:sz="18" w:space="0" w:color="000000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15C9A42F" w14:textId="3BE8D6D8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-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3</w:t>
            </w:r>
            <w:r w:rsidRPr="00F0068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763" w:type="dxa"/>
            <w:tcBorders>
              <w:top w:val="single" w:sz="18" w:space="0" w:color="000000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5C95C4BC" w14:textId="4C47B37D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&lt;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0</w:t>
            </w:r>
            <w:r w:rsidRPr="00F0068B">
              <w:rPr>
                <w:rFonts w:cs="Times New Roman"/>
                <w:sz w:val="18"/>
                <w:szCs w:val="18"/>
              </w:rPr>
              <w:t>001</w:t>
            </w:r>
          </w:p>
        </w:tc>
        <w:tc>
          <w:tcPr>
            <w:tcW w:w="1023" w:type="dxa"/>
            <w:tcBorders>
              <w:top w:val="single" w:sz="1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C5B0A" w14:textId="07E080C0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0</w:t>
            </w:r>
            <w:r w:rsidR="008E19C3" w:rsidRPr="00F0068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665" w:type="dxa"/>
            <w:tcBorders>
              <w:top w:val="single" w:sz="18" w:space="0" w:color="000000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1C2A7249" w14:textId="1039E83A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1</w:t>
            </w:r>
            <w:r w:rsidRPr="00F0068B">
              <w:rPr>
                <w:rFonts w:cs="Times New Roman"/>
                <w:sz w:val="18"/>
                <w:szCs w:val="18"/>
              </w:rPr>
              <w:t>27</w:t>
            </w:r>
          </w:p>
        </w:tc>
      </w:tr>
      <w:tr w:rsidR="006973B6" w:rsidRPr="00F0068B" w14:paraId="272C5B0F" w14:textId="365B4BD6" w:rsidTr="006973B6">
        <w:trPr>
          <w:trHeight w:val="421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C5B0C" w14:textId="670E43E1" w:rsidR="006973B6" w:rsidRPr="00F0068B" w:rsidRDefault="00284F88" w:rsidP="006973B6">
            <w:pPr>
              <w:rPr>
                <w:rFonts w:cs="Times New Roman"/>
                <w:color w:val="000000" w:themeColor="text1"/>
                <w:sz w:val="18"/>
                <w:szCs w:val="18"/>
                <w:lang w:bidi="th-TH"/>
              </w:rPr>
            </w:pPr>
            <w:r w:rsidRPr="00F0068B">
              <w:rPr>
                <w:rFonts w:cs="Times New Roman"/>
                <w:sz w:val="18"/>
                <w:szCs w:val="18"/>
              </w:rPr>
              <w:t>Hematocrit</w:t>
            </w:r>
            <w:r w:rsidR="006973B6" w:rsidRPr="00F0068B">
              <w:rPr>
                <w:rFonts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05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C5B0D" w14:textId="350E0211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44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2</w:t>
            </w:r>
            <w:r w:rsidRPr="00F0068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76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51AC65AC" w14:textId="340FA479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&lt;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0</w:t>
            </w:r>
            <w:r w:rsidRPr="00F0068B">
              <w:rPr>
                <w:rFonts w:cs="Times New Roman"/>
                <w:sz w:val="18"/>
                <w:szCs w:val="18"/>
              </w:rPr>
              <w:t>001</w:t>
            </w:r>
          </w:p>
        </w:tc>
        <w:tc>
          <w:tcPr>
            <w:tcW w:w="937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34055D08" w14:textId="574F53AD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6</w:t>
            </w:r>
            <w:r w:rsidR="008E19C3" w:rsidRPr="00F0068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02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7C7575D1" w14:textId="468BEF73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1</w:t>
            </w:r>
            <w:r w:rsidRPr="00F0068B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77998175" w14:textId="72FA2A9E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7</w:t>
            </w:r>
            <w:r w:rsidRPr="00F0068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6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1580283D" w14:textId="32DD2EE9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&lt;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0</w:t>
            </w:r>
            <w:r w:rsidRPr="00F0068B">
              <w:rPr>
                <w:rFonts w:cs="Times New Roman"/>
                <w:sz w:val="18"/>
                <w:szCs w:val="18"/>
              </w:rPr>
              <w:t>001</w:t>
            </w:r>
          </w:p>
        </w:tc>
        <w:tc>
          <w:tcPr>
            <w:tcW w:w="102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C5B0E" w14:textId="1CD80AC1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2</w:t>
            </w:r>
            <w:r w:rsidRPr="00F0068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6779325F" w14:textId="43090214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0</w:t>
            </w:r>
            <w:r w:rsidRPr="00F0068B">
              <w:rPr>
                <w:rFonts w:cs="Times New Roman"/>
                <w:sz w:val="18"/>
                <w:szCs w:val="18"/>
              </w:rPr>
              <w:t>71</w:t>
            </w:r>
          </w:p>
        </w:tc>
      </w:tr>
      <w:tr w:rsidR="006973B6" w:rsidRPr="00F0068B" w14:paraId="272C5B13" w14:textId="709F0D98" w:rsidTr="006973B6">
        <w:trPr>
          <w:trHeight w:val="421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C5B10" w14:textId="79ED65E1" w:rsidR="006973B6" w:rsidRPr="00F0068B" w:rsidRDefault="006973B6" w:rsidP="006973B6">
            <w:pPr>
              <w:rPr>
                <w:rFonts w:cs="Times New Roman"/>
                <w:color w:val="000000" w:themeColor="text1"/>
                <w:sz w:val="18"/>
                <w:szCs w:val="18"/>
                <w:lang w:bidi="th-TH"/>
              </w:rPr>
            </w:pPr>
            <w:r w:rsidRPr="00F0068B">
              <w:rPr>
                <w:rFonts w:cs="Times New Roman"/>
                <w:sz w:val="18"/>
                <w:szCs w:val="18"/>
              </w:rPr>
              <w:t>White blood cell</w:t>
            </w:r>
          </w:p>
        </w:tc>
        <w:tc>
          <w:tcPr>
            <w:tcW w:w="105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C5B11" w14:textId="0F8710A4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bidi="th-TH"/>
              </w:rPr>
            </w:pPr>
            <w:r w:rsidRPr="00F0068B">
              <w:rPr>
                <w:rFonts w:cs="Times New Roman"/>
                <w:sz w:val="18"/>
                <w:szCs w:val="18"/>
              </w:rPr>
              <w:t>3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1</w:t>
            </w:r>
            <w:r w:rsidRPr="00F0068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76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62E1546F" w14:textId="587DC011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bidi="th-TH"/>
              </w:rPr>
            </w:pPr>
            <w:r w:rsidRPr="00F0068B">
              <w:rPr>
                <w:rFonts w:cs="Times New Roman"/>
                <w:sz w:val="18"/>
                <w:szCs w:val="18"/>
              </w:rPr>
              <w:t>&lt;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0</w:t>
            </w:r>
            <w:r w:rsidRPr="00F0068B">
              <w:rPr>
                <w:rFonts w:cs="Times New Roman"/>
                <w:sz w:val="18"/>
                <w:szCs w:val="18"/>
              </w:rPr>
              <w:t>001</w:t>
            </w:r>
          </w:p>
        </w:tc>
        <w:tc>
          <w:tcPr>
            <w:tcW w:w="937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4A3FB3CC" w14:textId="4BC667CB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bidi="th-TH"/>
              </w:rPr>
            </w:pPr>
            <w:r w:rsidRPr="00F0068B">
              <w:rPr>
                <w:rFonts w:cs="Times New Roman"/>
                <w:sz w:val="18"/>
                <w:szCs w:val="18"/>
              </w:rPr>
              <w:t>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1</w:t>
            </w:r>
            <w:r w:rsidRPr="00F0068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02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1E8C0D1A" w14:textId="3B5514D9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bidi="th-TH"/>
              </w:rPr>
            </w:pPr>
            <w:r w:rsidRPr="00F0068B">
              <w:rPr>
                <w:rFonts w:cs="Times New Roman"/>
                <w:sz w:val="18"/>
                <w:szCs w:val="18"/>
              </w:rPr>
              <w:t>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3</w:t>
            </w:r>
            <w:r w:rsidRPr="00F0068B">
              <w:rPr>
                <w:rFonts w:cs="Times New Roman"/>
                <w:sz w:val="18"/>
                <w:szCs w:val="18"/>
              </w:rPr>
              <w:t>79</w:t>
            </w:r>
          </w:p>
        </w:tc>
        <w:tc>
          <w:tcPr>
            <w:tcW w:w="70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02ED8D3D" w14:textId="0A0F1C2D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bidi="th-TH"/>
              </w:rPr>
            </w:pPr>
            <w:r w:rsidRPr="00F0068B">
              <w:rPr>
                <w:rFonts w:cs="Times New Roman"/>
                <w:sz w:val="18"/>
                <w:szCs w:val="18"/>
              </w:rPr>
              <w:t>-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8</w:t>
            </w:r>
            <w:r w:rsidR="008E19C3" w:rsidRPr="00F0068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76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45E55652" w14:textId="43F90B6E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bidi="th-TH"/>
              </w:rPr>
            </w:pPr>
            <w:r w:rsidRPr="00F0068B">
              <w:rPr>
                <w:rFonts w:cs="Times New Roman"/>
                <w:sz w:val="18"/>
                <w:szCs w:val="18"/>
              </w:rPr>
              <w:t>&lt;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0</w:t>
            </w:r>
            <w:r w:rsidRPr="00F0068B">
              <w:rPr>
                <w:rFonts w:cs="Times New Roman"/>
                <w:sz w:val="18"/>
                <w:szCs w:val="18"/>
              </w:rPr>
              <w:t>001</w:t>
            </w:r>
          </w:p>
        </w:tc>
        <w:tc>
          <w:tcPr>
            <w:tcW w:w="102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C5B12" w14:textId="404257CC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bidi="th-TH"/>
              </w:rPr>
            </w:pPr>
            <w:r w:rsidRPr="00F0068B">
              <w:rPr>
                <w:rFonts w:cs="Times New Roman"/>
                <w:sz w:val="18"/>
                <w:szCs w:val="18"/>
              </w:rPr>
              <w:t>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1</w:t>
            </w:r>
            <w:r w:rsidR="008E19C3" w:rsidRPr="00F0068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66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20D983B9" w14:textId="44BFB7B7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bidi="th-TH"/>
              </w:rPr>
            </w:pPr>
            <w:r w:rsidRPr="00F0068B">
              <w:rPr>
                <w:rFonts w:cs="Times New Roman"/>
                <w:sz w:val="18"/>
                <w:szCs w:val="18"/>
              </w:rPr>
              <w:t>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2</w:t>
            </w:r>
            <w:r w:rsidRPr="00F0068B">
              <w:rPr>
                <w:rFonts w:cs="Times New Roman"/>
                <w:sz w:val="18"/>
                <w:szCs w:val="18"/>
              </w:rPr>
              <w:t>42</w:t>
            </w:r>
          </w:p>
        </w:tc>
      </w:tr>
      <w:tr w:rsidR="006973B6" w:rsidRPr="00F0068B" w14:paraId="272C5B17" w14:textId="1F53E311" w:rsidTr="006973B6">
        <w:trPr>
          <w:trHeight w:val="421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C5B14" w14:textId="4F45F727" w:rsidR="006973B6" w:rsidRPr="00F0068B" w:rsidRDefault="006973B6" w:rsidP="006973B6">
            <w:pPr>
              <w:rPr>
                <w:rFonts w:cs="Times New Roman"/>
                <w:color w:val="000000" w:themeColor="text1"/>
                <w:sz w:val="18"/>
                <w:szCs w:val="18"/>
                <w:lang w:bidi="th-TH"/>
              </w:rPr>
            </w:pPr>
            <w:r w:rsidRPr="00F0068B">
              <w:rPr>
                <w:rFonts w:cs="Times New Roman"/>
                <w:sz w:val="18"/>
                <w:szCs w:val="18"/>
              </w:rPr>
              <w:t>Absolute Neutrophil</w:t>
            </w:r>
          </w:p>
        </w:tc>
        <w:tc>
          <w:tcPr>
            <w:tcW w:w="105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C5B15" w14:textId="7FD762EF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1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6</w:t>
            </w:r>
            <w:r w:rsidR="00A71A24" w:rsidRPr="00F0068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76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16BB23B0" w14:textId="3A7CB1C7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&lt;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0</w:t>
            </w:r>
            <w:r w:rsidRPr="00F0068B">
              <w:rPr>
                <w:rFonts w:cs="Times New Roman"/>
                <w:sz w:val="18"/>
                <w:szCs w:val="18"/>
              </w:rPr>
              <w:t>001</w:t>
            </w:r>
          </w:p>
        </w:tc>
        <w:tc>
          <w:tcPr>
            <w:tcW w:w="937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173E7FB2" w14:textId="5912FA7F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0</w:t>
            </w:r>
            <w:r w:rsidR="00A71A24" w:rsidRPr="00F0068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02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506C945D" w14:textId="2AF5A05D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5</w:t>
            </w:r>
            <w:r w:rsidRPr="00F0068B">
              <w:rPr>
                <w:rFonts w:cs="Times New Roman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4858ADA0" w14:textId="5C5AB735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-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5</w:t>
            </w:r>
            <w:r w:rsidR="008E19C3" w:rsidRPr="00F0068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6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66D1A2C9" w14:textId="0C76BF82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&lt;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0</w:t>
            </w:r>
            <w:r w:rsidRPr="00F0068B">
              <w:rPr>
                <w:rFonts w:cs="Times New Roman"/>
                <w:sz w:val="18"/>
                <w:szCs w:val="18"/>
              </w:rPr>
              <w:t>001</w:t>
            </w:r>
          </w:p>
        </w:tc>
        <w:tc>
          <w:tcPr>
            <w:tcW w:w="102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C5B16" w14:textId="31531EEB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0</w:t>
            </w:r>
            <w:r w:rsidRPr="00F0068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66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703ACD5A" w14:textId="15A5195F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3</w:t>
            </w:r>
            <w:r w:rsidRPr="00F0068B">
              <w:rPr>
                <w:rFonts w:cs="Times New Roman"/>
                <w:sz w:val="18"/>
                <w:szCs w:val="18"/>
              </w:rPr>
              <w:t>58</w:t>
            </w:r>
          </w:p>
        </w:tc>
      </w:tr>
      <w:tr w:rsidR="006973B6" w:rsidRPr="00F0068B" w14:paraId="6669EC2C" w14:textId="2D00122C" w:rsidTr="006973B6">
        <w:trPr>
          <w:trHeight w:val="421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B81106" w14:textId="036AF340" w:rsidR="006973B6" w:rsidRPr="00F0068B" w:rsidRDefault="006973B6" w:rsidP="006973B6">
            <w:pPr>
              <w:rPr>
                <w:rFonts w:cs="Times New Roman"/>
                <w:color w:val="000000" w:themeColor="text1"/>
                <w:sz w:val="18"/>
                <w:szCs w:val="18"/>
                <w:lang w:bidi="th-TH"/>
              </w:rPr>
            </w:pPr>
            <w:r w:rsidRPr="00F0068B">
              <w:rPr>
                <w:rFonts w:cs="Times New Roman"/>
                <w:sz w:val="18"/>
                <w:szCs w:val="18"/>
              </w:rPr>
              <w:t>Absolute Lymphocyte</w:t>
            </w:r>
          </w:p>
        </w:tc>
        <w:tc>
          <w:tcPr>
            <w:tcW w:w="105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71F436" w14:textId="7F682E9A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8</w:t>
            </w:r>
            <w:r w:rsidRPr="00F0068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6B1B7871" w14:textId="1497C032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&lt;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0</w:t>
            </w:r>
            <w:r w:rsidRPr="00F0068B">
              <w:rPr>
                <w:rFonts w:cs="Times New Roman"/>
                <w:sz w:val="18"/>
                <w:szCs w:val="18"/>
              </w:rPr>
              <w:t>001</w:t>
            </w:r>
          </w:p>
        </w:tc>
        <w:tc>
          <w:tcPr>
            <w:tcW w:w="937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11C5737E" w14:textId="665EBE76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0</w:t>
            </w:r>
            <w:r w:rsidR="00A71A24" w:rsidRPr="00F0068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02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262B5D25" w14:textId="154602D4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7</w:t>
            </w:r>
            <w:r w:rsidRPr="00F0068B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79AB9FBD" w14:textId="78EA1684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-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0</w:t>
            </w:r>
            <w:r w:rsidR="008E19C3" w:rsidRPr="00F0068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76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0FEB6C26" w14:textId="7DB7F53D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&lt;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0</w:t>
            </w:r>
            <w:r w:rsidRPr="00F0068B">
              <w:rPr>
                <w:rFonts w:cs="Times New Roman"/>
                <w:sz w:val="18"/>
                <w:szCs w:val="18"/>
              </w:rPr>
              <w:t>001</w:t>
            </w:r>
          </w:p>
        </w:tc>
        <w:tc>
          <w:tcPr>
            <w:tcW w:w="102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B29E26" w14:textId="0DE7BA6D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-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0</w:t>
            </w:r>
            <w:r w:rsidR="008E19C3" w:rsidRPr="00F0068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66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76C5F0BB" w14:textId="0AB9081E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0</w:t>
            </w:r>
            <w:r w:rsidRPr="00F0068B">
              <w:rPr>
                <w:rFonts w:cs="Times New Roman"/>
                <w:sz w:val="18"/>
                <w:szCs w:val="18"/>
              </w:rPr>
              <w:t>17</w:t>
            </w:r>
          </w:p>
        </w:tc>
      </w:tr>
      <w:tr w:rsidR="006973B6" w:rsidRPr="00F0068B" w14:paraId="272C5B53" w14:textId="5F986074" w:rsidTr="006973B6">
        <w:trPr>
          <w:trHeight w:val="421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C5B50" w14:textId="47147FC4" w:rsidR="006973B6" w:rsidRPr="00F0068B" w:rsidRDefault="006973B6" w:rsidP="006973B6">
            <w:pPr>
              <w:rPr>
                <w:rFonts w:cs="Times New Roman"/>
                <w:color w:val="000000" w:themeColor="text1"/>
                <w:sz w:val="18"/>
                <w:szCs w:val="18"/>
                <w:lang w:bidi="th-TH"/>
              </w:rPr>
            </w:pPr>
            <w:r w:rsidRPr="00F0068B">
              <w:rPr>
                <w:rFonts w:cs="Times New Roman"/>
                <w:sz w:val="18"/>
                <w:szCs w:val="18"/>
              </w:rPr>
              <w:t>Platelet</w:t>
            </w:r>
          </w:p>
        </w:tc>
        <w:tc>
          <w:tcPr>
            <w:tcW w:w="105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C5B51" w14:textId="7EC16657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bidi="th-TH"/>
              </w:rPr>
            </w:pPr>
            <w:r w:rsidRPr="00F0068B">
              <w:rPr>
                <w:rFonts w:cs="Times New Roman"/>
                <w:sz w:val="18"/>
                <w:szCs w:val="18"/>
              </w:rPr>
              <w:t>91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5</w:t>
            </w:r>
            <w:r w:rsidR="00A71A24" w:rsidRPr="00F0068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6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1421DACE" w14:textId="3A82A1E9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&lt;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0</w:t>
            </w:r>
            <w:r w:rsidRPr="00F0068B">
              <w:rPr>
                <w:rFonts w:cs="Times New Roman"/>
                <w:sz w:val="18"/>
                <w:szCs w:val="18"/>
              </w:rPr>
              <w:t>001</w:t>
            </w:r>
          </w:p>
        </w:tc>
        <w:tc>
          <w:tcPr>
            <w:tcW w:w="937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525FE7A7" w14:textId="1221ADAE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9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5</w:t>
            </w:r>
            <w:r w:rsidR="00A71A24" w:rsidRPr="00F0068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02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0657F670" w14:textId="67494368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1</w:t>
            </w:r>
            <w:r w:rsidRPr="00F0068B">
              <w:rPr>
                <w:rFonts w:cs="Times New Roman"/>
                <w:sz w:val="18"/>
                <w:szCs w:val="18"/>
              </w:rPr>
              <w:t>74</w:t>
            </w:r>
          </w:p>
        </w:tc>
        <w:tc>
          <w:tcPr>
            <w:tcW w:w="70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78A31A66" w14:textId="5CF78501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-21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8</w:t>
            </w:r>
            <w:r w:rsidRPr="00F0068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76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47E4C8F0" w14:textId="55C5D8F6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&lt;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0</w:t>
            </w:r>
            <w:r w:rsidRPr="00F0068B">
              <w:rPr>
                <w:rFonts w:cs="Times New Roman"/>
                <w:sz w:val="18"/>
                <w:szCs w:val="18"/>
              </w:rPr>
              <w:t>001</w:t>
            </w:r>
          </w:p>
        </w:tc>
        <w:tc>
          <w:tcPr>
            <w:tcW w:w="102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C5B52" w14:textId="70CEB6E3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3</w:t>
            </w:r>
            <w:r w:rsidRPr="00F0068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66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73B91C21" w14:textId="69EEC05F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8</w:t>
            </w:r>
            <w:r w:rsidRPr="00F0068B">
              <w:rPr>
                <w:rFonts w:cs="Times New Roman"/>
                <w:sz w:val="18"/>
                <w:szCs w:val="18"/>
              </w:rPr>
              <w:t>46</w:t>
            </w:r>
          </w:p>
        </w:tc>
      </w:tr>
      <w:tr w:rsidR="006973B6" w:rsidRPr="00F0068B" w14:paraId="272C5B57" w14:textId="4F945C36" w:rsidTr="006973B6">
        <w:trPr>
          <w:trHeight w:val="421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C5B54" w14:textId="6B001004" w:rsidR="006973B6" w:rsidRPr="00F0068B" w:rsidRDefault="006973B6" w:rsidP="006973B6">
            <w:pPr>
              <w:rPr>
                <w:rFonts w:cs="Times New Roman"/>
                <w:color w:val="000000" w:themeColor="text1"/>
                <w:sz w:val="18"/>
                <w:szCs w:val="18"/>
                <w:lang w:bidi="th-TH"/>
              </w:rPr>
            </w:pPr>
            <w:r w:rsidRPr="00F0068B">
              <w:rPr>
                <w:rFonts w:cs="Times New Roman"/>
                <w:sz w:val="18"/>
                <w:szCs w:val="18"/>
              </w:rPr>
              <w:t>A</w:t>
            </w:r>
            <w:r w:rsidR="002C0FF0" w:rsidRPr="00F0068B">
              <w:rPr>
                <w:rFonts w:cs="Times New Roman"/>
                <w:sz w:val="18"/>
                <w:szCs w:val="18"/>
              </w:rPr>
              <w:t>LT</w:t>
            </w:r>
          </w:p>
        </w:tc>
        <w:tc>
          <w:tcPr>
            <w:tcW w:w="105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C5B55" w14:textId="2DEAB882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133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1</w:t>
            </w:r>
            <w:r w:rsidR="00A71A24" w:rsidRPr="00F0068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062828E8" w14:textId="610D5CAA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&lt;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0</w:t>
            </w:r>
            <w:r w:rsidRPr="00F0068B">
              <w:rPr>
                <w:rFonts w:cs="Times New Roman"/>
                <w:sz w:val="18"/>
                <w:szCs w:val="18"/>
              </w:rPr>
              <w:t>001</w:t>
            </w:r>
          </w:p>
        </w:tc>
        <w:tc>
          <w:tcPr>
            <w:tcW w:w="937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5B43CE0B" w14:textId="61854BCE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-31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0</w:t>
            </w:r>
            <w:r w:rsidR="00A71A24" w:rsidRPr="00F0068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02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2AA55015" w14:textId="6AC366F3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0</w:t>
            </w:r>
            <w:r w:rsidRPr="00F0068B">
              <w:rPr>
                <w:rFonts w:cs="Times New Roman"/>
                <w:sz w:val="18"/>
                <w:szCs w:val="18"/>
              </w:rPr>
              <w:t>78</w:t>
            </w:r>
          </w:p>
        </w:tc>
        <w:tc>
          <w:tcPr>
            <w:tcW w:w="70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19054BF0" w14:textId="0173B944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16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0</w:t>
            </w:r>
            <w:r w:rsidR="008E19C3" w:rsidRPr="00F0068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76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69A4518C" w14:textId="712F7C95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&lt;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0</w:t>
            </w:r>
            <w:r w:rsidRPr="00F0068B">
              <w:rPr>
                <w:rFonts w:cs="Times New Roman"/>
                <w:sz w:val="18"/>
                <w:szCs w:val="18"/>
              </w:rPr>
              <w:t>001</w:t>
            </w:r>
          </w:p>
        </w:tc>
        <w:tc>
          <w:tcPr>
            <w:tcW w:w="102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C5B56" w14:textId="23C8CAD2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-4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1</w:t>
            </w:r>
            <w:r w:rsidR="008E19C3" w:rsidRPr="00F0068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66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09A26A80" w14:textId="17C1A2F3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1</w:t>
            </w:r>
            <w:r w:rsidRPr="00F0068B">
              <w:rPr>
                <w:rFonts w:cs="Times New Roman"/>
                <w:sz w:val="18"/>
                <w:szCs w:val="18"/>
              </w:rPr>
              <w:t>90</w:t>
            </w:r>
          </w:p>
        </w:tc>
      </w:tr>
      <w:tr w:rsidR="006973B6" w:rsidRPr="00F0068B" w14:paraId="272C5B5B" w14:textId="5F1AF699" w:rsidTr="006973B6">
        <w:trPr>
          <w:trHeight w:val="421"/>
          <w:jc w:val="center"/>
        </w:trPr>
        <w:tc>
          <w:tcPr>
            <w:tcW w:w="2074" w:type="dxa"/>
            <w:tcBorders>
              <w:top w:val="nil"/>
              <w:left w:val="nil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C5B58" w14:textId="72F10078" w:rsidR="006973B6" w:rsidRPr="00F0068B" w:rsidRDefault="006973B6" w:rsidP="006973B6">
            <w:pPr>
              <w:rPr>
                <w:rFonts w:cs="Times New Roman"/>
                <w:color w:val="000000" w:themeColor="text1"/>
                <w:sz w:val="18"/>
                <w:szCs w:val="18"/>
                <w:lang w:bidi="th-TH"/>
              </w:rPr>
            </w:pPr>
            <w:r w:rsidRPr="00F0068B">
              <w:rPr>
                <w:rFonts w:cs="Times New Roman"/>
                <w:sz w:val="18"/>
                <w:szCs w:val="18"/>
              </w:rPr>
              <w:t>A</w:t>
            </w:r>
            <w:r w:rsidR="002C0FF0" w:rsidRPr="00F0068B">
              <w:rPr>
                <w:rFonts w:cs="Times New Roman"/>
                <w:sz w:val="18"/>
                <w:szCs w:val="18"/>
              </w:rPr>
              <w:t>S</w:t>
            </w:r>
            <w:r w:rsidRPr="00F0068B">
              <w:rPr>
                <w:rFonts w:cs="Times New Roman"/>
                <w:sz w:val="18"/>
                <w:szCs w:val="18"/>
              </w:rPr>
              <w:t>T</w:t>
            </w:r>
          </w:p>
        </w:tc>
        <w:tc>
          <w:tcPr>
            <w:tcW w:w="1050" w:type="dxa"/>
            <w:tcBorders>
              <w:top w:val="nil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C5B59" w14:textId="43B46D76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213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8</w:t>
            </w:r>
            <w:r w:rsidR="00A71A24" w:rsidRPr="00F0068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763" w:type="dxa"/>
            <w:tcBorders>
              <w:top w:val="nil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vAlign w:val="center"/>
          </w:tcPr>
          <w:p w14:paraId="6600D906" w14:textId="2D97AE2B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&lt;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0</w:t>
            </w:r>
            <w:r w:rsidRPr="00F0068B">
              <w:rPr>
                <w:rFonts w:cs="Times New Roman"/>
                <w:sz w:val="18"/>
                <w:szCs w:val="18"/>
              </w:rPr>
              <w:t>001</w:t>
            </w:r>
          </w:p>
        </w:tc>
        <w:tc>
          <w:tcPr>
            <w:tcW w:w="937" w:type="dxa"/>
            <w:tcBorders>
              <w:top w:val="nil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vAlign w:val="center"/>
          </w:tcPr>
          <w:p w14:paraId="5AD85545" w14:textId="6682EC8A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-87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8</w:t>
            </w:r>
            <w:r w:rsidR="00A71A24" w:rsidRPr="00F0068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023" w:type="dxa"/>
            <w:tcBorders>
              <w:top w:val="nil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vAlign w:val="center"/>
          </w:tcPr>
          <w:p w14:paraId="6950CA7D" w14:textId="2C069B63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0</w:t>
            </w:r>
            <w:r w:rsidRPr="00F0068B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top w:val="nil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vAlign w:val="center"/>
          </w:tcPr>
          <w:p w14:paraId="3515169D" w14:textId="22B1261A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36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3</w:t>
            </w:r>
            <w:r w:rsidR="008E19C3" w:rsidRPr="00F0068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763" w:type="dxa"/>
            <w:tcBorders>
              <w:top w:val="nil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vAlign w:val="center"/>
          </w:tcPr>
          <w:p w14:paraId="3BD2F7AC" w14:textId="49E8DB01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&lt;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0</w:t>
            </w:r>
            <w:r w:rsidRPr="00F0068B">
              <w:rPr>
                <w:rFonts w:cs="Times New Roman"/>
                <w:sz w:val="18"/>
                <w:szCs w:val="18"/>
              </w:rPr>
              <w:t>001</w:t>
            </w:r>
          </w:p>
        </w:tc>
        <w:tc>
          <w:tcPr>
            <w:tcW w:w="1023" w:type="dxa"/>
            <w:tcBorders>
              <w:top w:val="nil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C5B5A" w14:textId="35B1FF9C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-22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9</w:t>
            </w:r>
            <w:r w:rsidR="008E19C3" w:rsidRPr="00F0068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665" w:type="dxa"/>
            <w:tcBorders>
              <w:top w:val="nil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vAlign w:val="center"/>
          </w:tcPr>
          <w:p w14:paraId="28733EAC" w14:textId="2AF25BE0" w:rsidR="006973B6" w:rsidRPr="00F0068B" w:rsidRDefault="006973B6" w:rsidP="006973B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0068B">
              <w:rPr>
                <w:rFonts w:cs="Times New Roman"/>
                <w:sz w:val="18"/>
                <w:szCs w:val="18"/>
              </w:rPr>
              <w:t>0</w:t>
            </w:r>
            <w:r w:rsidR="00F0068B" w:rsidRPr="00F0068B">
              <w:rPr>
                <w:rFonts w:cs="Times New Roman"/>
                <w:sz w:val="18"/>
                <w:szCs w:val="18"/>
              </w:rPr>
              <w:t>.</w:t>
            </w:r>
            <w:r w:rsidR="008B53E2" w:rsidRPr="00F0068B">
              <w:rPr>
                <w:rFonts w:cs="Times New Roman"/>
                <w:sz w:val="18"/>
                <w:szCs w:val="18"/>
              </w:rPr>
              <w:t>0</w:t>
            </w:r>
            <w:r w:rsidRPr="00F0068B">
              <w:rPr>
                <w:rFonts w:cs="Times New Roman"/>
                <w:sz w:val="18"/>
                <w:szCs w:val="18"/>
              </w:rPr>
              <w:t>49</w:t>
            </w:r>
          </w:p>
        </w:tc>
      </w:tr>
    </w:tbl>
    <w:p w14:paraId="1236D67F" w14:textId="77777777" w:rsidR="00D9664D" w:rsidRPr="00F0068B" w:rsidRDefault="00D9664D" w:rsidP="00700DF0">
      <w:pPr>
        <w:spacing w:line="480" w:lineRule="auto"/>
        <w:jc w:val="both"/>
        <w:rPr>
          <w:rFonts w:cs="Times New Roman"/>
          <w:color w:val="000000" w:themeColor="text1"/>
          <w:sz w:val="16"/>
          <w:szCs w:val="16"/>
          <w:lang w:bidi="th-TH"/>
        </w:rPr>
      </w:pPr>
    </w:p>
    <w:sectPr w:rsidR="00D9664D" w:rsidRPr="00F0068B" w:rsidSect="00B649AB">
      <w:headerReference w:type="default" r:id="rId8"/>
      <w:headerReference w:type="first" r:id="rId9"/>
      <w:pgSz w:w="11906" w:h="16838"/>
      <w:pgMar w:top="1440" w:right="1797" w:bottom="1440" w:left="1797" w:header="709" w:footer="709" w:gutter="0"/>
      <w:lnNumType w:countBy="1" w:restart="continuous"/>
      <w:pgNumType w:start="1"/>
      <w:cols w:space="708"/>
      <w:docGrid w:linePitch="49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427E6D" w14:textId="77777777" w:rsidR="00B649AB" w:rsidRDefault="00B649AB" w:rsidP="00690D4C">
      <w:r>
        <w:separator/>
      </w:r>
    </w:p>
  </w:endnote>
  <w:endnote w:type="continuationSeparator" w:id="0">
    <w:p w14:paraId="67B43164" w14:textId="77777777" w:rsidR="00B649AB" w:rsidRDefault="00B649AB" w:rsidP="00690D4C">
      <w:r>
        <w:continuationSeparator/>
      </w:r>
    </w:p>
  </w:endnote>
  <w:endnote w:type="continuationNotice" w:id="1">
    <w:p w14:paraId="1BC36177" w14:textId="77777777" w:rsidR="00B649AB" w:rsidRDefault="00B649A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5397C" w14:textId="77777777" w:rsidR="00B649AB" w:rsidRDefault="00B649AB" w:rsidP="00690D4C">
      <w:r>
        <w:separator/>
      </w:r>
    </w:p>
  </w:footnote>
  <w:footnote w:type="continuationSeparator" w:id="0">
    <w:p w14:paraId="74408B1F" w14:textId="77777777" w:rsidR="00B649AB" w:rsidRDefault="00B649AB" w:rsidP="00690D4C">
      <w:r>
        <w:continuationSeparator/>
      </w:r>
    </w:p>
  </w:footnote>
  <w:footnote w:type="continuationNotice" w:id="1">
    <w:p w14:paraId="2FCDAC5D" w14:textId="77777777" w:rsidR="00B649AB" w:rsidRDefault="00B649A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96750224"/>
      <w:docPartObj>
        <w:docPartGallery w:val="Page Numbers (Top of Page)"/>
        <w:docPartUnique/>
      </w:docPartObj>
    </w:sdtPr>
    <w:sdtEndPr>
      <w:rPr>
        <w:rFonts w:cs="Times New Roman"/>
        <w:noProof/>
        <w:szCs w:val="22"/>
      </w:rPr>
    </w:sdtEndPr>
    <w:sdtContent>
      <w:p w14:paraId="272C5D79" w14:textId="77777777" w:rsidR="007072AC" w:rsidRPr="00D80493" w:rsidRDefault="007072AC">
        <w:pPr>
          <w:pStyle w:val="Header"/>
          <w:jc w:val="center"/>
          <w:rPr>
            <w:rFonts w:cs="Times New Roman"/>
            <w:szCs w:val="22"/>
          </w:rPr>
        </w:pPr>
        <w:r w:rsidRPr="00D80493">
          <w:rPr>
            <w:rFonts w:cs="Times New Roman"/>
            <w:szCs w:val="22"/>
          </w:rPr>
          <w:fldChar w:fldCharType="begin"/>
        </w:r>
        <w:r w:rsidRPr="00D80493">
          <w:rPr>
            <w:rFonts w:cs="Times New Roman"/>
            <w:szCs w:val="22"/>
          </w:rPr>
          <w:instrText xml:space="preserve"> PAGE   \* MERGEFORMAT </w:instrText>
        </w:r>
        <w:r w:rsidRPr="00D80493">
          <w:rPr>
            <w:rFonts w:cs="Times New Roman"/>
            <w:szCs w:val="22"/>
          </w:rPr>
          <w:fldChar w:fldCharType="separate"/>
        </w:r>
        <w:r w:rsidR="00CC2664">
          <w:rPr>
            <w:rFonts w:cs="Times New Roman"/>
            <w:noProof/>
            <w:szCs w:val="22"/>
          </w:rPr>
          <w:t>21</w:t>
        </w:r>
        <w:r w:rsidRPr="00D80493">
          <w:rPr>
            <w:rFonts w:cs="Times New Roman"/>
            <w:noProof/>
            <w:szCs w:val="22"/>
          </w:rPr>
          <w:fldChar w:fldCharType="end"/>
        </w:r>
      </w:p>
    </w:sdtContent>
  </w:sdt>
  <w:p w14:paraId="272C5D7A" w14:textId="77777777" w:rsidR="007072AC" w:rsidRPr="00BA442E" w:rsidRDefault="007072AC" w:rsidP="00FB6069">
    <w:pPr>
      <w:pStyle w:val="Header"/>
      <w:ind w:right="84"/>
      <w:rPr>
        <w:rFonts w:ascii="TH Sarabun New" w:hAnsi="TH Sarabun New" w:cs="TH Sarabun New"/>
        <w:sz w:val="32"/>
        <w:szCs w:val="32"/>
        <w:lang w:bidi="th-TH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56581023"/>
      <w:docPartObj>
        <w:docPartGallery w:val="Page Numbers (Top of Page)"/>
        <w:docPartUnique/>
      </w:docPartObj>
    </w:sdtPr>
    <w:sdtEndPr>
      <w:rPr>
        <w:rFonts w:cs="Times New Roman"/>
        <w:noProof/>
        <w:szCs w:val="22"/>
      </w:rPr>
    </w:sdtEndPr>
    <w:sdtContent>
      <w:p w14:paraId="272C5D7B" w14:textId="77777777" w:rsidR="007072AC" w:rsidRPr="00D80493" w:rsidRDefault="007072AC">
        <w:pPr>
          <w:pStyle w:val="Header"/>
          <w:jc w:val="center"/>
          <w:rPr>
            <w:rFonts w:cs="Times New Roman"/>
            <w:szCs w:val="22"/>
          </w:rPr>
        </w:pPr>
        <w:r w:rsidRPr="00D80493">
          <w:rPr>
            <w:rFonts w:cs="Times New Roman"/>
            <w:szCs w:val="22"/>
          </w:rPr>
          <w:fldChar w:fldCharType="begin"/>
        </w:r>
        <w:r w:rsidRPr="00D80493">
          <w:rPr>
            <w:rFonts w:cs="Times New Roman"/>
            <w:szCs w:val="22"/>
          </w:rPr>
          <w:instrText xml:space="preserve"> PAGE   \* MERGEFORMAT </w:instrText>
        </w:r>
        <w:r w:rsidRPr="00D80493">
          <w:rPr>
            <w:rFonts w:cs="Times New Roman"/>
            <w:szCs w:val="22"/>
          </w:rPr>
          <w:fldChar w:fldCharType="separate"/>
        </w:r>
        <w:r>
          <w:rPr>
            <w:rFonts w:cs="Times New Roman"/>
            <w:noProof/>
            <w:szCs w:val="22"/>
          </w:rPr>
          <w:t>0</w:t>
        </w:r>
        <w:r w:rsidRPr="00D80493">
          <w:rPr>
            <w:rFonts w:cs="Times New Roman"/>
            <w:noProof/>
            <w:szCs w:val="22"/>
          </w:rPr>
          <w:fldChar w:fldCharType="end"/>
        </w:r>
      </w:p>
    </w:sdtContent>
  </w:sdt>
  <w:p w14:paraId="272C5D7C" w14:textId="77777777" w:rsidR="007072AC" w:rsidRDefault="007072A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B5F91"/>
    <w:multiLevelType w:val="hybridMultilevel"/>
    <w:tmpl w:val="1C7AF00A"/>
    <w:lvl w:ilvl="0" w:tplc="A0AEC17C">
      <w:numFmt w:val="bullet"/>
      <w:lvlText w:val="-"/>
      <w:lvlJc w:val="left"/>
      <w:pPr>
        <w:ind w:left="1080" w:hanging="360"/>
      </w:pPr>
      <w:rPr>
        <w:rFonts w:ascii="Angsana New" w:eastAsia="Times New Roman" w:hAnsi="Angsana New" w:cs="Angsana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18B683A"/>
    <w:multiLevelType w:val="multilevel"/>
    <w:tmpl w:val="BBC63E6E"/>
    <w:lvl w:ilvl="0">
      <w:start w:val="3"/>
      <w:numFmt w:val="decimal"/>
      <w:lvlText w:val="%1"/>
      <w:lvlJc w:val="left"/>
      <w:pPr>
        <w:tabs>
          <w:tab w:val="num" w:pos="405"/>
        </w:tabs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125"/>
        </w:tabs>
        <w:ind w:left="1125" w:hanging="405"/>
      </w:pPr>
      <w:rPr>
        <w:rFonts w:hint="default"/>
        <w:lang w:bidi="th-TH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600"/>
        </w:tabs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400"/>
        </w:tabs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200"/>
        </w:tabs>
        <w:ind w:left="7200" w:hanging="1440"/>
      </w:pPr>
      <w:rPr>
        <w:rFonts w:hint="default"/>
      </w:rPr>
    </w:lvl>
  </w:abstractNum>
  <w:abstractNum w:abstractNumId="2" w15:restartNumberingAfterBreak="0">
    <w:nsid w:val="081C3A80"/>
    <w:multiLevelType w:val="hybridMultilevel"/>
    <w:tmpl w:val="0A9A3BD0"/>
    <w:lvl w:ilvl="0" w:tplc="010811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3DAEA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B6BD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E248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F800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3CF3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D06B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7EF6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6A56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A8E09D6"/>
    <w:multiLevelType w:val="hybridMultilevel"/>
    <w:tmpl w:val="277052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542507"/>
    <w:multiLevelType w:val="hybridMultilevel"/>
    <w:tmpl w:val="720465C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23A698E"/>
    <w:multiLevelType w:val="hybridMultilevel"/>
    <w:tmpl w:val="CBA65B38"/>
    <w:lvl w:ilvl="0" w:tplc="9B5247DA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E4F884D2">
      <w:start w:val="6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ngsana New" w:eastAsia="SimSun" w:hAnsi="Angsana New" w:cs="Angsana New" w:hint="default"/>
        <w:sz w:val="20"/>
        <w:szCs w:val="20"/>
        <w:lang w:bidi="th-TH"/>
      </w:rPr>
    </w:lvl>
    <w:lvl w:ilvl="2" w:tplc="0409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D602F7F"/>
    <w:multiLevelType w:val="multilevel"/>
    <w:tmpl w:val="0DA24F74"/>
    <w:lvl w:ilvl="0">
      <w:start w:val="1"/>
      <w:numFmt w:val="decimal"/>
      <w:lvlText w:val="%1."/>
      <w:lvlJc w:val="left"/>
      <w:pPr>
        <w:tabs>
          <w:tab w:val="num" w:pos="1275"/>
        </w:tabs>
        <w:ind w:left="1275" w:hanging="555"/>
      </w:pPr>
      <w:rPr>
        <w:rFonts w:hint="default"/>
      </w:rPr>
    </w:lvl>
    <w:lvl w:ilvl="1">
      <w:start w:val="1"/>
      <w:numFmt w:val="thaiLetters"/>
      <w:lvlText w:val="%2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2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7" w15:restartNumberingAfterBreak="0">
    <w:nsid w:val="256B217A"/>
    <w:multiLevelType w:val="hybridMultilevel"/>
    <w:tmpl w:val="FA1CBE7A"/>
    <w:lvl w:ilvl="0" w:tplc="D3748F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EE3B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AE77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FC4D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9494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6675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E0E6D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6A3D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408E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F5D4C3F"/>
    <w:multiLevelType w:val="hybridMultilevel"/>
    <w:tmpl w:val="26BED4E6"/>
    <w:lvl w:ilvl="0" w:tplc="2AF091FA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lang w:bidi="th-TH"/>
      </w:rPr>
    </w:lvl>
    <w:lvl w:ilvl="1" w:tplc="04090001">
      <w:start w:val="1"/>
      <w:numFmt w:val="bullet"/>
      <w:lvlText w:val=""/>
      <w:lvlJc w:val="left"/>
      <w:pPr>
        <w:tabs>
          <w:tab w:val="num" w:pos="2367"/>
        </w:tabs>
        <w:ind w:left="2367" w:hanging="567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F8711D8"/>
    <w:multiLevelType w:val="multilevel"/>
    <w:tmpl w:val="621E833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0" w15:restartNumberingAfterBreak="0">
    <w:nsid w:val="2FDF3424"/>
    <w:multiLevelType w:val="hybridMultilevel"/>
    <w:tmpl w:val="98D24E2A"/>
    <w:lvl w:ilvl="0" w:tplc="7C380C6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lang w:bidi="th-TH"/>
      </w:rPr>
    </w:lvl>
    <w:lvl w:ilvl="1" w:tplc="F2148F0C">
      <w:numFmt w:val="bullet"/>
      <w:lvlText w:val="-"/>
      <w:lvlJc w:val="left"/>
      <w:pPr>
        <w:ind w:left="1440" w:hanging="360"/>
      </w:pPr>
      <w:rPr>
        <w:rFonts w:ascii="TH Sarabun New" w:eastAsia="Cordia New" w:hAnsi="TH Sarabun New" w:cs="TH Sarabun New"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31AC531E"/>
    <w:multiLevelType w:val="hybridMultilevel"/>
    <w:tmpl w:val="FF621628"/>
    <w:lvl w:ilvl="0" w:tplc="3BC41A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6ABA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C00C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B095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14E1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F832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716F5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DAE8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6C48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40F65913"/>
    <w:multiLevelType w:val="hybridMultilevel"/>
    <w:tmpl w:val="FA6CA2F6"/>
    <w:lvl w:ilvl="0" w:tplc="3070989C">
      <w:start w:val="1"/>
      <w:numFmt w:val="bullet"/>
      <w:lvlText w:val="o"/>
      <w:lvlJc w:val="left"/>
      <w:pPr>
        <w:ind w:left="720" w:hanging="360"/>
      </w:pPr>
      <w:rPr>
        <w:rFonts w:ascii="TH SarabunPSK" w:hAnsi="TH SarabunPSK" w:cs="TH SarabunPSK" w:hint="default"/>
      </w:rPr>
    </w:lvl>
    <w:lvl w:ilvl="1" w:tplc="9F3C6BC0">
      <w:start w:val="1"/>
      <w:numFmt w:val="bullet"/>
      <w:lvlText w:val="o"/>
      <w:lvlJc w:val="left"/>
      <w:pPr>
        <w:ind w:left="1440" w:hanging="360"/>
      </w:pPr>
      <w:rPr>
        <w:rFonts w:ascii="TH SarabunPSK" w:hAnsi="TH SarabunPSK" w:cs="TH SarabunPSK" w:hint="default"/>
        <w:sz w:val="28"/>
        <w:szCs w:val="28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6D6B7D"/>
    <w:multiLevelType w:val="multilevel"/>
    <w:tmpl w:val="9E06EFC2"/>
    <w:lvl w:ilvl="0">
      <w:start w:val="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  <w:bCs/>
        <w:color w:val="auto"/>
      </w:rPr>
    </w:lvl>
    <w:lvl w:ilvl="1">
      <w:start w:val="2"/>
      <w:numFmt w:val="decimal"/>
      <w:isLgl/>
      <w:lvlText w:val="%1.%2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4" w15:restartNumberingAfterBreak="0">
    <w:nsid w:val="43D03291"/>
    <w:multiLevelType w:val="hybridMultilevel"/>
    <w:tmpl w:val="511C11A6"/>
    <w:lvl w:ilvl="0" w:tplc="9228A6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D8A6F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A673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F2E7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11E8B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7869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229B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98AF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ACDA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5AB7813"/>
    <w:multiLevelType w:val="hybridMultilevel"/>
    <w:tmpl w:val="929625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B0610D"/>
    <w:multiLevelType w:val="multilevel"/>
    <w:tmpl w:val="13702EE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3600"/>
        </w:tabs>
        <w:ind w:left="360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5400"/>
        </w:tabs>
        <w:ind w:left="54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7200"/>
        </w:tabs>
        <w:ind w:left="7200" w:hanging="1440"/>
      </w:pPr>
      <w:rPr>
        <w:rFonts w:hint="default"/>
      </w:rPr>
    </w:lvl>
  </w:abstractNum>
  <w:abstractNum w:abstractNumId="17" w15:restartNumberingAfterBreak="0">
    <w:nsid w:val="4E380215"/>
    <w:multiLevelType w:val="hybridMultilevel"/>
    <w:tmpl w:val="0DA24F74"/>
    <w:lvl w:ilvl="0" w:tplc="FFFFFFFF">
      <w:start w:val="1"/>
      <w:numFmt w:val="decimal"/>
      <w:lvlText w:val="%1."/>
      <w:lvlJc w:val="left"/>
      <w:pPr>
        <w:tabs>
          <w:tab w:val="num" w:pos="1275"/>
        </w:tabs>
        <w:ind w:left="1275" w:hanging="555"/>
      </w:pPr>
      <w:rPr>
        <w:rFonts w:hint="default"/>
      </w:rPr>
    </w:lvl>
    <w:lvl w:ilvl="1" w:tplc="FFFFFFFF">
      <w:start w:val="1"/>
      <w:numFmt w:val="thaiLetters"/>
      <w:lvlText w:val="%2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8" w15:restartNumberingAfterBreak="0">
    <w:nsid w:val="50C314CE"/>
    <w:multiLevelType w:val="hybridMultilevel"/>
    <w:tmpl w:val="0714F99C"/>
    <w:lvl w:ilvl="0" w:tplc="52586F8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7923D41"/>
    <w:multiLevelType w:val="multilevel"/>
    <w:tmpl w:val="6CFC643C"/>
    <w:lvl w:ilvl="0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20" w15:restartNumberingAfterBreak="0">
    <w:nsid w:val="5EA77BCE"/>
    <w:multiLevelType w:val="hybridMultilevel"/>
    <w:tmpl w:val="B61E243E"/>
    <w:lvl w:ilvl="0" w:tplc="AF9A33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E4DA7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FBEB3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C053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64F2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4C28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F45B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7C60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B25C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3D36691"/>
    <w:multiLevelType w:val="hybridMultilevel"/>
    <w:tmpl w:val="249CE5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C6D6BDC"/>
    <w:multiLevelType w:val="hybridMultilevel"/>
    <w:tmpl w:val="5DDA0588"/>
    <w:lvl w:ilvl="0" w:tplc="A0AEC17C">
      <w:numFmt w:val="bullet"/>
      <w:lvlText w:val="-"/>
      <w:lvlJc w:val="left"/>
      <w:pPr>
        <w:ind w:left="720" w:hanging="360"/>
      </w:pPr>
      <w:rPr>
        <w:rFonts w:ascii="Angsana New" w:eastAsia="Times New Roman" w:hAnsi="Angsana New" w:cs="Angsana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34F6B7B"/>
    <w:multiLevelType w:val="hybridMultilevel"/>
    <w:tmpl w:val="A2DAF02A"/>
    <w:lvl w:ilvl="0" w:tplc="C534E3C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lang w:bidi="th-TH"/>
      </w:rPr>
    </w:lvl>
    <w:lvl w:ilvl="1" w:tplc="0409000F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04090001">
      <w:start w:val="1"/>
      <w:numFmt w:val="bullet"/>
      <w:lvlText w:val=""/>
      <w:lvlJc w:val="left"/>
      <w:pPr>
        <w:tabs>
          <w:tab w:val="num" w:pos="1980"/>
        </w:tabs>
        <w:ind w:left="1980" w:hanging="360"/>
      </w:pPr>
      <w:rPr>
        <w:rFonts w:ascii="Symbol" w:hAnsi="Symbol" w:hint="default"/>
      </w:rPr>
    </w:lvl>
    <w:lvl w:ilvl="3" w:tplc="A0AEC17C"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Angsana New" w:eastAsia="Times New Roman" w:hAnsi="Angsana New" w:cs="Angsana New" w:hint="default"/>
      </w:rPr>
    </w:lvl>
    <w:lvl w:ilvl="4" w:tplc="07524D8A">
      <w:start w:val="1"/>
      <w:numFmt w:val="decimal"/>
      <w:lvlText w:val="%5."/>
      <w:lvlJc w:val="left"/>
      <w:pPr>
        <w:tabs>
          <w:tab w:val="num" w:pos="3447"/>
        </w:tabs>
        <w:ind w:left="3447" w:hanging="567"/>
      </w:pPr>
      <w:rPr>
        <w:rFonts w:hint="default"/>
        <w:lang w:bidi="th-TH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4" w15:restartNumberingAfterBreak="0">
    <w:nsid w:val="73E206DB"/>
    <w:multiLevelType w:val="hybridMultilevel"/>
    <w:tmpl w:val="76645414"/>
    <w:lvl w:ilvl="0" w:tplc="E67A85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A03B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927F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B6F1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945B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D862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2A8F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1AAF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37680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761560D0"/>
    <w:multiLevelType w:val="hybridMultilevel"/>
    <w:tmpl w:val="5B146C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78B5CFB"/>
    <w:multiLevelType w:val="multilevel"/>
    <w:tmpl w:val="6F9055C6"/>
    <w:lvl w:ilvl="0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  <w:bCs/>
        <w:sz w:val="32"/>
        <w:szCs w:val="32"/>
      </w:rPr>
    </w:lvl>
    <w:lvl w:ilvl="1">
      <w:start w:val="2"/>
      <w:numFmt w:val="decimal"/>
      <w:isLgl/>
      <w:lvlText w:val="%1.%2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27" w15:restartNumberingAfterBreak="0">
    <w:nsid w:val="798068F6"/>
    <w:multiLevelType w:val="hybridMultilevel"/>
    <w:tmpl w:val="F54283A2"/>
    <w:lvl w:ilvl="0" w:tplc="C534E3C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lang w:bidi="th-TH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1704675348">
    <w:abstractNumId w:val="23"/>
  </w:num>
  <w:num w:numId="2" w16cid:durableId="1887058114">
    <w:abstractNumId w:val="5"/>
  </w:num>
  <w:num w:numId="3" w16cid:durableId="1350598403">
    <w:abstractNumId w:val="8"/>
  </w:num>
  <w:num w:numId="4" w16cid:durableId="508836016">
    <w:abstractNumId w:val="10"/>
  </w:num>
  <w:num w:numId="5" w16cid:durableId="1826430779">
    <w:abstractNumId w:val="27"/>
  </w:num>
  <w:num w:numId="6" w16cid:durableId="1338003027">
    <w:abstractNumId w:val="16"/>
  </w:num>
  <w:num w:numId="7" w16cid:durableId="1714964970">
    <w:abstractNumId w:val="1"/>
  </w:num>
  <w:num w:numId="8" w16cid:durableId="829053974">
    <w:abstractNumId w:val="26"/>
  </w:num>
  <w:num w:numId="9" w16cid:durableId="983001191">
    <w:abstractNumId w:val="13"/>
  </w:num>
  <w:num w:numId="10" w16cid:durableId="1023701459">
    <w:abstractNumId w:val="19"/>
  </w:num>
  <w:num w:numId="11" w16cid:durableId="674765711">
    <w:abstractNumId w:val="9"/>
  </w:num>
  <w:num w:numId="12" w16cid:durableId="1508208217">
    <w:abstractNumId w:val="18"/>
  </w:num>
  <w:num w:numId="13" w16cid:durableId="703941227">
    <w:abstractNumId w:val="4"/>
  </w:num>
  <w:num w:numId="14" w16cid:durableId="1414816616">
    <w:abstractNumId w:val="0"/>
  </w:num>
  <w:num w:numId="15" w16cid:durableId="1626816133">
    <w:abstractNumId w:val="17"/>
  </w:num>
  <w:num w:numId="16" w16cid:durableId="2037002967">
    <w:abstractNumId w:val="6"/>
  </w:num>
  <w:num w:numId="17" w16cid:durableId="1254163596">
    <w:abstractNumId w:val="12"/>
  </w:num>
  <w:num w:numId="18" w16cid:durableId="123547311">
    <w:abstractNumId w:val="22"/>
  </w:num>
  <w:num w:numId="19" w16cid:durableId="2026857157">
    <w:abstractNumId w:val="11"/>
  </w:num>
  <w:num w:numId="20" w16cid:durableId="440220229">
    <w:abstractNumId w:val="7"/>
  </w:num>
  <w:num w:numId="21" w16cid:durableId="1342657284">
    <w:abstractNumId w:val="2"/>
  </w:num>
  <w:num w:numId="22" w16cid:durableId="78452419">
    <w:abstractNumId w:val="24"/>
  </w:num>
  <w:num w:numId="23" w16cid:durableId="1680423708">
    <w:abstractNumId w:val="25"/>
  </w:num>
  <w:num w:numId="24" w16cid:durableId="1272973730">
    <w:abstractNumId w:val="3"/>
  </w:num>
  <w:num w:numId="25" w16cid:durableId="1613627669">
    <w:abstractNumId w:val="20"/>
  </w:num>
  <w:num w:numId="26" w16cid:durableId="547493513">
    <w:abstractNumId w:val="14"/>
  </w:num>
  <w:num w:numId="27" w16cid:durableId="204870892">
    <w:abstractNumId w:val="15"/>
  </w:num>
  <w:num w:numId="28" w16cid:durableId="1767996833">
    <w:abstractNumId w:val="21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 Bracket DOI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2xxt0xdi2vav1etez3v2526fwfpszv5dsfw&quot;&gt;dengue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4&lt;/item&gt;&lt;item&gt;15&lt;/item&gt;&lt;item&gt;16&lt;/item&gt;&lt;item&gt;17&lt;/item&gt;&lt;item&gt;19&lt;/item&gt;&lt;item&gt;22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7343A0"/>
    <w:rsid w:val="0000059D"/>
    <w:rsid w:val="00000814"/>
    <w:rsid w:val="000008E8"/>
    <w:rsid w:val="00001833"/>
    <w:rsid w:val="00001AE6"/>
    <w:rsid w:val="00001D83"/>
    <w:rsid w:val="000021DB"/>
    <w:rsid w:val="0000244A"/>
    <w:rsid w:val="0000285F"/>
    <w:rsid w:val="00002BF3"/>
    <w:rsid w:val="000037FD"/>
    <w:rsid w:val="000038B6"/>
    <w:rsid w:val="00003F24"/>
    <w:rsid w:val="00004742"/>
    <w:rsid w:val="00006D5F"/>
    <w:rsid w:val="00007651"/>
    <w:rsid w:val="00007D95"/>
    <w:rsid w:val="000113E2"/>
    <w:rsid w:val="00011549"/>
    <w:rsid w:val="00011B1E"/>
    <w:rsid w:val="00011D9E"/>
    <w:rsid w:val="00014243"/>
    <w:rsid w:val="0001458B"/>
    <w:rsid w:val="0001464D"/>
    <w:rsid w:val="00014E79"/>
    <w:rsid w:val="00014EEF"/>
    <w:rsid w:val="00016036"/>
    <w:rsid w:val="000165F2"/>
    <w:rsid w:val="000179C8"/>
    <w:rsid w:val="00017E92"/>
    <w:rsid w:val="00020EA1"/>
    <w:rsid w:val="00021449"/>
    <w:rsid w:val="0002286E"/>
    <w:rsid w:val="00023A68"/>
    <w:rsid w:val="000251EC"/>
    <w:rsid w:val="000264FC"/>
    <w:rsid w:val="00026D31"/>
    <w:rsid w:val="000278F5"/>
    <w:rsid w:val="00027E48"/>
    <w:rsid w:val="0003085E"/>
    <w:rsid w:val="000308DD"/>
    <w:rsid w:val="00030928"/>
    <w:rsid w:val="000309FB"/>
    <w:rsid w:val="00031EDB"/>
    <w:rsid w:val="00034336"/>
    <w:rsid w:val="00034C27"/>
    <w:rsid w:val="000361C5"/>
    <w:rsid w:val="00036AEE"/>
    <w:rsid w:val="00041317"/>
    <w:rsid w:val="00043CE3"/>
    <w:rsid w:val="00044F06"/>
    <w:rsid w:val="00047447"/>
    <w:rsid w:val="00047B32"/>
    <w:rsid w:val="000507ED"/>
    <w:rsid w:val="00052853"/>
    <w:rsid w:val="00053588"/>
    <w:rsid w:val="0005776C"/>
    <w:rsid w:val="0006066A"/>
    <w:rsid w:val="00062159"/>
    <w:rsid w:val="00062334"/>
    <w:rsid w:val="00062AA3"/>
    <w:rsid w:val="00062ABF"/>
    <w:rsid w:val="000639B4"/>
    <w:rsid w:val="000642A1"/>
    <w:rsid w:val="000667C3"/>
    <w:rsid w:val="00066883"/>
    <w:rsid w:val="0007031C"/>
    <w:rsid w:val="000716E0"/>
    <w:rsid w:val="0007217E"/>
    <w:rsid w:val="00072620"/>
    <w:rsid w:val="0007293B"/>
    <w:rsid w:val="00072A17"/>
    <w:rsid w:val="000742E7"/>
    <w:rsid w:val="00076446"/>
    <w:rsid w:val="00076989"/>
    <w:rsid w:val="000808C3"/>
    <w:rsid w:val="00081055"/>
    <w:rsid w:val="000819CD"/>
    <w:rsid w:val="00082A9E"/>
    <w:rsid w:val="00082B1F"/>
    <w:rsid w:val="00082BC8"/>
    <w:rsid w:val="00084AF5"/>
    <w:rsid w:val="00084D08"/>
    <w:rsid w:val="0008554A"/>
    <w:rsid w:val="00085F6A"/>
    <w:rsid w:val="000862B7"/>
    <w:rsid w:val="00086AF1"/>
    <w:rsid w:val="00086F40"/>
    <w:rsid w:val="00087294"/>
    <w:rsid w:val="000874A5"/>
    <w:rsid w:val="000912E7"/>
    <w:rsid w:val="0009202B"/>
    <w:rsid w:val="00094299"/>
    <w:rsid w:val="00094ACD"/>
    <w:rsid w:val="000955CE"/>
    <w:rsid w:val="00095732"/>
    <w:rsid w:val="00097126"/>
    <w:rsid w:val="000A00B9"/>
    <w:rsid w:val="000A0559"/>
    <w:rsid w:val="000A1E54"/>
    <w:rsid w:val="000A1F35"/>
    <w:rsid w:val="000A469A"/>
    <w:rsid w:val="000A4D31"/>
    <w:rsid w:val="000A502E"/>
    <w:rsid w:val="000A5A51"/>
    <w:rsid w:val="000A6460"/>
    <w:rsid w:val="000B1B17"/>
    <w:rsid w:val="000B3C24"/>
    <w:rsid w:val="000B44FA"/>
    <w:rsid w:val="000B4913"/>
    <w:rsid w:val="000B579A"/>
    <w:rsid w:val="000B5FD3"/>
    <w:rsid w:val="000B61B0"/>
    <w:rsid w:val="000B680B"/>
    <w:rsid w:val="000B688A"/>
    <w:rsid w:val="000B7F60"/>
    <w:rsid w:val="000C0F6B"/>
    <w:rsid w:val="000C188B"/>
    <w:rsid w:val="000C1A8C"/>
    <w:rsid w:val="000C1EFD"/>
    <w:rsid w:val="000C1F58"/>
    <w:rsid w:val="000C294E"/>
    <w:rsid w:val="000C39E3"/>
    <w:rsid w:val="000C4C65"/>
    <w:rsid w:val="000C4CE5"/>
    <w:rsid w:val="000C4E4D"/>
    <w:rsid w:val="000C5FCA"/>
    <w:rsid w:val="000C7291"/>
    <w:rsid w:val="000D0CBA"/>
    <w:rsid w:val="000D101F"/>
    <w:rsid w:val="000D180C"/>
    <w:rsid w:val="000D3499"/>
    <w:rsid w:val="000D6BA6"/>
    <w:rsid w:val="000D7F9B"/>
    <w:rsid w:val="000E0D1B"/>
    <w:rsid w:val="000E18AA"/>
    <w:rsid w:val="000E247C"/>
    <w:rsid w:val="000E3556"/>
    <w:rsid w:val="000E65CF"/>
    <w:rsid w:val="000E719A"/>
    <w:rsid w:val="000E72C9"/>
    <w:rsid w:val="000E77D8"/>
    <w:rsid w:val="000E7945"/>
    <w:rsid w:val="000E7EED"/>
    <w:rsid w:val="000F0049"/>
    <w:rsid w:val="000F09EE"/>
    <w:rsid w:val="000F14DC"/>
    <w:rsid w:val="000F32F4"/>
    <w:rsid w:val="000F439B"/>
    <w:rsid w:val="000F4ABF"/>
    <w:rsid w:val="000F5DEE"/>
    <w:rsid w:val="000F5F7B"/>
    <w:rsid w:val="000F744E"/>
    <w:rsid w:val="000F79AD"/>
    <w:rsid w:val="000F7B01"/>
    <w:rsid w:val="000F7B36"/>
    <w:rsid w:val="00100237"/>
    <w:rsid w:val="00101247"/>
    <w:rsid w:val="00101688"/>
    <w:rsid w:val="00101CD7"/>
    <w:rsid w:val="0010239A"/>
    <w:rsid w:val="00102735"/>
    <w:rsid w:val="0010281B"/>
    <w:rsid w:val="001037C5"/>
    <w:rsid w:val="00104759"/>
    <w:rsid w:val="00105845"/>
    <w:rsid w:val="001079E9"/>
    <w:rsid w:val="00107EB0"/>
    <w:rsid w:val="001106E1"/>
    <w:rsid w:val="00111340"/>
    <w:rsid w:val="00111EE9"/>
    <w:rsid w:val="00112742"/>
    <w:rsid w:val="00112972"/>
    <w:rsid w:val="00112977"/>
    <w:rsid w:val="00113A51"/>
    <w:rsid w:val="0011407A"/>
    <w:rsid w:val="001143D7"/>
    <w:rsid w:val="00114546"/>
    <w:rsid w:val="0011643A"/>
    <w:rsid w:val="00116CF7"/>
    <w:rsid w:val="00116FC4"/>
    <w:rsid w:val="00120374"/>
    <w:rsid w:val="00122C34"/>
    <w:rsid w:val="001230E9"/>
    <w:rsid w:val="0012472B"/>
    <w:rsid w:val="0012661B"/>
    <w:rsid w:val="0012682A"/>
    <w:rsid w:val="00126D06"/>
    <w:rsid w:val="00127197"/>
    <w:rsid w:val="00127228"/>
    <w:rsid w:val="00127D95"/>
    <w:rsid w:val="00127E2E"/>
    <w:rsid w:val="001308AF"/>
    <w:rsid w:val="00130B77"/>
    <w:rsid w:val="00130F45"/>
    <w:rsid w:val="001318E0"/>
    <w:rsid w:val="00131D59"/>
    <w:rsid w:val="00132049"/>
    <w:rsid w:val="00132C60"/>
    <w:rsid w:val="001332FF"/>
    <w:rsid w:val="001335D7"/>
    <w:rsid w:val="00135142"/>
    <w:rsid w:val="001356E9"/>
    <w:rsid w:val="00135859"/>
    <w:rsid w:val="00137052"/>
    <w:rsid w:val="00137672"/>
    <w:rsid w:val="0014226C"/>
    <w:rsid w:val="00142677"/>
    <w:rsid w:val="00142801"/>
    <w:rsid w:val="00144BA7"/>
    <w:rsid w:val="001458DE"/>
    <w:rsid w:val="00150E6C"/>
    <w:rsid w:val="00151334"/>
    <w:rsid w:val="0015221A"/>
    <w:rsid w:val="0015236A"/>
    <w:rsid w:val="00152631"/>
    <w:rsid w:val="0015340A"/>
    <w:rsid w:val="00153D92"/>
    <w:rsid w:val="00153F4F"/>
    <w:rsid w:val="00154493"/>
    <w:rsid w:val="00154DF6"/>
    <w:rsid w:val="001555AD"/>
    <w:rsid w:val="00155648"/>
    <w:rsid w:val="00155C86"/>
    <w:rsid w:val="00157ECA"/>
    <w:rsid w:val="001602D7"/>
    <w:rsid w:val="00160B6D"/>
    <w:rsid w:val="001612B6"/>
    <w:rsid w:val="001614B4"/>
    <w:rsid w:val="001627F7"/>
    <w:rsid w:val="00162E10"/>
    <w:rsid w:val="00162FD0"/>
    <w:rsid w:val="00163EF8"/>
    <w:rsid w:val="00164C24"/>
    <w:rsid w:val="00165C0B"/>
    <w:rsid w:val="00166E31"/>
    <w:rsid w:val="00167384"/>
    <w:rsid w:val="00167542"/>
    <w:rsid w:val="001679E2"/>
    <w:rsid w:val="00167B67"/>
    <w:rsid w:val="00170081"/>
    <w:rsid w:val="00170C2D"/>
    <w:rsid w:val="001712FA"/>
    <w:rsid w:val="001742DF"/>
    <w:rsid w:val="0017467D"/>
    <w:rsid w:val="00174A0B"/>
    <w:rsid w:val="00174A58"/>
    <w:rsid w:val="00174F8A"/>
    <w:rsid w:val="0017585A"/>
    <w:rsid w:val="001764B6"/>
    <w:rsid w:val="001813FF"/>
    <w:rsid w:val="00182171"/>
    <w:rsid w:val="00182276"/>
    <w:rsid w:val="001825DB"/>
    <w:rsid w:val="00182BF2"/>
    <w:rsid w:val="0018358D"/>
    <w:rsid w:val="00183F67"/>
    <w:rsid w:val="00185CD6"/>
    <w:rsid w:val="00185E4F"/>
    <w:rsid w:val="00186EB4"/>
    <w:rsid w:val="0018790F"/>
    <w:rsid w:val="00187B7B"/>
    <w:rsid w:val="001911FC"/>
    <w:rsid w:val="0019137C"/>
    <w:rsid w:val="00191542"/>
    <w:rsid w:val="00191A42"/>
    <w:rsid w:val="00192F78"/>
    <w:rsid w:val="001945A9"/>
    <w:rsid w:val="00194938"/>
    <w:rsid w:val="00195561"/>
    <w:rsid w:val="001958E7"/>
    <w:rsid w:val="001961C2"/>
    <w:rsid w:val="001A069B"/>
    <w:rsid w:val="001A0B88"/>
    <w:rsid w:val="001A14F1"/>
    <w:rsid w:val="001A17A2"/>
    <w:rsid w:val="001A23ED"/>
    <w:rsid w:val="001A26EB"/>
    <w:rsid w:val="001A2AB3"/>
    <w:rsid w:val="001A5C53"/>
    <w:rsid w:val="001A5D27"/>
    <w:rsid w:val="001A62AF"/>
    <w:rsid w:val="001A6456"/>
    <w:rsid w:val="001A6B6A"/>
    <w:rsid w:val="001B1528"/>
    <w:rsid w:val="001B1F15"/>
    <w:rsid w:val="001B228C"/>
    <w:rsid w:val="001B2472"/>
    <w:rsid w:val="001B2909"/>
    <w:rsid w:val="001B2A96"/>
    <w:rsid w:val="001B2F98"/>
    <w:rsid w:val="001B300A"/>
    <w:rsid w:val="001B35C1"/>
    <w:rsid w:val="001B3BE5"/>
    <w:rsid w:val="001B6F81"/>
    <w:rsid w:val="001C2D1D"/>
    <w:rsid w:val="001C3BE9"/>
    <w:rsid w:val="001C3DF1"/>
    <w:rsid w:val="001C4D38"/>
    <w:rsid w:val="001C52E7"/>
    <w:rsid w:val="001C69E4"/>
    <w:rsid w:val="001D0024"/>
    <w:rsid w:val="001D151B"/>
    <w:rsid w:val="001D2C8E"/>
    <w:rsid w:val="001D2ECA"/>
    <w:rsid w:val="001D3812"/>
    <w:rsid w:val="001D4ABE"/>
    <w:rsid w:val="001D4B45"/>
    <w:rsid w:val="001D529F"/>
    <w:rsid w:val="001D5B5D"/>
    <w:rsid w:val="001D66DA"/>
    <w:rsid w:val="001D690C"/>
    <w:rsid w:val="001D6925"/>
    <w:rsid w:val="001D6D4F"/>
    <w:rsid w:val="001D7009"/>
    <w:rsid w:val="001D7E49"/>
    <w:rsid w:val="001D7FA3"/>
    <w:rsid w:val="001E0FA5"/>
    <w:rsid w:val="001E1420"/>
    <w:rsid w:val="001E17D1"/>
    <w:rsid w:val="001E2B87"/>
    <w:rsid w:val="001E3E17"/>
    <w:rsid w:val="001E4DA1"/>
    <w:rsid w:val="001E7046"/>
    <w:rsid w:val="001F0E70"/>
    <w:rsid w:val="001F1951"/>
    <w:rsid w:val="001F2554"/>
    <w:rsid w:val="001F2A32"/>
    <w:rsid w:val="001F2C89"/>
    <w:rsid w:val="001F2E06"/>
    <w:rsid w:val="001F40B2"/>
    <w:rsid w:val="001F46C6"/>
    <w:rsid w:val="001F4AFA"/>
    <w:rsid w:val="001F4DCE"/>
    <w:rsid w:val="001F75D5"/>
    <w:rsid w:val="001F7940"/>
    <w:rsid w:val="001F7DB9"/>
    <w:rsid w:val="00200027"/>
    <w:rsid w:val="002002A5"/>
    <w:rsid w:val="002002AC"/>
    <w:rsid w:val="00200780"/>
    <w:rsid w:val="00200B9A"/>
    <w:rsid w:val="00200FDD"/>
    <w:rsid w:val="002027C9"/>
    <w:rsid w:val="00202D2C"/>
    <w:rsid w:val="00203121"/>
    <w:rsid w:val="00203128"/>
    <w:rsid w:val="00203BE6"/>
    <w:rsid w:val="00204AC5"/>
    <w:rsid w:val="00205E39"/>
    <w:rsid w:val="00206637"/>
    <w:rsid w:val="002069BA"/>
    <w:rsid w:val="00207D09"/>
    <w:rsid w:val="00211226"/>
    <w:rsid w:val="002124EE"/>
    <w:rsid w:val="00212F50"/>
    <w:rsid w:val="0021386C"/>
    <w:rsid w:val="00213904"/>
    <w:rsid w:val="00216382"/>
    <w:rsid w:val="002164ED"/>
    <w:rsid w:val="00216DE8"/>
    <w:rsid w:val="00217409"/>
    <w:rsid w:val="002176D7"/>
    <w:rsid w:val="0021779A"/>
    <w:rsid w:val="002202F0"/>
    <w:rsid w:val="00220494"/>
    <w:rsid w:val="00220A90"/>
    <w:rsid w:val="002220FA"/>
    <w:rsid w:val="00222AA9"/>
    <w:rsid w:val="002232D1"/>
    <w:rsid w:val="00224ED2"/>
    <w:rsid w:val="002250B8"/>
    <w:rsid w:val="00226BA9"/>
    <w:rsid w:val="00227F82"/>
    <w:rsid w:val="00231B42"/>
    <w:rsid w:val="0023237E"/>
    <w:rsid w:val="00234610"/>
    <w:rsid w:val="0023588A"/>
    <w:rsid w:val="00235C59"/>
    <w:rsid w:val="00236675"/>
    <w:rsid w:val="00236721"/>
    <w:rsid w:val="00237FD5"/>
    <w:rsid w:val="00240D13"/>
    <w:rsid w:val="002410A1"/>
    <w:rsid w:val="00241F3E"/>
    <w:rsid w:val="002424C8"/>
    <w:rsid w:val="00242AF4"/>
    <w:rsid w:val="00242BF9"/>
    <w:rsid w:val="00243029"/>
    <w:rsid w:val="0024406F"/>
    <w:rsid w:val="002509D6"/>
    <w:rsid w:val="00251299"/>
    <w:rsid w:val="002518F7"/>
    <w:rsid w:val="00251B35"/>
    <w:rsid w:val="00253FEC"/>
    <w:rsid w:val="00257252"/>
    <w:rsid w:val="00257424"/>
    <w:rsid w:val="00257A2B"/>
    <w:rsid w:val="00257F80"/>
    <w:rsid w:val="00260788"/>
    <w:rsid w:val="00260F6B"/>
    <w:rsid w:val="00261C04"/>
    <w:rsid w:val="00263531"/>
    <w:rsid w:val="00264A93"/>
    <w:rsid w:val="00266494"/>
    <w:rsid w:val="00266BD0"/>
    <w:rsid w:val="00267DFF"/>
    <w:rsid w:val="00270554"/>
    <w:rsid w:val="002708B2"/>
    <w:rsid w:val="002710DD"/>
    <w:rsid w:val="0027138B"/>
    <w:rsid w:val="002721BF"/>
    <w:rsid w:val="0027334C"/>
    <w:rsid w:val="00274159"/>
    <w:rsid w:val="002746B1"/>
    <w:rsid w:val="0027608D"/>
    <w:rsid w:val="00281790"/>
    <w:rsid w:val="0028239D"/>
    <w:rsid w:val="00282790"/>
    <w:rsid w:val="00282996"/>
    <w:rsid w:val="00283E84"/>
    <w:rsid w:val="00284F88"/>
    <w:rsid w:val="00284F9D"/>
    <w:rsid w:val="00285F8C"/>
    <w:rsid w:val="002863C9"/>
    <w:rsid w:val="0028726F"/>
    <w:rsid w:val="00290223"/>
    <w:rsid w:val="0029024A"/>
    <w:rsid w:val="00290546"/>
    <w:rsid w:val="00290DBC"/>
    <w:rsid w:val="00290F44"/>
    <w:rsid w:val="0029113F"/>
    <w:rsid w:val="00291616"/>
    <w:rsid w:val="00291673"/>
    <w:rsid w:val="00291930"/>
    <w:rsid w:val="002926F1"/>
    <w:rsid w:val="00294C34"/>
    <w:rsid w:val="00296D8F"/>
    <w:rsid w:val="002975C9"/>
    <w:rsid w:val="00297901"/>
    <w:rsid w:val="002A0E05"/>
    <w:rsid w:val="002A31E9"/>
    <w:rsid w:val="002A5CFD"/>
    <w:rsid w:val="002A6EE1"/>
    <w:rsid w:val="002A736E"/>
    <w:rsid w:val="002B05DA"/>
    <w:rsid w:val="002B06FD"/>
    <w:rsid w:val="002B2DF0"/>
    <w:rsid w:val="002B32B4"/>
    <w:rsid w:val="002B32B5"/>
    <w:rsid w:val="002B4862"/>
    <w:rsid w:val="002B5775"/>
    <w:rsid w:val="002B66A2"/>
    <w:rsid w:val="002B6D4B"/>
    <w:rsid w:val="002B6F82"/>
    <w:rsid w:val="002B79B5"/>
    <w:rsid w:val="002B7B0C"/>
    <w:rsid w:val="002C0A77"/>
    <w:rsid w:val="002C0FF0"/>
    <w:rsid w:val="002C2A6B"/>
    <w:rsid w:val="002C2D47"/>
    <w:rsid w:val="002C2F5B"/>
    <w:rsid w:val="002C5D11"/>
    <w:rsid w:val="002C6AD4"/>
    <w:rsid w:val="002C7F24"/>
    <w:rsid w:val="002D04D3"/>
    <w:rsid w:val="002D077A"/>
    <w:rsid w:val="002D0B67"/>
    <w:rsid w:val="002D4756"/>
    <w:rsid w:val="002D67A5"/>
    <w:rsid w:val="002D6860"/>
    <w:rsid w:val="002D72D6"/>
    <w:rsid w:val="002D778F"/>
    <w:rsid w:val="002E0177"/>
    <w:rsid w:val="002E0B74"/>
    <w:rsid w:val="002E0D0D"/>
    <w:rsid w:val="002E13CC"/>
    <w:rsid w:val="002E3AEA"/>
    <w:rsid w:val="002E6CDC"/>
    <w:rsid w:val="002E747B"/>
    <w:rsid w:val="002F098B"/>
    <w:rsid w:val="002F0C57"/>
    <w:rsid w:val="002F128F"/>
    <w:rsid w:val="002F1657"/>
    <w:rsid w:val="002F2410"/>
    <w:rsid w:val="002F27A5"/>
    <w:rsid w:val="002F2BC6"/>
    <w:rsid w:val="002F2D57"/>
    <w:rsid w:val="002F2E5A"/>
    <w:rsid w:val="002F2EB2"/>
    <w:rsid w:val="002F4142"/>
    <w:rsid w:val="002F4411"/>
    <w:rsid w:val="002F45AC"/>
    <w:rsid w:val="002F4A99"/>
    <w:rsid w:val="002F5752"/>
    <w:rsid w:val="002F77A3"/>
    <w:rsid w:val="003001EA"/>
    <w:rsid w:val="00300420"/>
    <w:rsid w:val="0030233B"/>
    <w:rsid w:val="00302790"/>
    <w:rsid w:val="003031BD"/>
    <w:rsid w:val="0030344B"/>
    <w:rsid w:val="0030408E"/>
    <w:rsid w:val="003043B0"/>
    <w:rsid w:val="003062A3"/>
    <w:rsid w:val="0030648D"/>
    <w:rsid w:val="003069D1"/>
    <w:rsid w:val="003140CE"/>
    <w:rsid w:val="00321A32"/>
    <w:rsid w:val="00321ECC"/>
    <w:rsid w:val="00322623"/>
    <w:rsid w:val="00323F35"/>
    <w:rsid w:val="00326A3F"/>
    <w:rsid w:val="00327C00"/>
    <w:rsid w:val="003300D1"/>
    <w:rsid w:val="0033058B"/>
    <w:rsid w:val="00332855"/>
    <w:rsid w:val="00333601"/>
    <w:rsid w:val="00334741"/>
    <w:rsid w:val="00334C82"/>
    <w:rsid w:val="003358C2"/>
    <w:rsid w:val="00335999"/>
    <w:rsid w:val="00335CB7"/>
    <w:rsid w:val="00340499"/>
    <w:rsid w:val="00341BC8"/>
    <w:rsid w:val="00341C58"/>
    <w:rsid w:val="003423DC"/>
    <w:rsid w:val="00342AE0"/>
    <w:rsid w:val="00342B46"/>
    <w:rsid w:val="0034394F"/>
    <w:rsid w:val="00344671"/>
    <w:rsid w:val="003450D3"/>
    <w:rsid w:val="00345FE4"/>
    <w:rsid w:val="00346664"/>
    <w:rsid w:val="00346BAF"/>
    <w:rsid w:val="0034727A"/>
    <w:rsid w:val="00350561"/>
    <w:rsid w:val="00353236"/>
    <w:rsid w:val="00353D2C"/>
    <w:rsid w:val="0035643A"/>
    <w:rsid w:val="003571CD"/>
    <w:rsid w:val="0035792E"/>
    <w:rsid w:val="003605A6"/>
    <w:rsid w:val="00360686"/>
    <w:rsid w:val="00361EF3"/>
    <w:rsid w:val="00362043"/>
    <w:rsid w:val="00362111"/>
    <w:rsid w:val="0036291A"/>
    <w:rsid w:val="003630F2"/>
    <w:rsid w:val="00363A36"/>
    <w:rsid w:val="0036488B"/>
    <w:rsid w:val="00365B70"/>
    <w:rsid w:val="00365F72"/>
    <w:rsid w:val="00366722"/>
    <w:rsid w:val="00366997"/>
    <w:rsid w:val="00366E58"/>
    <w:rsid w:val="0036723F"/>
    <w:rsid w:val="0036739B"/>
    <w:rsid w:val="003673A1"/>
    <w:rsid w:val="00370C25"/>
    <w:rsid w:val="00370F3B"/>
    <w:rsid w:val="003719C5"/>
    <w:rsid w:val="00371C6E"/>
    <w:rsid w:val="00372BD2"/>
    <w:rsid w:val="003736E0"/>
    <w:rsid w:val="00374666"/>
    <w:rsid w:val="00374F98"/>
    <w:rsid w:val="0037792B"/>
    <w:rsid w:val="003803FE"/>
    <w:rsid w:val="00380551"/>
    <w:rsid w:val="00381F90"/>
    <w:rsid w:val="003823B6"/>
    <w:rsid w:val="00382401"/>
    <w:rsid w:val="003830EF"/>
    <w:rsid w:val="0038332B"/>
    <w:rsid w:val="0038496F"/>
    <w:rsid w:val="003857FF"/>
    <w:rsid w:val="00386692"/>
    <w:rsid w:val="00386698"/>
    <w:rsid w:val="0038736A"/>
    <w:rsid w:val="00390491"/>
    <w:rsid w:val="00390AF1"/>
    <w:rsid w:val="0039196B"/>
    <w:rsid w:val="00391D48"/>
    <w:rsid w:val="00391FB6"/>
    <w:rsid w:val="00393984"/>
    <w:rsid w:val="00393F79"/>
    <w:rsid w:val="00394A01"/>
    <w:rsid w:val="00396735"/>
    <w:rsid w:val="003975C7"/>
    <w:rsid w:val="00397C2C"/>
    <w:rsid w:val="003A202A"/>
    <w:rsid w:val="003A35C2"/>
    <w:rsid w:val="003A3C24"/>
    <w:rsid w:val="003A528C"/>
    <w:rsid w:val="003A6452"/>
    <w:rsid w:val="003B13D7"/>
    <w:rsid w:val="003B1977"/>
    <w:rsid w:val="003B1D10"/>
    <w:rsid w:val="003B1D16"/>
    <w:rsid w:val="003B1D5A"/>
    <w:rsid w:val="003B2244"/>
    <w:rsid w:val="003B2EA7"/>
    <w:rsid w:val="003B357E"/>
    <w:rsid w:val="003B37EA"/>
    <w:rsid w:val="003B5A1C"/>
    <w:rsid w:val="003B5BAF"/>
    <w:rsid w:val="003B636B"/>
    <w:rsid w:val="003C0ACA"/>
    <w:rsid w:val="003C0D39"/>
    <w:rsid w:val="003C126E"/>
    <w:rsid w:val="003C151C"/>
    <w:rsid w:val="003C186C"/>
    <w:rsid w:val="003C1AAD"/>
    <w:rsid w:val="003C2030"/>
    <w:rsid w:val="003C2C6A"/>
    <w:rsid w:val="003C2F34"/>
    <w:rsid w:val="003C373F"/>
    <w:rsid w:val="003C3B87"/>
    <w:rsid w:val="003C46AA"/>
    <w:rsid w:val="003C5896"/>
    <w:rsid w:val="003C6B82"/>
    <w:rsid w:val="003D094A"/>
    <w:rsid w:val="003D0A1B"/>
    <w:rsid w:val="003D27D2"/>
    <w:rsid w:val="003D2921"/>
    <w:rsid w:val="003D3742"/>
    <w:rsid w:val="003D3757"/>
    <w:rsid w:val="003D3C86"/>
    <w:rsid w:val="003D4130"/>
    <w:rsid w:val="003D4D49"/>
    <w:rsid w:val="003D4DCE"/>
    <w:rsid w:val="003D57A2"/>
    <w:rsid w:val="003D6582"/>
    <w:rsid w:val="003D68A3"/>
    <w:rsid w:val="003D7ECA"/>
    <w:rsid w:val="003E00D0"/>
    <w:rsid w:val="003E116A"/>
    <w:rsid w:val="003E1603"/>
    <w:rsid w:val="003E1902"/>
    <w:rsid w:val="003E1AAA"/>
    <w:rsid w:val="003E27EF"/>
    <w:rsid w:val="003E4DE0"/>
    <w:rsid w:val="003E58DC"/>
    <w:rsid w:val="003E689E"/>
    <w:rsid w:val="003E70F0"/>
    <w:rsid w:val="003F0E26"/>
    <w:rsid w:val="003F1249"/>
    <w:rsid w:val="003F16E3"/>
    <w:rsid w:val="003F1D39"/>
    <w:rsid w:val="003F21A8"/>
    <w:rsid w:val="003F312B"/>
    <w:rsid w:val="003F3255"/>
    <w:rsid w:val="003F48C9"/>
    <w:rsid w:val="003F66B8"/>
    <w:rsid w:val="003F6C97"/>
    <w:rsid w:val="003F7371"/>
    <w:rsid w:val="003F7CBE"/>
    <w:rsid w:val="003F7F56"/>
    <w:rsid w:val="00400815"/>
    <w:rsid w:val="00401833"/>
    <w:rsid w:val="00403E07"/>
    <w:rsid w:val="00405A39"/>
    <w:rsid w:val="00405B49"/>
    <w:rsid w:val="00405ED6"/>
    <w:rsid w:val="00406519"/>
    <w:rsid w:val="00406FF5"/>
    <w:rsid w:val="00407BD6"/>
    <w:rsid w:val="00413791"/>
    <w:rsid w:val="0041526F"/>
    <w:rsid w:val="00417BDA"/>
    <w:rsid w:val="00417E84"/>
    <w:rsid w:val="004209ED"/>
    <w:rsid w:val="004222EE"/>
    <w:rsid w:val="00422D2D"/>
    <w:rsid w:val="00423073"/>
    <w:rsid w:val="0042307A"/>
    <w:rsid w:val="00423105"/>
    <w:rsid w:val="004232E1"/>
    <w:rsid w:val="00423FC5"/>
    <w:rsid w:val="0042424B"/>
    <w:rsid w:val="004244CF"/>
    <w:rsid w:val="004251ED"/>
    <w:rsid w:val="00425365"/>
    <w:rsid w:val="00425497"/>
    <w:rsid w:val="00425876"/>
    <w:rsid w:val="0042639E"/>
    <w:rsid w:val="004263FE"/>
    <w:rsid w:val="004278BA"/>
    <w:rsid w:val="004314E3"/>
    <w:rsid w:val="00431C0F"/>
    <w:rsid w:val="00432DAF"/>
    <w:rsid w:val="00433501"/>
    <w:rsid w:val="00433ACA"/>
    <w:rsid w:val="00434487"/>
    <w:rsid w:val="0043486E"/>
    <w:rsid w:val="004355F2"/>
    <w:rsid w:val="004356F7"/>
    <w:rsid w:val="0043577B"/>
    <w:rsid w:val="00436A7B"/>
    <w:rsid w:val="00437703"/>
    <w:rsid w:val="00441321"/>
    <w:rsid w:val="00441B89"/>
    <w:rsid w:val="00442610"/>
    <w:rsid w:val="00442695"/>
    <w:rsid w:val="0044273E"/>
    <w:rsid w:val="00442EBB"/>
    <w:rsid w:val="004445C3"/>
    <w:rsid w:val="00445051"/>
    <w:rsid w:val="004466DE"/>
    <w:rsid w:val="004468E3"/>
    <w:rsid w:val="00447AEB"/>
    <w:rsid w:val="00450E64"/>
    <w:rsid w:val="00450EA4"/>
    <w:rsid w:val="0045108B"/>
    <w:rsid w:val="00451736"/>
    <w:rsid w:val="00452EAA"/>
    <w:rsid w:val="00453329"/>
    <w:rsid w:val="0045376D"/>
    <w:rsid w:val="00453D09"/>
    <w:rsid w:val="00454248"/>
    <w:rsid w:val="0045498D"/>
    <w:rsid w:val="00454DF5"/>
    <w:rsid w:val="00455D0B"/>
    <w:rsid w:val="0045661C"/>
    <w:rsid w:val="004568C3"/>
    <w:rsid w:val="00457003"/>
    <w:rsid w:val="00457474"/>
    <w:rsid w:val="00457F22"/>
    <w:rsid w:val="004617E7"/>
    <w:rsid w:val="004618EA"/>
    <w:rsid w:val="00461EE2"/>
    <w:rsid w:val="00462199"/>
    <w:rsid w:val="00463C5E"/>
    <w:rsid w:val="004644F4"/>
    <w:rsid w:val="00466691"/>
    <w:rsid w:val="0046674A"/>
    <w:rsid w:val="00466B90"/>
    <w:rsid w:val="00466E22"/>
    <w:rsid w:val="00470965"/>
    <w:rsid w:val="00471BD9"/>
    <w:rsid w:val="0047228A"/>
    <w:rsid w:val="00472EE6"/>
    <w:rsid w:val="00473993"/>
    <w:rsid w:val="00474204"/>
    <w:rsid w:val="00474669"/>
    <w:rsid w:val="00474890"/>
    <w:rsid w:val="00474EC7"/>
    <w:rsid w:val="00475190"/>
    <w:rsid w:val="004765E9"/>
    <w:rsid w:val="004778C2"/>
    <w:rsid w:val="0048047B"/>
    <w:rsid w:val="00480AE5"/>
    <w:rsid w:val="00481C73"/>
    <w:rsid w:val="00481F67"/>
    <w:rsid w:val="00482636"/>
    <w:rsid w:val="004844AF"/>
    <w:rsid w:val="00485973"/>
    <w:rsid w:val="00486726"/>
    <w:rsid w:val="0049191E"/>
    <w:rsid w:val="00492BA5"/>
    <w:rsid w:val="00492C59"/>
    <w:rsid w:val="00492FE4"/>
    <w:rsid w:val="00493218"/>
    <w:rsid w:val="0049520C"/>
    <w:rsid w:val="00495D90"/>
    <w:rsid w:val="00496047"/>
    <w:rsid w:val="00496B67"/>
    <w:rsid w:val="004A32B7"/>
    <w:rsid w:val="004A3CC4"/>
    <w:rsid w:val="004A3EAF"/>
    <w:rsid w:val="004A3FA8"/>
    <w:rsid w:val="004A4ABE"/>
    <w:rsid w:val="004A5897"/>
    <w:rsid w:val="004A637C"/>
    <w:rsid w:val="004A6871"/>
    <w:rsid w:val="004A744B"/>
    <w:rsid w:val="004B028A"/>
    <w:rsid w:val="004B131C"/>
    <w:rsid w:val="004B162D"/>
    <w:rsid w:val="004B2261"/>
    <w:rsid w:val="004B3157"/>
    <w:rsid w:val="004B3536"/>
    <w:rsid w:val="004B3D76"/>
    <w:rsid w:val="004B4B91"/>
    <w:rsid w:val="004B5C79"/>
    <w:rsid w:val="004C00EB"/>
    <w:rsid w:val="004C16BA"/>
    <w:rsid w:val="004C323E"/>
    <w:rsid w:val="004C4708"/>
    <w:rsid w:val="004C4F80"/>
    <w:rsid w:val="004C62CC"/>
    <w:rsid w:val="004C667B"/>
    <w:rsid w:val="004C6AA4"/>
    <w:rsid w:val="004D095A"/>
    <w:rsid w:val="004D16F6"/>
    <w:rsid w:val="004D1B8A"/>
    <w:rsid w:val="004D1DC8"/>
    <w:rsid w:val="004D25AD"/>
    <w:rsid w:val="004D293F"/>
    <w:rsid w:val="004E04B5"/>
    <w:rsid w:val="004E1BF8"/>
    <w:rsid w:val="004E4B89"/>
    <w:rsid w:val="004E4F44"/>
    <w:rsid w:val="004E631D"/>
    <w:rsid w:val="004E6582"/>
    <w:rsid w:val="004E660A"/>
    <w:rsid w:val="004F0048"/>
    <w:rsid w:val="004F074F"/>
    <w:rsid w:val="004F103B"/>
    <w:rsid w:val="004F1360"/>
    <w:rsid w:val="004F1F6A"/>
    <w:rsid w:val="004F2A14"/>
    <w:rsid w:val="004F2F11"/>
    <w:rsid w:val="004F3325"/>
    <w:rsid w:val="004F4915"/>
    <w:rsid w:val="004F4C9B"/>
    <w:rsid w:val="004F5E73"/>
    <w:rsid w:val="004F6808"/>
    <w:rsid w:val="004F73B6"/>
    <w:rsid w:val="004F7D7B"/>
    <w:rsid w:val="0050012E"/>
    <w:rsid w:val="00500ADA"/>
    <w:rsid w:val="00501473"/>
    <w:rsid w:val="00501855"/>
    <w:rsid w:val="00502ECF"/>
    <w:rsid w:val="005040D5"/>
    <w:rsid w:val="005046FA"/>
    <w:rsid w:val="00505AC7"/>
    <w:rsid w:val="00505ED5"/>
    <w:rsid w:val="00506A7D"/>
    <w:rsid w:val="00506BD8"/>
    <w:rsid w:val="005072D7"/>
    <w:rsid w:val="0051021D"/>
    <w:rsid w:val="005103C1"/>
    <w:rsid w:val="00510B86"/>
    <w:rsid w:val="00511845"/>
    <w:rsid w:val="00511946"/>
    <w:rsid w:val="0051218E"/>
    <w:rsid w:val="005126D2"/>
    <w:rsid w:val="00513364"/>
    <w:rsid w:val="0051389F"/>
    <w:rsid w:val="00513D07"/>
    <w:rsid w:val="0051416B"/>
    <w:rsid w:val="00516170"/>
    <w:rsid w:val="005161CB"/>
    <w:rsid w:val="00517DAD"/>
    <w:rsid w:val="00517E3C"/>
    <w:rsid w:val="00520440"/>
    <w:rsid w:val="005209A9"/>
    <w:rsid w:val="00521545"/>
    <w:rsid w:val="005215B9"/>
    <w:rsid w:val="00523A13"/>
    <w:rsid w:val="00526BDD"/>
    <w:rsid w:val="005279BA"/>
    <w:rsid w:val="00530293"/>
    <w:rsid w:val="00531825"/>
    <w:rsid w:val="0053242D"/>
    <w:rsid w:val="00532E6A"/>
    <w:rsid w:val="00532F96"/>
    <w:rsid w:val="00533DC3"/>
    <w:rsid w:val="00534A6C"/>
    <w:rsid w:val="0053636C"/>
    <w:rsid w:val="005377E0"/>
    <w:rsid w:val="005379AB"/>
    <w:rsid w:val="005404E0"/>
    <w:rsid w:val="00541E08"/>
    <w:rsid w:val="0054266C"/>
    <w:rsid w:val="00543279"/>
    <w:rsid w:val="0054389D"/>
    <w:rsid w:val="00543B33"/>
    <w:rsid w:val="00543C41"/>
    <w:rsid w:val="00544755"/>
    <w:rsid w:val="005456C1"/>
    <w:rsid w:val="005473FC"/>
    <w:rsid w:val="0054754A"/>
    <w:rsid w:val="0054765A"/>
    <w:rsid w:val="005507C0"/>
    <w:rsid w:val="00550B20"/>
    <w:rsid w:val="00552437"/>
    <w:rsid w:val="00552F8F"/>
    <w:rsid w:val="00554864"/>
    <w:rsid w:val="00555B5F"/>
    <w:rsid w:val="0055729B"/>
    <w:rsid w:val="00560522"/>
    <w:rsid w:val="00560992"/>
    <w:rsid w:val="00562F95"/>
    <w:rsid w:val="00565A17"/>
    <w:rsid w:val="00565DA8"/>
    <w:rsid w:val="00566641"/>
    <w:rsid w:val="00566D06"/>
    <w:rsid w:val="00566EB5"/>
    <w:rsid w:val="00567F9E"/>
    <w:rsid w:val="0057085D"/>
    <w:rsid w:val="005711D9"/>
    <w:rsid w:val="005713B5"/>
    <w:rsid w:val="005723CE"/>
    <w:rsid w:val="005728F4"/>
    <w:rsid w:val="00573643"/>
    <w:rsid w:val="00573C84"/>
    <w:rsid w:val="005769E9"/>
    <w:rsid w:val="00576D94"/>
    <w:rsid w:val="0057736D"/>
    <w:rsid w:val="005802D1"/>
    <w:rsid w:val="00580582"/>
    <w:rsid w:val="00580E14"/>
    <w:rsid w:val="00580E2D"/>
    <w:rsid w:val="005814E6"/>
    <w:rsid w:val="005816C9"/>
    <w:rsid w:val="00582084"/>
    <w:rsid w:val="0058280A"/>
    <w:rsid w:val="0058354C"/>
    <w:rsid w:val="00583678"/>
    <w:rsid w:val="00583F9A"/>
    <w:rsid w:val="0058633E"/>
    <w:rsid w:val="00586BAF"/>
    <w:rsid w:val="00586F64"/>
    <w:rsid w:val="00590072"/>
    <w:rsid w:val="00590E43"/>
    <w:rsid w:val="005914F8"/>
    <w:rsid w:val="0059482A"/>
    <w:rsid w:val="00594CF4"/>
    <w:rsid w:val="00596F98"/>
    <w:rsid w:val="005A0BB0"/>
    <w:rsid w:val="005A15F9"/>
    <w:rsid w:val="005A33A4"/>
    <w:rsid w:val="005A46E0"/>
    <w:rsid w:val="005A4D0A"/>
    <w:rsid w:val="005A6D32"/>
    <w:rsid w:val="005A76AC"/>
    <w:rsid w:val="005A7A53"/>
    <w:rsid w:val="005A7D22"/>
    <w:rsid w:val="005B024C"/>
    <w:rsid w:val="005B0769"/>
    <w:rsid w:val="005B1B9B"/>
    <w:rsid w:val="005B2155"/>
    <w:rsid w:val="005B2901"/>
    <w:rsid w:val="005B2918"/>
    <w:rsid w:val="005B345B"/>
    <w:rsid w:val="005B60A7"/>
    <w:rsid w:val="005B67C3"/>
    <w:rsid w:val="005B76E2"/>
    <w:rsid w:val="005B78DD"/>
    <w:rsid w:val="005C06FB"/>
    <w:rsid w:val="005C37C1"/>
    <w:rsid w:val="005C4FE0"/>
    <w:rsid w:val="005C6EAC"/>
    <w:rsid w:val="005C7422"/>
    <w:rsid w:val="005D04E5"/>
    <w:rsid w:val="005D05B3"/>
    <w:rsid w:val="005D228F"/>
    <w:rsid w:val="005D2DE1"/>
    <w:rsid w:val="005D4461"/>
    <w:rsid w:val="005D5761"/>
    <w:rsid w:val="005D6105"/>
    <w:rsid w:val="005D6760"/>
    <w:rsid w:val="005E0637"/>
    <w:rsid w:val="005E0DAC"/>
    <w:rsid w:val="005E0DEA"/>
    <w:rsid w:val="005E22C2"/>
    <w:rsid w:val="005E271F"/>
    <w:rsid w:val="005E2F82"/>
    <w:rsid w:val="005E37F0"/>
    <w:rsid w:val="005E42C9"/>
    <w:rsid w:val="005E4AE8"/>
    <w:rsid w:val="005E4B8F"/>
    <w:rsid w:val="005E5B53"/>
    <w:rsid w:val="005E6209"/>
    <w:rsid w:val="005E70BC"/>
    <w:rsid w:val="005F10C7"/>
    <w:rsid w:val="005F1F4E"/>
    <w:rsid w:val="005F219B"/>
    <w:rsid w:val="005F2B77"/>
    <w:rsid w:val="005F52CA"/>
    <w:rsid w:val="005F6AB1"/>
    <w:rsid w:val="00602D8C"/>
    <w:rsid w:val="006046B4"/>
    <w:rsid w:val="00604BA2"/>
    <w:rsid w:val="0060507A"/>
    <w:rsid w:val="00605585"/>
    <w:rsid w:val="006057B3"/>
    <w:rsid w:val="0060668D"/>
    <w:rsid w:val="006068A6"/>
    <w:rsid w:val="00606B05"/>
    <w:rsid w:val="0060745D"/>
    <w:rsid w:val="006078E7"/>
    <w:rsid w:val="00610DC0"/>
    <w:rsid w:val="00611052"/>
    <w:rsid w:val="0061139F"/>
    <w:rsid w:val="00612BCD"/>
    <w:rsid w:val="00612C26"/>
    <w:rsid w:val="006146BF"/>
    <w:rsid w:val="006152B9"/>
    <w:rsid w:val="00615561"/>
    <w:rsid w:val="006160A5"/>
    <w:rsid w:val="0061731C"/>
    <w:rsid w:val="00617B75"/>
    <w:rsid w:val="00617BEE"/>
    <w:rsid w:val="006227B3"/>
    <w:rsid w:val="00623B02"/>
    <w:rsid w:val="00624823"/>
    <w:rsid w:val="0062497C"/>
    <w:rsid w:val="00625F0B"/>
    <w:rsid w:val="00625F69"/>
    <w:rsid w:val="006263D6"/>
    <w:rsid w:val="00630BEA"/>
    <w:rsid w:val="00633A94"/>
    <w:rsid w:val="00633DCD"/>
    <w:rsid w:val="00637126"/>
    <w:rsid w:val="00641267"/>
    <w:rsid w:val="0064156B"/>
    <w:rsid w:val="00641C99"/>
    <w:rsid w:val="00641CA6"/>
    <w:rsid w:val="0064201B"/>
    <w:rsid w:val="006423F1"/>
    <w:rsid w:val="00643F19"/>
    <w:rsid w:val="00644030"/>
    <w:rsid w:val="00644CC0"/>
    <w:rsid w:val="00647027"/>
    <w:rsid w:val="00650695"/>
    <w:rsid w:val="006517A2"/>
    <w:rsid w:val="006524E7"/>
    <w:rsid w:val="00652B71"/>
    <w:rsid w:val="00654174"/>
    <w:rsid w:val="00654C3C"/>
    <w:rsid w:val="00655835"/>
    <w:rsid w:val="00656687"/>
    <w:rsid w:val="006569CB"/>
    <w:rsid w:val="00657186"/>
    <w:rsid w:val="006603CD"/>
    <w:rsid w:val="006607AA"/>
    <w:rsid w:val="006611A7"/>
    <w:rsid w:val="00663020"/>
    <w:rsid w:val="00663911"/>
    <w:rsid w:val="00663DF4"/>
    <w:rsid w:val="006659E0"/>
    <w:rsid w:val="006669D1"/>
    <w:rsid w:val="00666A1B"/>
    <w:rsid w:val="0066700B"/>
    <w:rsid w:val="006673AF"/>
    <w:rsid w:val="0067298E"/>
    <w:rsid w:val="00672C87"/>
    <w:rsid w:val="0067712A"/>
    <w:rsid w:val="0068023D"/>
    <w:rsid w:val="006807DF"/>
    <w:rsid w:val="00680D97"/>
    <w:rsid w:val="00682376"/>
    <w:rsid w:val="00682CD3"/>
    <w:rsid w:val="00683FD5"/>
    <w:rsid w:val="00684611"/>
    <w:rsid w:val="00685EFD"/>
    <w:rsid w:val="006872D0"/>
    <w:rsid w:val="00690D4C"/>
    <w:rsid w:val="00690F32"/>
    <w:rsid w:val="00691F36"/>
    <w:rsid w:val="00692355"/>
    <w:rsid w:val="00692AAD"/>
    <w:rsid w:val="00694102"/>
    <w:rsid w:val="00694FC6"/>
    <w:rsid w:val="00696051"/>
    <w:rsid w:val="006970DF"/>
    <w:rsid w:val="006973B6"/>
    <w:rsid w:val="006977C0"/>
    <w:rsid w:val="00697839"/>
    <w:rsid w:val="006A06AE"/>
    <w:rsid w:val="006A0ECE"/>
    <w:rsid w:val="006A4031"/>
    <w:rsid w:val="006A40FF"/>
    <w:rsid w:val="006A5A63"/>
    <w:rsid w:val="006B0995"/>
    <w:rsid w:val="006B1DA8"/>
    <w:rsid w:val="006B2916"/>
    <w:rsid w:val="006B31E3"/>
    <w:rsid w:val="006B543F"/>
    <w:rsid w:val="006B54BC"/>
    <w:rsid w:val="006B6E7E"/>
    <w:rsid w:val="006B766F"/>
    <w:rsid w:val="006C210E"/>
    <w:rsid w:val="006C29E5"/>
    <w:rsid w:val="006C32D2"/>
    <w:rsid w:val="006C43C5"/>
    <w:rsid w:val="006C6640"/>
    <w:rsid w:val="006C776F"/>
    <w:rsid w:val="006D0EC3"/>
    <w:rsid w:val="006D0F0E"/>
    <w:rsid w:val="006D1B35"/>
    <w:rsid w:val="006D2D0B"/>
    <w:rsid w:val="006D3235"/>
    <w:rsid w:val="006D371B"/>
    <w:rsid w:val="006D3C4E"/>
    <w:rsid w:val="006D411F"/>
    <w:rsid w:val="006D4BDF"/>
    <w:rsid w:val="006D4E91"/>
    <w:rsid w:val="006D548E"/>
    <w:rsid w:val="006D55A8"/>
    <w:rsid w:val="006D5AE5"/>
    <w:rsid w:val="006D5DB3"/>
    <w:rsid w:val="006D617D"/>
    <w:rsid w:val="006D77DE"/>
    <w:rsid w:val="006D7F97"/>
    <w:rsid w:val="006E0E59"/>
    <w:rsid w:val="006E163A"/>
    <w:rsid w:val="006E2667"/>
    <w:rsid w:val="006E2712"/>
    <w:rsid w:val="006E3326"/>
    <w:rsid w:val="006E3887"/>
    <w:rsid w:val="006E42F2"/>
    <w:rsid w:val="006E4ED9"/>
    <w:rsid w:val="006E591D"/>
    <w:rsid w:val="006E5F6E"/>
    <w:rsid w:val="006E617F"/>
    <w:rsid w:val="006E6D48"/>
    <w:rsid w:val="006E73AE"/>
    <w:rsid w:val="006E75D8"/>
    <w:rsid w:val="006E7CE8"/>
    <w:rsid w:val="006F0163"/>
    <w:rsid w:val="006F1475"/>
    <w:rsid w:val="006F1B42"/>
    <w:rsid w:val="006F2FE5"/>
    <w:rsid w:val="006F3C7B"/>
    <w:rsid w:val="006F4F38"/>
    <w:rsid w:val="006F7BAF"/>
    <w:rsid w:val="00700DF0"/>
    <w:rsid w:val="00702419"/>
    <w:rsid w:val="007026DC"/>
    <w:rsid w:val="007034B3"/>
    <w:rsid w:val="007040BE"/>
    <w:rsid w:val="00704826"/>
    <w:rsid w:val="00705A23"/>
    <w:rsid w:val="00706CFA"/>
    <w:rsid w:val="007072AC"/>
    <w:rsid w:val="00710C9E"/>
    <w:rsid w:val="00710E89"/>
    <w:rsid w:val="007121E4"/>
    <w:rsid w:val="00714229"/>
    <w:rsid w:val="00715CBE"/>
    <w:rsid w:val="0071737F"/>
    <w:rsid w:val="00717426"/>
    <w:rsid w:val="00717C11"/>
    <w:rsid w:val="00720833"/>
    <w:rsid w:val="00721099"/>
    <w:rsid w:val="00722F62"/>
    <w:rsid w:val="00723542"/>
    <w:rsid w:val="00723F32"/>
    <w:rsid w:val="007248DF"/>
    <w:rsid w:val="00725921"/>
    <w:rsid w:val="007279C1"/>
    <w:rsid w:val="00727FE3"/>
    <w:rsid w:val="00731614"/>
    <w:rsid w:val="007318BC"/>
    <w:rsid w:val="007324DC"/>
    <w:rsid w:val="0073293D"/>
    <w:rsid w:val="007343A0"/>
    <w:rsid w:val="0073526B"/>
    <w:rsid w:val="00735885"/>
    <w:rsid w:val="00736438"/>
    <w:rsid w:val="007372ED"/>
    <w:rsid w:val="0073737D"/>
    <w:rsid w:val="00737C2D"/>
    <w:rsid w:val="007427F4"/>
    <w:rsid w:val="007442F7"/>
    <w:rsid w:val="00744A26"/>
    <w:rsid w:val="00744DD4"/>
    <w:rsid w:val="00745ABA"/>
    <w:rsid w:val="00745AD3"/>
    <w:rsid w:val="0074763A"/>
    <w:rsid w:val="00750452"/>
    <w:rsid w:val="00750EA8"/>
    <w:rsid w:val="007511DF"/>
    <w:rsid w:val="0075503B"/>
    <w:rsid w:val="007608C6"/>
    <w:rsid w:val="00760C16"/>
    <w:rsid w:val="00763C8F"/>
    <w:rsid w:val="007646FF"/>
    <w:rsid w:val="00764EBF"/>
    <w:rsid w:val="007660E4"/>
    <w:rsid w:val="00767789"/>
    <w:rsid w:val="00767AF8"/>
    <w:rsid w:val="00774C66"/>
    <w:rsid w:val="00774E08"/>
    <w:rsid w:val="007772C4"/>
    <w:rsid w:val="0078005F"/>
    <w:rsid w:val="007803D2"/>
    <w:rsid w:val="00782E98"/>
    <w:rsid w:val="007833A8"/>
    <w:rsid w:val="007845BC"/>
    <w:rsid w:val="00785259"/>
    <w:rsid w:val="0078587A"/>
    <w:rsid w:val="00786918"/>
    <w:rsid w:val="00786CAC"/>
    <w:rsid w:val="0079434C"/>
    <w:rsid w:val="00794647"/>
    <w:rsid w:val="00794D4B"/>
    <w:rsid w:val="00795F5F"/>
    <w:rsid w:val="00796542"/>
    <w:rsid w:val="00796B52"/>
    <w:rsid w:val="00796F8C"/>
    <w:rsid w:val="00797E6A"/>
    <w:rsid w:val="007A0AE2"/>
    <w:rsid w:val="007A0E73"/>
    <w:rsid w:val="007A0FB3"/>
    <w:rsid w:val="007A16E9"/>
    <w:rsid w:val="007A24B2"/>
    <w:rsid w:val="007A337F"/>
    <w:rsid w:val="007A3475"/>
    <w:rsid w:val="007A39F9"/>
    <w:rsid w:val="007A49BA"/>
    <w:rsid w:val="007A4B46"/>
    <w:rsid w:val="007A5E39"/>
    <w:rsid w:val="007A6E1C"/>
    <w:rsid w:val="007A6E9E"/>
    <w:rsid w:val="007B03EE"/>
    <w:rsid w:val="007B0648"/>
    <w:rsid w:val="007B0D22"/>
    <w:rsid w:val="007B17AE"/>
    <w:rsid w:val="007B1BC8"/>
    <w:rsid w:val="007B2AF0"/>
    <w:rsid w:val="007B3CD3"/>
    <w:rsid w:val="007B3E85"/>
    <w:rsid w:val="007B5CD8"/>
    <w:rsid w:val="007B6232"/>
    <w:rsid w:val="007B6E2F"/>
    <w:rsid w:val="007B718C"/>
    <w:rsid w:val="007C0E5B"/>
    <w:rsid w:val="007C0FDA"/>
    <w:rsid w:val="007C1F69"/>
    <w:rsid w:val="007C27BE"/>
    <w:rsid w:val="007C284B"/>
    <w:rsid w:val="007C34D5"/>
    <w:rsid w:val="007C3EF1"/>
    <w:rsid w:val="007C453A"/>
    <w:rsid w:val="007C56A3"/>
    <w:rsid w:val="007C5CDE"/>
    <w:rsid w:val="007C6220"/>
    <w:rsid w:val="007C7390"/>
    <w:rsid w:val="007C7F01"/>
    <w:rsid w:val="007D157C"/>
    <w:rsid w:val="007D168C"/>
    <w:rsid w:val="007D42D8"/>
    <w:rsid w:val="007D491C"/>
    <w:rsid w:val="007D50C6"/>
    <w:rsid w:val="007D5959"/>
    <w:rsid w:val="007D5CD2"/>
    <w:rsid w:val="007D5EDC"/>
    <w:rsid w:val="007D6613"/>
    <w:rsid w:val="007D6A3B"/>
    <w:rsid w:val="007D7CCE"/>
    <w:rsid w:val="007E08BF"/>
    <w:rsid w:val="007E13FE"/>
    <w:rsid w:val="007E1732"/>
    <w:rsid w:val="007E1972"/>
    <w:rsid w:val="007E30EF"/>
    <w:rsid w:val="007E3C76"/>
    <w:rsid w:val="007E443B"/>
    <w:rsid w:val="007E6892"/>
    <w:rsid w:val="007E7946"/>
    <w:rsid w:val="007F05E9"/>
    <w:rsid w:val="007F1612"/>
    <w:rsid w:val="007F190C"/>
    <w:rsid w:val="007F1A13"/>
    <w:rsid w:val="007F274D"/>
    <w:rsid w:val="007F5676"/>
    <w:rsid w:val="007F74E2"/>
    <w:rsid w:val="007F7BFB"/>
    <w:rsid w:val="00801E45"/>
    <w:rsid w:val="00803007"/>
    <w:rsid w:val="00803A9A"/>
    <w:rsid w:val="00805063"/>
    <w:rsid w:val="008056B0"/>
    <w:rsid w:val="00807A59"/>
    <w:rsid w:val="008118B2"/>
    <w:rsid w:val="00812BA0"/>
    <w:rsid w:val="0081403A"/>
    <w:rsid w:val="0081613F"/>
    <w:rsid w:val="00816778"/>
    <w:rsid w:val="008177C7"/>
    <w:rsid w:val="00820386"/>
    <w:rsid w:val="00820D4B"/>
    <w:rsid w:val="00821330"/>
    <w:rsid w:val="00821E10"/>
    <w:rsid w:val="00826BA4"/>
    <w:rsid w:val="00827049"/>
    <w:rsid w:val="00827D86"/>
    <w:rsid w:val="0083138E"/>
    <w:rsid w:val="0083144A"/>
    <w:rsid w:val="00832E8B"/>
    <w:rsid w:val="00834349"/>
    <w:rsid w:val="00835B60"/>
    <w:rsid w:val="00837BD4"/>
    <w:rsid w:val="00837C11"/>
    <w:rsid w:val="00837C27"/>
    <w:rsid w:val="00841BDA"/>
    <w:rsid w:val="00842CB7"/>
    <w:rsid w:val="00844757"/>
    <w:rsid w:val="008454D0"/>
    <w:rsid w:val="0084581D"/>
    <w:rsid w:val="00847A7D"/>
    <w:rsid w:val="008500DB"/>
    <w:rsid w:val="00852322"/>
    <w:rsid w:val="00852723"/>
    <w:rsid w:val="00855368"/>
    <w:rsid w:val="008575CF"/>
    <w:rsid w:val="008576D2"/>
    <w:rsid w:val="008578CB"/>
    <w:rsid w:val="00860BA5"/>
    <w:rsid w:val="00860BF4"/>
    <w:rsid w:val="00860CCA"/>
    <w:rsid w:val="008619E6"/>
    <w:rsid w:val="00862286"/>
    <w:rsid w:val="00863544"/>
    <w:rsid w:val="00864ABA"/>
    <w:rsid w:val="00864DC8"/>
    <w:rsid w:val="00864EA7"/>
    <w:rsid w:val="00865B0A"/>
    <w:rsid w:val="00865D80"/>
    <w:rsid w:val="00866224"/>
    <w:rsid w:val="008666E6"/>
    <w:rsid w:val="00866764"/>
    <w:rsid w:val="00867200"/>
    <w:rsid w:val="008675D2"/>
    <w:rsid w:val="00870541"/>
    <w:rsid w:val="00871137"/>
    <w:rsid w:val="008755D6"/>
    <w:rsid w:val="008756DC"/>
    <w:rsid w:val="00875DDC"/>
    <w:rsid w:val="008773E1"/>
    <w:rsid w:val="00877492"/>
    <w:rsid w:val="0087778A"/>
    <w:rsid w:val="00877AAC"/>
    <w:rsid w:val="00877B00"/>
    <w:rsid w:val="00883F31"/>
    <w:rsid w:val="00884023"/>
    <w:rsid w:val="00884327"/>
    <w:rsid w:val="00884AD6"/>
    <w:rsid w:val="0088546B"/>
    <w:rsid w:val="008856F0"/>
    <w:rsid w:val="00885B27"/>
    <w:rsid w:val="008871EF"/>
    <w:rsid w:val="008912C7"/>
    <w:rsid w:val="00893AE7"/>
    <w:rsid w:val="008942C3"/>
    <w:rsid w:val="00894846"/>
    <w:rsid w:val="008951B6"/>
    <w:rsid w:val="00895BA4"/>
    <w:rsid w:val="00895D9C"/>
    <w:rsid w:val="00896493"/>
    <w:rsid w:val="008A3110"/>
    <w:rsid w:val="008A36F1"/>
    <w:rsid w:val="008A47BB"/>
    <w:rsid w:val="008A4DBE"/>
    <w:rsid w:val="008A5514"/>
    <w:rsid w:val="008A55EF"/>
    <w:rsid w:val="008A5776"/>
    <w:rsid w:val="008A629A"/>
    <w:rsid w:val="008A6B0B"/>
    <w:rsid w:val="008A6CF2"/>
    <w:rsid w:val="008B0341"/>
    <w:rsid w:val="008B06BE"/>
    <w:rsid w:val="008B078D"/>
    <w:rsid w:val="008B101B"/>
    <w:rsid w:val="008B16F4"/>
    <w:rsid w:val="008B3389"/>
    <w:rsid w:val="008B3536"/>
    <w:rsid w:val="008B53E2"/>
    <w:rsid w:val="008B56D0"/>
    <w:rsid w:val="008B5DD5"/>
    <w:rsid w:val="008C059E"/>
    <w:rsid w:val="008C14C6"/>
    <w:rsid w:val="008C17E5"/>
    <w:rsid w:val="008C300A"/>
    <w:rsid w:val="008C3C75"/>
    <w:rsid w:val="008C4766"/>
    <w:rsid w:val="008C49BC"/>
    <w:rsid w:val="008C4B75"/>
    <w:rsid w:val="008C51BC"/>
    <w:rsid w:val="008C53C9"/>
    <w:rsid w:val="008C580A"/>
    <w:rsid w:val="008C58F4"/>
    <w:rsid w:val="008C65BA"/>
    <w:rsid w:val="008C738C"/>
    <w:rsid w:val="008C7A44"/>
    <w:rsid w:val="008C7CC2"/>
    <w:rsid w:val="008D107C"/>
    <w:rsid w:val="008D10EA"/>
    <w:rsid w:val="008D3C62"/>
    <w:rsid w:val="008D3F97"/>
    <w:rsid w:val="008D4912"/>
    <w:rsid w:val="008D5134"/>
    <w:rsid w:val="008D5D39"/>
    <w:rsid w:val="008D5FED"/>
    <w:rsid w:val="008E00ED"/>
    <w:rsid w:val="008E1205"/>
    <w:rsid w:val="008E19C3"/>
    <w:rsid w:val="008E422F"/>
    <w:rsid w:val="008E596B"/>
    <w:rsid w:val="008E5BB7"/>
    <w:rsid w:val="008E6A90"/>
    <w:rsid w:val="008E766B"/>
    <w:rsid w:val="008F0BBF"/>
    <w:rsid w:val="008F2669"/>
    <w:rsid w:val="008F49AE"/>
    <w:rsid w:val="008F5018"/>
    <w:rsid w:val="008F524C"/>
    <w:rsid w:val="008F6B7C"/>
    <w:rsid w:val="008F7793"/>
    <w:rsid w:val="0090156C"/>
    <w:rsid w:val="009019DD"/>
    <w:rsid w:val="00902810"/>
    <w:rsid w:val="00903836"/>
    <w:rsid w:val="00904165"/>
    <w:rsid w:val="0090452B"/>
    <w:rsid w:val="00904B88"/>
    <w:rsid w:val="00905C9F"/>
    <w:rsid w:val="009076C1"/>
    <w:rsid w:val="00910652"/>
    <w:rsid w:val="00910F5B"/>
    <w:rsid w:val="00911664"/>
    <w:rsid w:val="00912429"/>
    <w:rsid w:val="0091303B"/>
    <w:rsid w:val="00913E2C"/>
    <w:rsid w:val="00915815"/>
    <w:rsid w:val="00915ABF"/>
    <w:rsid w:val="00915D4B"/>
    <w:rsid w:val="00917314"/>
    <w:rsid w:val="00917D5B"/>
    <w:rsid w:val="00917D6D"/>
    <w:rsid w:val="00920BA1"/>
    <w:rsid w:val="009214C8"/>
    <w:rsid w:val="0092175D"/>
    <w:rsid w:val="009218DB"/>
    <w:rsid w:val="009224C7"/>
    <w:rsid w:val="0092291D"/>
    <w:rsid w:val="00923165"/>
    <w:rsid w:val="0092368E"/>
    <w:rsid w:val="00925DE0"/>
    <w:rsid w:val="0092659C"/>
    <w:rsid w:val="00926773"/>
    <w:rsid w:val="009273E3"/>
    <w:rsid w:val="00927B60"/>
    <w:rsid w:val="0093129E"/>
    <w:rsid w:val="00931391"/>
    <w:rsid w:val="00931C68"/>
    <w:rsid w:val="009325D6"/>
    <w:rsid w:val="009350C5"/>
    <w:rsid w:val="00935291"/>
    <w:rsid w:val="009359BC"/>
    <w:rsid w:val="00936559"/>
    <w:rsid w:val="00940E01"/>
    <w:rsid w:val="00941B1F"/>
    <w:rsid w:val="00942F69"/>
    <w:rsid w:val="00945808"/>
    <w:rsid w:val="0094726C"/>
    <w:rsid w:val="00947CED"/>
    <w:rsid w:val="00950832"/>
    <w:rsid w:val="00952BB0"/>
    <w:rsid w:val="0095499C"/>
    <w:rsid w:val="00956072"/>
    <w:rsid w:val="009574BB"/>
    <w:rsid w:val="0095770B"/>
    <w:rsid w:val="00957C5A"/>
    <w:rsid w:val="00962A88"/>
    <w:rsid w:val="00962E90"/>
    <w:rsid w:val="00964B05"/>
    <w:rsid w:val="00964EC4"/>
    <w:rsid w:val="009656A2"/>
    <w:rsid w:val="00965FD6"/>
    <w:rsid w:val="009702DA"/>
    <w:rsid w:val="00971E30"/>
    <w:rsid w:val="00972823"/>
    <w:rsid w:val="00972E21"/>
    <w:rsid w:val="009732F3"/>
    <w:rsid w:val="00973374"/>
    <w:rsid w:val="00973379"/>
    <w:rsid w:val="009755AE"/>
    <w:rsid w:val="009759D6"/>
    <w:rsid w:val="00976D54"/>
    <w:rsid w:val="00977A16"/>
    <w:rsid w:val="00980B46"/>
    <w:rsid w:val="0098203F"/>
    <w:rsid w:val="00982913"/>
    <w:rsid w:val="00982F86"/>
    <w:rsid w:val="0098328F"/>
    <w:rsid w:val="0098381A"/>
    <w:rsid w:val="00983F9B"/>
    <w:rsid w:val="0098463F"/>
    <w:rsid w:val="00985661"/>
    <w:rsid w:val="00986E5B"/>
    <w:rsid w:val="009871CE"/>
    <w:rsid w:val="00987424"/>
    <w:rsid w:val="009925C9"/>
    <w:rsid w:val="00992B3B"/>
    <w:rsid w:val="00992ECF"/>
    <w:rsid w:val="00993B38"/>
    <w:rsid w:val="00994EFB"/>
    <w:rsid w:val="00995F34"/>
    <w:rsid w:val="0099640D"/>
    <w:rsid w:val="00996DAD"/>
    <w:rsid w:val="0099710E"/>
    <w:rsid w:val="009979E8"/>
    <w:rsid w:val="009A10D5"/>
    <w:rsid w:val="009A19E8"/>
    <w:rsid w:val="009A2497"/>
    <w:rsid w:val="009A339A"/>
    <w:rsid w:val="009A3771"/>
    <w:rsid w:val="009A404E"/>
    <w:rsid w:val="009A4463"/>
    <w:rsid w:val="009A5834"/>
    <w:rsid w:val="009A6477"/>
    <w:rsid w:val="009A65ED"/>
    <w:rsid w:val="009B34D8"/>
    <w:rsid w:val="009B3768"/>
    <w:rsid w:val="009B39EB"/>
    <w:rsid w:val="009B3B4A"/>
    <w:rsid w:val="009B40E7"/>
    <w:rsid w:val="009B4C2A"/>
    <w:rsid w:val="009B575A"/>
    <w:rsid w:val="009B6CF4"/>
    <w:rsid w:val="009B6FE1"/>
    <w:rsid w:val="009C0F55"/>
    <w:rsid w:val="009C2183"/>
    <w:rsid w:val="009C32F8"/>
    <w:rsid w:val="009C474E"/>
    <w:rsid w:val="009C495E"/>
    <w:rsid w:val="009C6421"/>
    <w:rsid w:val="009C6662"/>
    <w:rsid w:val="009C6B52"/>
    <w:rsid w:val="009C7DFE"/>
    <w:rsid w:val="009D0DA4"/>
    <w:rsid w:val="009D24E2"/>
    <w:rsid w:val="009D260A"/>
    <w:rsid w:val="009D4D86"/>
    <w:rsid w:val="009D5DEF"/>
    <w:rsid w:val="009D6B3E"/>
    <w:rsid w:val="009D6F0D"/>
    <w:rsid w:val="009D7224"/>
    <w:rsid w:val="009E1784"/>
    <w:rsid w:val="009E2784"/>
    <w:rsid w:val="009E27B8"/>
    <w:rsid w:val="009E3FE1"/>
    <w:rsid w:val="009E5EBA"/>
    <w:rsid w:val="009E5EE9"/>
    <w:rsid w:val="009E7BC1"/>
    <w:rsid w:val="009F03A1"/>
    <w:rsid w:val="009F1486"/>
    <w:rsid w:val="009F1757"/>
    <w:rsid w:val="009F180A"/>
    <w:rsid w:val="009F2527"/>
    <w:rsid w:val="009F392E"/>
    <w:rsid w:val="009F3A67"/>
    <w:rsid w:val="009F3CA3"/>
    <w:rsid w:val="009F4331"/>
    <w:rsid w:val="009F52BB"/>
    <w:rsid w:val="009F6014"/>
    <w:rsid w:val="009F64AF"/>
    <w:rsid w:val="009F7A93"/>
    <w:rsid w:val="009F7AA7"/>
    <w:rsid w:val="00A00E70"/>
    <w:rsid w:val="00A01FB3"/>
    <w:rsid w:val="00A0209B"/>
    <w:rsid w:val="00A03D4F"/>
    <w:rsid w:val="00A03D6E"/>
    <w:rsid w:val="00A03E0F"/>
    <w:rsid w:val="00A0414A"/>
    <w:rsid w:val="00A04A85"/>
    <w:rsid w:val="00A05D8A"/>
    <w:rsid w:val="00A06632"/>
    <w:rsid w:val="00A06A17"/>
    <w:rsid w:val="00A10106"/>
    <w:rsid w:val="00A10A5C"/>
    <w:rsid w:val="00A116BC"/>
    <w:rsid w:val="00A11AC1"/>
    <w:rsid w:val="00A1218A"/>
    <w:rsid w:val="00A12E06"/>
    <w:rsid w:val="00A165D0"/>
    <w:rsid w:val="00A166EB"/>
    <w:rsid w:val="00A16776"/>
    <w:rsid w:val="00A16F34"/>
    <w:rsid w:val="00A20725"/>
    <w:rsid w:val="00A2089F"/>
    <w:rsid w:val="00A21D23"/>
    <w:rsid w:val="00A2306D"/>
    <w:rsid w:val="00A23AF3"/>
    <w:rsid w:val="00A23B24"/>
    <w:rsid w:val="00A24921"/>
    <w:rsid w:val="00A2549F"/>
    <w:rsid w:val="00A258A8"/>
    <w:rsid w:val="00A26D5D"/>
    <w:rsid w:val="00A271CB"/>
    <w:rsid w:val="00A2765E"/>
    <w:rsid w:val="00A27838"/>
    <w:rsid w:val="00A30113"/>
    <w:rsid w:val="00A311C5"/>
    <w:rsid w:val="00A3133F"/>
    <w:rsid w:val="00A313B1"/>
    <w:rsid w:val="00A31918"/>
    <w:rsid w:val="00A3191D"/>
    <w:rsid w:val="00A31EFB"/>
    <w:rsid w:val="00A35FC2"/>
    <w:rsid w:val="00A36B4B"/>
    <w:rsid w:val="00A36CC6"/>
    <w:rsid w:val="00A37202"/>
    <w:rsid w:val="00A3791B"/>
    <w:rsid w:val="00A37D44"/>
    <w:rsid w:val="00A37ECE"/>
    <w:rsid w:val="00A40224"/>
    <w:rsid w:val="00A4138F"/>
    <w:rsid w:val="00A4252F"/>
    <w:rsid w:val="00A4261D"/>
    <w:rsid w:val="00A42643"/>
    <w:rsid w:val="00A42AEE"/>
    <w:rsid w:val="00A4414C"/>
    <w:rsid w:val="00A44632"/>
    <w:rsid w:val="00A44911"/>
    <w:rsid w:val="00A44F79"/>
    <w:rsid w:val="00A44FF6"/>
    <w:rsid w:val="00A45367"/>
    <w:rsid w:val="00A467FD"/>
    <w:rsid w:val="00A477AF"/>
    <w:rsid w:val="00A47B97"/>
    <w:rsid w:val="00A51317"/>
    <w:rsid w:val="00A51B65"/>
    <w:rsid w:val="00A523D8"/>
    <w:rsid w:val="00A539CC"/>
    <w:rsid w:val="00A54116"/>
    <w:rsid w:val="00A54A21"/>
    <w:rsid w:val="00A55A2B"/>
    <w:rsid w:val="00A56A8F"/>
    <w:rsid w:val="00A57572"/>
    <w:rsid w:val="00A6104A"/>
    <w:rsid w:val="00A621D7"/>
    <w:rsid w:val="00A62944"/>
    <w:rsid w:val="00A62AE5"/>
    <w:rsid w:val="00A67009"/>
    <w:rsid w:val="00A6722F"/>
    <w:rsid w:val="00A6724E"/>
    <w:rsid w:val="00A703E8"/>
    <w:rsid w:val="00A7113C"/>
    <w:rsid w:val="00A71843"/>
    <w:rsid w:val="00A71A24"/>
    <w:rsid w:val="00A720C5"/>
    <w:rsid w:val="00A72183"/>
    <w:rsid w:val="00A726F0"/>
    <w:rsid w:val="00A74513"/>
    <w:rsid w:val="00A75260"/>
    <w:rsid w:val="00A76907"/>
    <w:rsid w:val="00A773E3"/>
    <w:rsid w:val="00A80198"/>
    <w:rsid w:val="00A8047D"/>
    <w:rsid w:val="00A80A73"/>
    <w:rsid w:val="00A81277"/>
    <w:rsid w:val="00A8198D"/>
    <w:rsid w:val="00A82063"/>
    <w:rsid w:val="00A82636"/>
    <w:rsid w:val="00A8331F"/>
    <w:rsid w:val="00A83CAA"/>
    <w:rsid w:val="00A84988"/>
    <w:rsid w:val="00A84D6D"/>
    <w:rsid w:val="00A85319"/>
    <w:rsid w:val="00A862FF"/>
    <w:rsid w:val="00A870C3"/>
    <w:rsid w:val="00A90496"/>
    <w:rsid w:val="00A92932"/>
    <w:rsid w:val="00A9355B"/>
    <w:rsid w:val="00A94668"/>
    <w:rsid w:val="00A95EDF"/>
    <w:rsid w:val="00A9708D"/>
    <w:rsid w:val="00AA0F07"/>
    <w:rsid w:val="00AA18BD"/>
    <w:rsid w:val="00AA1E65"/>
    <w:rsid w:val="00AA23CA"/>
    <w:rsid w:val="00AA4860"/>
    <w:rsid w:val="00AA4EFE"/>
    <w:rsid w:val="00AA52EF"/>
    <w:rsid w:val="00AA65B7"/>
    <w:rsid w:val="00AA68EF"/>
    <w:rsid w:val="00AA6B29"/>
    <w:rsid w:val="00AA6B5B"/>
    <w:rsid w:val="00AA6DB1"/>
    <w:rsid w:val="00AA7B3F"/>
    <w:rsid w:val="00AA7F54"/>
    <w:rsid w:val="00AB0DA3"/>
    <w:rsid w:val="00AB1262"/>
    <w:rsid w:val="00AB149C"/>
    <w:rsid w:val="00AB3170"/>
    <w:rsid w:val="00AB4424"/>
    <w:rsid w:val="00AB5B65"/>
    <w:rsid w:val="00AB5F28"/>
    <w:rsid w:val="00AB6223"/>
    <w:rsid w:val="00AB7580"/>
    <w:rsid w:val="00AB77F5"/>
    <w:rsid w:val="00AB7BA2"/>
    <w:rsid w:val="00AC069E"/>
    <w:rsid w:val="00AC38D5"/>
    <w:rsid w:val="00AC47A7"/>
    <w:rsid w:val="00AC48D1"/>
    <w:rsid w:val="00AC4B99"/>
    <w:rsid w:val="00AC6CE9"/>
    <w:rsid w:val="00AC712E"/>
    <w:rsid w:val="00AC7592"/>
    <w:rsid w:val="00AD0245"/>
    <w:rsid w:val="00AD25C6"/>
    <w:rsid w:val="00AD3583"/>
    <w:rsid w:val="00AD38D1"/>
    <w:rsid w:val="00AD3E24"/>
    <w:rsid w:val="00AD4573"/>
    <w:rsid w:val="00AD4EF9"/>
    <w:rsid w:val="00AD5983"/>
    <w:rsid w:val="00AE0528"/>
    <w:rsid w:val="00AE1C57"/>
    <w:rsid w:val="00AE1CD0"/>
    <w:rsid w:val="00AE21A2"/>
    <w:rsid w:val="00AE243B"/>
    <w:rsid w:val="00AE3D98"/>
    <w:rsid w:val="00AE3F92"/>
    <w:rsid w:val="00AE540D"/>
    <w:rsid w:val="00AE5D40"/>
    <w:rsid w:val="00AE6E54"/>
    <w:rsid w:val="00AF0CA0"/>
    <w:rsid w:val="00AF12F4"/>
    <w:rsid w:val="00AF17D2"/>
    <w:rsid w:val="00AF1D27"/>
    <w:rsid w:val="00AF2966"/>
    <w:rsid w:val="00AF3A13"/>
    <w:rsid w:val="00AF4280"/>
    <w:rsid w:val="00AF4DDF"/>
    <w:rsid w:val="00AF6635"/>
    <w:rsid w:val="00AF7BF9"/>
    <w:rsid w:val="00AF7FA0"/>
    <w:rsid w:val="00B00355"/>
    <w:rsid w:val="00B008C6"/>
    <w:rsid w:val="00B02EE0"/>
    <w:rsid w:val="00B03513"/>
    <w:rsid w:val="00B041E1"/>
    <w:rsid w:val="00B052F4"/>
    <w:rsid w:val="00B062E6"/>
    <w:rsid w:val="00B062F8"/>
    <w:rsid w:val="00B06761"/>
    <w:rsid w:val="00B06929"/>
    <w:rsid w:val="00B109AF"/>
    <w:rsid w:val="00B10BF0"/>
    <w:rsid w:val="00B10C19"/>
    <w:rsid w:val="00B129B0"/>
    <w:rsid w:val="00B13194"/>
    <w:rsid w:val="00B135E1"/>
    <w:rsid w:val="00B135EB"/>
    <w:rsid w:val="00B13602"/>
    <w:rsid w:val="00B13A45"/>
    <w:rsid w:val="00B1425E"/>
    <w:rsid w:val="00B14CE5"/>
    <w:rsid w:val="00B15828"/>
    <w:rsid w:val="00B1679F"/>
    <w:rsid w:val="00B17384"/>
    <w:rsid w:val="00B1785F"/>
    <w:rsid w:val="00B17988"/>
    <w:rsid w:val="00B20F2D"/>
    <w:rsid w:val="00B225EE"/>
    <w:rsid w:val="00B23AD5"/>
    <w:rsid w:val="00B23F90"/>
    <w:rsid w:val="00B2467A"/>
    <w:rsid w:val="00B24960"/>
    <w:rsid w:val="00B24D77"/>
    <w:rsid w:val="00B24D7D"/>
    <w:rsid w:val="00B254D0"/>
    <w:rsid w:val="00B25E5A"/>
    <w:rsid w:val="00B2723F"/>
    <w:rsid w:val="00B27D03"/>
    <w:rsid w:val="00B329A5"/>
    <w:rsid w:val="00B3470E"/>
    <w:rsid w:val="00B34BE0"/>
    <w:rsid w:val="00B35E86"/>
    <w:rsid w:val="00B372E0"/>
    <w:rsid w:val="00B37A97"/>
    <w:rsid w:val="00B401A6"/>
    <w:rsid w:val="00B41651"/>
    <w:rsid w:val="00B42209"/>
    <w:rsid w:val="00B43C4D"/>
    <w:rsid w:val="00B44823"/>
    <w:rsid w:val="00B45C18"/>
    <w:rsid w:val="00B46B61"/>
    <w:rsid w:val="00B4704E"/>
    <w:rsid w:val="00B47A51"/>
    <w:rsid w:val="00B47A71"/>
    <w:rsid w:val="00B47B5F"/>
    <w:rsid w:val="00B50CDB"/>
    <w:rsid w:val="00B51511"/>
    <w:rsid w:val="00B539EE"/>
    <w:rsid w:val="00B547B4"/>
    <w:rsid w:val="00B54975"/>
    <w:rsid w:val="00B54BD3"/>
    <w:rsid w:val="00B5512B"/>
    <w:rsid w:val="00B55D1A"/>
    <w:rsid w:val="00B5617B"/>
    <w:rsid w:val="00B5629F"/>
    <w:rsid w:val="00B5778F"/>
    <w:rsid w:val="00B60799"/>
    <w:rsid w:val="00B61614"/>
    <w:rsid w:val="00B632CD"/>
    <w:rsid w:val="00B649AB"/>
    <w:rsid w:val="00B64E31"/>
    <w:rsid w:val="00B658B9"/>
    <w:rsid w:val="00B65DB6"/>
    <w:rsid w:val="00B66016"/>
    <w:rsid w:val="00B66531"/>
    <w:rsid w:val="00B67A6D"/>
    <w:rsid w:val="00B7184C"/>
    <w:rsid w:val="00B71B82"/>
    <w:rsid w:val="00B73168"/>
    <w:rsid w:val="00B75204"/>
    <w:rsid w:val="00B756CC"/>
    <w:rsid w:val="00B75A17"/>
    <w:rsid w:val="00B75AC1"/>
    <w:rsid w:val="00B76ABD"/>
    <w:rsid w:val="00B80460"/>
    <w:rsid w:val="00B81576"/>
    <w:rsid w:val="00B83F46"/>
    <w:rsid w:val="00B84AC2"/>
    <w:rsid w:val="00B91398"/>
    <w:rsid w:val="00B927B9"/>
    <w:rsid w:val="00B9327F"/>
    <w:rsid w:val="00B93778"/>
    <w:rsid w:val="00B945D9"/>
    <w:rsid w:val="00B94F75"/>
    <w:rsid w:val="00B95E5F"/>
    <w:rsid w:val="00B9639D"/>
    <w:rsid w:val="00B97467"/>
    <w:rsid w:val="00B97CD8"/>
    <w:rsid w:val="00BA2081"/>
    <w:rsid w:val="00BA28F4"/>
    <w:rsid w:val="00BA2AFA"/>
    <w:rsid w:val="00BA306B"/>
    <w:rsid w:val="00BA35F2"/>
    <w:rsid w:val="00BA4309"/>
    <w:rsid w:val="00BA442E"/>
    <w:rsid w:val="00BA4CCD"/>
    <w:rsid w:val="00BA4F91"/>
    <w:rsid w:val="00BA540B"/>
    <w:rsid w:val="00BA5B08"/>
    <w:rsid w:val="00BA5CF4"/>
    <w:rsid w:val="00BA7501"/>
    <w:rsid w:val="00BB10B7"/>
    <w:rsid w:val="00BB126A"/>
    <w:rsid w:val="00BB261A"/>
    <w:rsid w:val="00BB440F"/>
    <w:rsid w:val="00BB58F6"/>
    <w:rsid w:val="00BB6AF2"/>
    <w:rsid w:val="00BB7967"/>
    <w:rsid w:val="00BB79B5"/>
    <w:rsid w:val="00BC054C"/>
    <w:rsid w:val="00BC3021"/>
    <w:rsid w:val="00BC3652"/>
    <w:rsid w:val="00BC3E1F"/>
    <w:rsid w:val="00BD005E"/>
    <w:rsid w:val="00BD0DE0"/>
    <w:rsid w:val="00BD2E28"/>
    <w:rsid w:val="00BD3031"/>
    <w:rsid w:val="00BD4361"/>
    <w:rsid w:val="00BD4B17"/>
    <w:rsid w:val="00BD630B"/>
    <w:rsid w:val="00BD6E87"/>
    <w:rsid w:val="00BD6F78"/>
    <w:rsid w:val="00BE456C"/>
    <w:rsid w:val="00BE47E8"/>
    <w:rsid w:val="00BE498E"/>
    <w:rsid w:val="00BE4DE8"/>
    <w:rsid w:val="00BE5DC8"/>
    <w:rsid w:val="00BE6DB0"/>
    <w:rsid w:val="00BE79A4"/>
    <w:rsid w:val="00BF0750"/>
    <w:rsid w:val="00BF0934"/>
    <w:rsid w:val="00BF1D2D"/>
    <w:rsid w:val="00BF5522"/>
    <w:rsid w:val="00BF5B52"/>
    <w:rsid w:val="00BF64F5"/>
    <w:rsid w:val="00BF7A80"/>
    <w:rsid w:val="00BF7B55"/>
    <w:rsid w:val="00C00007"/>
    <w:rsid w:val="00C009F7"/>
    <w:rsid w:val="00C01008"/>
    <w:rsid w:val="00C01020"/>
    <w:rsid w:val="00C03C25"/>
    <w:rsid w:val="00C03F99"/>
    <w:rsid w:val="00C0402D"/>
    <w:rsid w:val="00C061C2"/>
    <w:rsid w:val="00C072D2"/>
    <w:rsid w:val="00C105AC"/>
    <w:rsid w:val="00C10BF6"/>
    <w:rsid w:val="00C10D17"/>
    <w:rsid w:val="00C10E54"/>
    <w:rsid w:val="00C13155"/>
    <w:rsid w:val="00C13212"/>
    <w:rsid w:val="00C13BE2"/>
    <w:rsid w:val="00C14702"/>
    <w:rsid w:val="00C16A92"/>
    <w:rsid w:val="00C211D6"/>
    <w:rsid w:val="00C219B7"/>
    <w:rsid w:val="00C22E88"/>
    <w:rsid w:val="00C23691"/>
    <w:rsid w:val="00C240AE"/>
    <w:rsid w:val="00C2490C"/>
    <w:rsid w:val="00C26546"/>
    <w:rsid w:val="00C27A15"/>
    <w:rsid w:val="00C3033A"/>
    <w:rsid w:val="00C30D1E"/>
    <w:rsid w:val="00C3161C"/>
    <w:rsid w:val="00C32E53"/>
    <w:rsid w:val="00C3345E"/>
    <w:rsid w:val="00C33A50"/>
    <w:rsid w:val="00C33DFD"/>
    <w:rsid w:val="00C34590"/>
    <w:rsid w:val="00C34F5D"/>
    <w:rsid w:val="00C35348"/>
    <w:rsid w:val="00C36F87"/>
    <w:rsid w:val="00C3786A"/>
    <w:rsid w:val="00C4091C"/>
    <w:rsid w:val="00C40F42"/>
    <w:rsid w:val="00C417D4"/>
    <w:rsid w:val="00C41CCC"/>
    <w:rsid w:val="00C422E3"/>
    <w:rsid w:val="00C42586"/>
    <w:rsid w:val="00C43D4E"/>
    <w:rsid w:val="00C4583A"/>
    <w:rsid w:val="00C45FAA"/>
    <w:rsid w:val="00C4626A"/>
    <w:rsid w:val="00C46361"/>
    <w:rsid w:val="00C50440"/>
    <w:rsid w:val="00C51363"/>
    <w:rsid w:val="00C52A5F"/>
    <w:rsid w:val="00C5336A"/>
    <w:rsid w:val="00C54570"/>
    <w:rsid w:val="00C558C9"/>
    <w:rsid w:val="00C55BC3"/>
    <w:rsid w:val="00C563CA"/>
    <w:rsid w:val="00C5674D"/>
    <w:rsid w:val="00C56B38"/>
    <w:rsid w:val="00C56DB8"/>
    <w:rsid w:val="00C57C4A"/>
    <w:rsid w:val="00C606AD"/>
    <w:rsid w:val="00C60986"/>
    <w:rsid w:val="00C60B83"/>
    <w:rsid w:val="00C61098"/>
    <w:rsid w:val="00C6169D"/>
    <w:rsid w:val="00C616AD"/>
    <w:rsid w:val="00C61DCE"/>
    <w:rsid w:val="00C62069"/>
    <w:rsid w:val="00C621F4"/>
    <w:rsid w:val="00C637AB"/>
    <w:rsid w:val="00C63ACD"/>
    <w:rsid w:val="00C63CD6"/>
    <w:rsid w:val="00C640B4"/>
    <w:rsid w:val="00C642EC"/>
    <w:rsid w:val="00C65B4D"/>
    <w:rsid w:val="00C66CB2"/>
    <w:rsid w:val="00C71A19"/>
    <w:rsid w:val="00C730FC"/>
    <w:rsid w:val="00C73C0F"/>
    <w:rsid w:val="00C74280"/>
    <w:rsid w:val="00C74376"/>
    <w:rsid w:val="00C74449"/>
    <w:rsid w:val="00C74593"/>
    <w:rsid w:val="00C74C5C"/>
    <w:rsid w:val="00C74C8C"/>
    <w:rsid w:val="00C751BB"/>
    <w:rsid w:val="00C75DF9"/>
    <w:rsid w:val="00C760B9"/>
    <w:rsid w:val="00C76717"/>
    <w:rsid w:val="00C80BF3"/>
    <w:rsid w:val="00C820E5"/>
    <w:rsid w:val="00C823B5"/>
    <w:rsid w:val="00C82E74"/>
    <w:rsid w:val="00C84EB6"/>
    <w:rsid w:val="00C8512B"/>
    <w:rsid w:val="00C8796C"/>
    <w:rsid w:val="00C87F9B"/>
    <w:rsid w:val="00C90F23"/>
    <w:rsid w:val="00C91725"/>
    <w:rsid w:val="00C925B4"/>
    <w:rsid w:val="00C92728"/>
    <w:rsid w:val="00C92C55"/>
    <w:rsid w:val="00C93E60"/>
    <w:rsid w:val="00C94060"/>
    <w:rsid w:val="00C940B3"/>
    <w:rsid w:val="00C95CDF"/>
    <w:rsid w:val="00C95D17"/>
    <w:rsid w:val="00C96CA1"/>
    <w:rsid w:val="00C97593"/>
    <w:rsid w:val="00C97A3E"/>
    <w:rsid w:val="00CA0E67"/>
    <w:rsid w:val="00CA1D4D"/>
    <w:rsid w:val="00CA2F2C"/>
    <w:rsid w:val="00CA42A0"/>
    <w:rsid w:val="00CB124A"/>
    <w:rsid w:val="00CB1C61"/>
    <w:rsid w:val="00CB21B3"/>
    <w:rsid w:val="00CB289E"/>
    <w:rsid w:val="00CB2E27"/>
    <w:rsid w:val="00CB3162"/>
    <w:rsid w:val="00CB3FDA"/>
    <w:rsid w:val="00CB474E"/>
    <w:rsid w:val="00CB5697"/>
    <w:rsid w:val="00CB58E6"/>
    <w:rsid w:val="00CB5C69"/>
    <w:rsid w:val="00CC151B"/>
    <w:rsid w:val="00CC21B4"/>
    <w:rsid w:val="00CC2664"/>
    <w:rsid w:val="00CC556E"/>
    <w:rsid w:val="00CC790F"/>
    <w:rsid w:val="00CD0D6E"/>
    <w:rsid w:val="00CD20F2"/>
    <w:rsid w:val="00CD3093"/>
    <w:rsid w:val="00CD39C9"/>
    <w:rsid w:val="00CD4132"/>
    <w:rsid w:val="00CD4382"/>
    <w:rsid w:val="00CD43E0"/>
    <w:rsid w:val="00CD4786"/>
    <w:rsid w:val="00CD5842"/>
    <w:rsid w:val="00CD5F2A"/>
    <w:rsid w:val="00CD64EF"/>
    <w:rsid w:val="00CD6D00"/>
    <w:rsid w:val="00CD6D0E"/>
    <w:rsid w:val="00CD761B"/>
    <w:rsid w:val="00CD77D6"/>
    <w:rsid w:val="00CE1653"/>
    <w:rsid w:val="00CE1BC6"/>
    <w:rsid w:val="00CE230C"/>
    <w:rsid w:val="00CE29EC"/>
    <w:rsid w:val="00CE3836"/>
    <w:rsid w:val="00CE42AC"/>
    <w:rsid w:val="00CE4C45"/>
    <w:rsid w:val="00CF018B"/>
    <w:rsid w:val="00CF27BD"/>
    <w:rsid w:val="00CF2D60"/>
    <w:rsid w:val="00CF3609"/>
    <w:rsid w:val="00CF43B6"/>
    <w:rsid w:val="00CF54E1"/>
    <w:rsid w:val="00CF693F"/>
    <w:rsid w:val="00CF6D7D"/>
    <w:rsid w:val="00D0034E"/>
    <w:rsid w:val="00D00801"/>
    <w:rsid w:val="00D02618"/>
    <w:rsid w:val="00D028F6"/>
    <w:rsid w:val="00D02E0C"/>
    <w:rsid w:val="00D04155"/>
    <w:rsid w:val="00D043F6"/>
    <w:rsid w:val="00D0723A"/>
    <w:rsid w:val="00D07381"/>
    <w:rsid w:val="00D10533"/>
    <w:rsid w:val="00D106A6"/>
    <w:rsid w:val="00D13F7D"/>
    <w:rsid w:val="00D14110"/>
    <w:rsid w:val="00D141EF"/>
    <w:rsid w:val="00D14FC0"/>
    <w:rsid w:val="00D154D5"/>
    <w:rsid w:val="00D17909"/>
    <w:rsid w:val="00D17FC1"/>
    <w:rsid w:val="00D20521"/>
    <w:rsid w:val="00D20CB5"/>
    <w:rsid w:val="00D20F8A"/>
    <w:rsid w:val="00D214CC"/>
    <w:rsid w:val="00D21A5D"/>
    <w:rsid w:val="00D21EA7"/>
    <w:rsid w:val="00D22139"/>
    <w:rsid w:val="00D22558"/>
    <w:rsid w:val="00D22B54"/>
    <w:rsid w:val="00D24184"/>
    <w:rsid w:val="00D25667"/>
    <w:rsid w:val="00D27FB3"/>
    <w:rsid w:val="00D3030D"/>
    <w:rsid w:val="00D31185"/>
    <w:rsid w:val="00D315D8"/>
    <w:rsid w:val="00D31AB8"/>
    <w:rsid w:val="00D3652A"/>
    <w:rsid w:val="00D371E6"/>
    <w:rsid w:val="00D37648"/>
    <w:rsid w:val="00D376D8"/>
    <w:rsid w:val="00D37C2E"/>
    <w:rsid w:val="00D37E2E"/>
    <w:rsid w:val="00D37E8E"/>
    <w:rsid w:val="00D40591"/>
    <w:rsid w:val="00D41400"/>
    <w:rsid w:val="00D416D3"/>
    <w:rsid w:val="00D4171B"/>
    <w:rsid w:val="00D42583"/>
    <w:rsid w:val="00D42BBF"/>
    <w:rsid w:val="00D42E0F"/>
    <w:rsid w:val="00D45991"/>
    <w:rsid w:val="00D45E32"/>
    <w:rsid w:val="00D45EC0"/>
    <w:rsid w:val="00D4639F"/>
    <w:rsid w:val="00D46585"/>
    <w:rsid w:val="00D467BE"/>
    <w:rsid w:val="00D46DEE"/>
    <w:rsid w:val="00D471C9"/>
    <w:rsid w:val="00D472AB"/>
    <w:rsid w:val="00D47DC6"/>
    <w:rsid w:val="00D47DF0"/>
    <w:rsid w:val="00D50427"/>
    <w:rsid w:val="00D52600"/>
    <w:rsid w:val="00D53D35"/>
    <w:rsid w:val="00D53DCB"/>
    <w:rsid w:val="00D55313"/>
    <w:rsid w:val="00D566F3"/>
    <w:rsid w:val="00D56A4D"/>
    <w:rsid w:val="00D573D8"/>
    <w:rsid w:val="00D57FE1"/>
    <w:rsid w:val="00D6158C"/>
    <w:rsid w:val="00D6168C"/>
    <w:rsid w:val="00D62A01"/>
    <w:rsid w:val="00D63D31"/>
    <w:rsid w:val="00D64337"/>
    <w:rsid w:val="00D648F0"/>
    <w:rsid w:val="00D64B39"/>
    <w:rsid w:val="00D64F0C"/>
    <w:rsid w:val="00D650A5"/>
    <w:rsid w:val="00D656C2"/>
    <w:rsid w:val="00D7076B"/>
    <w:rsid w:val="00D70B68"/>
    <w:rsid w:val="00D71278"/>
    <w:rsid w:val="00D71CF9"/>
    <w:rsid w:val="00D73094"/>
    <w:rsid w:val="00D73A36"/>
    <w:rsid w:val="00D753C7"/>
    <w:rsid w:val="00D75EAB"/>
    <w:rsid w:val="00D760B8"/>
    <w:rsid w:val="00D764CC"/>
    <w:rsid w:val="00D77DF1"/>
    <w:rsid w:val="00D80493"/>
    <w:rsid w:val="00D81EFD"/>
    <w:rsid w:val="00D82323"/>
    <w:rsid w:val="00D829F0"/>
    <w:rsid w:val="00D83B07"/>
    <w:rsid w:val="00D84B9F"/>
    <w:rsid w:val="00D85F7A"/>
    <w:rsid w:val="00D8715B"/>
    <w:rsid w:val="00D91FC9"/>
    <w:rsid w:val="00D94B4E"/>
    <w:rsid w:val="00D95550"/>
    <w:rsid w:val="00D957E0"/>
    <w:rsid w:val="00D95A05"/>
    <w:rsid w:val="00D9664D"/>
    <w:rsid w:val="00DA15F6"/>
    <w:rsid w:val="00DA2493"/>
    <w:rsid w:val="00DA37C9"/>
    <w:rsid w:val="00DA6757"/>
    <w:rsid w:val="00DB212F"/>
    <w:rsid w:val="00DB3465"/>
    <w:rsid w:val="00DB3D50"/>
    <w:rsid w:val="00DB3F78"/>
    <w:rsid w:val="00DB3FCA"/>
    <w:rsid w:val="00DB4D95"/>
    <w:rsid w:val="00DB63AD"/>
    <w:rsid w:val="00DB7295"/>
    <w:rsid w:val="00DB7AAA"/>
    <w:rsid w:val="00DC20B6"/>
    <w:rsid w:val="00DC3672"/>
    <w:rsid w:val="00DC4491"/>
    <w:rsid w:val="00DC4F57"/>
    <w:rsid w:val="00DC6062"/>
    <w:rsid w:val="00DC6BF8"/>
    <w:rsid w:val="00DC6D95"/>
    <w:rsid w:val="00DC718A"/>
    <w:rsid w:val="00DD06A8"/>
    <w:rsid w:val="00DD116F"/>
    <w:rsid w:val="00DD193D"/>
    <w:rsid w:val="00DD1E2D"/>
    <w:rsid w:val="00DD324E"/>
    <w:rsid w:val="00DD33F4"/>
    <w:rsid w:val="00DD4135"/>
    <w:rsid w:val="00DD51F3"/>
    <w:rsid w:val="00DD5833"/>
    <w:rsid w:val="00DD63C4"/>
    <w:rsid w:val="00DE1047"/>
    <w:rsid w:val="00DE1AB1"/>
    <w:rsid w:val="00DE5900"/>
    <w:rsid w:val="00DE5F62"/>
    <w:rsid w:val="00DE5FFA"/>
    <w:rsid w:val="00DE616D"/>
    <w:rsid w:val="00DF2F59"/>
    <w:rsid w:val="00DF5803"/>
    <w:rsid w:val="00DF5890"/>
    <w:rsid w:val="00DF6A53"/>
    <w:rsid w:val="00DF6D41"/>
    <w:rsid w:val="00DF7C3D"/>
    <w:rsid w:val="00E00314"/>
    <w:rsid w:val="00E01077"/>
    <w:rsid w:val="00E01B5E"/>
    <w:rsid w:val="00E02159"/>
    <w:rsid w:val="00E03401"/>
    <w:rsid w:val="00E04B99"/>
    <w:rsid w:val="00E06B17"/>
    <w:rsid w:val="00E10510"/>
    <w:rsid w:val="00E10848"/>
    <w:rsid w:val="00E1088D"/>
    <w:rsid w:val="00E12248"/>
    <w:rsid w:val="00E12AE2"/>
    <w:rsid w:val="00E13757"/>
    <w:rsid w:val="00E148BE"/>
    <w:rsid w:val="00E149CA"/>
    <w:rsid w:val="00E14A46"/>
    <w:rsid w:val="00E14ACC"/>
    <w:rsid w:val="00E14C39"/>
    <w:rsid w:val="00E15029"/>
    <w:rsid w:val="00E150A3"/>
    <w:rsid w:val="00E16C9A"/>
    <w:rsid w:val="00E173D9"/>
    <w:rsid w:val="00E17E24"/>
    <w:rsid w:val="00E20A7F"/>
    <w:rsid w:val="00E20BF1"/>
    <w:rsid w:val="00E2145A"/>
    <w:rsid w:val="00E22034"/>
    <w:rsid w:val="00E23664"/>
    <w:rsid w:val="00E248C3"/>
    <w:rsid w:val="00E24EFB"/>
    <w:rsid w:val="00E26237"/>
    <w:rsid w:val="00E26B47"/>
    <w:rsid w:val="00E3167F"/>
    <w:rsid w:val="00E31897"/>
    <w:rsid w:val="00E318DA"/>
    <w:rsid w:val="00E31D85"/>
    <w:rsid w:val="00E3207D"/>
    <w:rsid w:val="00E330AE"/>
    <w:rsid w:val="00E33A19"/>
    <w:rsid w:val="00E3429D"/>
    <w:rsid w:val="00E34321"/>
    <w:rsid w:val="00E353A4"/>
    <w:rsid w:val="00E36022"/>
    <w:rsid w:val="00E36413"/>
    <w:rsid w:val="00E3696C"/>
    <w:rsid w:val="00E37CEE"/>
    <w:rsid w:val="00E4016D"/>
    <w:rsid w:val="00E40372"/>
    <w:rsid w:val="00E40D36"/>
    <w:rsid w:val="00E40E20"/>
    <w:rsid w:val="00E41274"/>
    <w:rsid w:val="00E41A20"/>
    <w:rsid w:val="00E42F26"/>
    <w:rsid w:val="00E45374"/>
    <w:rsid w:val="00E455A0"/>
    <w:rsid w:val="00E4612A"/>
    <w:rsid w:val="00E46293"/>
    <w:rsid w:val="00E46B86"/>
    <w:rsid w:val="00E4768D"/>
    <w:rsid w:val="00E509EC"/>
    <w:rsid w:val="00E51147"/>
    <w:rsid w:val="00E52B7D"/>
    <w:rsid w:val="00E52D63"/>
    <w:rsid w:val="00E52D91"/>
    <w:rsid w:val="00E53668"/>
    <w:rsid w:val="00E540DC"/>
    <w:rsid w:val="00E553DF"/>
    <w:rsid w:val="00E55532"/>
    <w:rsid w:val="00E55E19"/>
    <w:rsid w:val="00E5620B"/>
    <w:rsid w:val="00E56260"/>
    <w:rsid w:val="00E56FED"/>
    <w:rsid w:val="00E61136"/>
    <w:rsid w:val="00E618AC"/>
    <w:rsid w:val="00E61926"/>
    <w:rsid w:val="00E61A0C"/>
    <w:rsid w:val="00E624B5"/>
    <w:rsid w:val="00E63978"/>
    <w:rsid w:val="00E6439E"/>
    <w:rsid w:val="00E64408"/>
    <w:rsid w:val="00E648EF"/>
    <w:rsid w:val="00E6641C"/>
    <w:rsid w:val="00E66467"/>
    <w:rsid w:val="00E664E9"/>
    <w:rsid w:val="00E66C74"/>
    <w:rsid w:val="00E72872"/>
    <w:rsid w:val="00E7319E"/>
    <w:rsid w:val="00E7327F"/>
    <w:rsid w:val="00E737AD"/>
    <w:rsid w:val="00E7461B"/>
    <w:rsid w:val="00E746C7"/>
    <w:rsid w:val="00E74A62"/>
    <w:rsid w:val="00E75874"/>
    <w:rsid w:val="00E76DB8"/>
    <w:rsid w:val="00E77563"/>
    <w:rsid w:val="00E800C3"/>
    <w:rsid w:val="00E82CB5"/>
    <w:rsid w:val="00E83D40"/>
    <w:rsid w:val="00E84E46"/>
    <w:rsid w:val="00E8625B"/>
    <w:rsid w:val="00E86759"/>
    <w:rsid w:val="00E8685E"/>
    <w:rsid w:val="00E928B3"/>
    <w:rsid w:val="00E94F76"/>
    <w:rsid w:val="00E96067"/>
    <w:rsid w:val="00E96A69"/>
    <w:rsid w:val="00E96C4E"/>
    <w:rsid w:val="00EA01D5"/>
    <w:rsid w:val="00EA047A"/>
    <w:rsid w:val="00EA067B"/>
    <w:rsid w:val="00EA07C3"/>
    <w:rsid w:val="00EA0887"/>
    <w:rsid w:val="00EA0A1C"/>
    <w:rsid w:val="00EA26F8"/>
    <w:rsid w:val="00EA27A7"/>
    <w:rsid w:val="00EA2CE3"/>
    <w:rsid w:val="00EA2E80"/>
    <w:rsid w:val="00EA3795"/>
    <w:rsid w:val="00EA4E6E"/>
    <w:rsid w:val="00EA5EE0"/>
    <w:rsid w:val="00EA65AF"/>
    <w:rsid w:val="00EA726F"/>
    <w:rsid w:val="00EA73A2"/>
    <w:rsid w:val="00EB000D"/>
    <w:rsid w:val="00EB1C06"/>
    <w:rsid w:val="00EB3240"/>
    <w:rsid w:val="00EB34B0"/>
    <w:rsid w:val="00EB35CB"/>
    <w:rsid w:val="00EB3D4C"/>
    <w:rsid w:val="00EB41CD"/>
    <w:rsid w:val="00EB7F28"/>
    <w:rsid w:val="00EC048C"/>
    <w:rsid w:val="00EC1380"/>
    <w:rsid w:val="00EC1A9D"/>
    <w:rsid w:val="00EC1F50"/>
    <w:rsid w:val="00EC4575"/>
    <w:rsid w:val="00EC5030"/>
    <w:rsid w:val="00EC50ED"/>
    <w:rsid w:val="00EC6290"/>
    <w:rsid w:val="00EC6492"/>
    <w:rsid w:val="00EC688B"/>
    <w:rsid w:val="00EC70F6"/>
    <w:rsid w:val="00ED12DA"/>
    <w:rsid w:val="00ED12DF"/>
    <w:rsid w:val="00ED1956"/>
    <w:rsid w:val="00ED335A"/>
    <w:rsid w:val="00ED3392"/>
    <w:rsid w:val="00ED47F0"/>
    <w:rsid w:val="00EE00E0"/>
    <w:rsid w:val="00EE012F"/>
    <w:rsid w:val="00EE0AE4"/>
    <w:rsid w:val="00EE0B40"/>
    <w:rsid w:val="00EE1E19"/>
    <w:rsid w:val="00EE44B3"/>
    <w:rsid w:val="00EE4BE8"/>
    <w:rsid w:val="00EE4C4A"/>
    <w:rsid w:val="00EE5715"/>
    <w:rsid w:val="00EE593F"/>
    <w:rsid w:val="00EE5ACA"/>
    <w:rsid w:val="00EE6752"/>
    <w:rsid w:val="00EE6E2E"/>
    <w:rsid w:val="00EE7402"/>
    <w:rsid w:val="00EE7999"/>
    <w:rsid w:val="00EE7BDA"/>
    <w:rsid w:val="00EE7CD6"/>
    <w:rsid w:val="00EF08A7"/>
    <w:rsid w:val="00EF0E1F"/>
    <w:rsid w:val="00EF203B"/>
    <w:rsid w:val="00EF29FF"/>
    <w:rsid w:val="00EF3AF2"/>
    <w:rsid w:val="00EF4290"/>
    <w:rsid w:val="00EF4C6B"/>
    <w:rsid w:val="00EF6150"/>
    <w:rsid w:val="00F0020E"/>
    <w:rsid w:val="00F0068B"/>
    <w:rsid w:val="00F028AF"/>
    <w:rsid w:val="00F0391A"/>
    <w:rsid w:val="00F0433F"/>
    <w:rsid w:val="00F0495D"/>
    <w:rsid w:val="00F058A2"/>
    <w:rsid w:val="00F10A84"/>
    <w:rsid w:val="00F11F2B"/>
    <w:rsid w:val="00F121A9"/>
    <w:rsid w:val="00F1241E"/>
    <w:rsid w:val="00F126E9"/>
    <w:rsid w:val="00F1411E"/>
    <w:rsid w:val="00F15797"/>
    <w:rsid w:val="00F1755F"/>
    <w:rsid w:val="00F179C5"/>
    <w:rsid w:val="00F179EA"/>
    <w:rsid w:val="00F20F91"/>
    <w:rsid w:val="00F2148B"/>
    <w:rsid w:val="00F21B16"/>
    <w:rsid w:val="00F23097"/>
    <w:rsid w:val="00F23AE9"/>
    <w:rsid w:val="00F23E96"/>
    <w:rsid w:val="00F23F61"/>
    <w:rsid w:val="00F24426"/>
    <w:rsid w:val="00F247A3"/>
    <w:rsid w:val="00F24873"/>
    <w:rsid w:val="00F25CB8"/>
    <w:rsid w:val="00F26350"/>
    <w:rsid w:val="00F2716A"/>
    <w:rsid w:val="00F27597"/>
    <w:rsid w:val="00F3087D"/>
    <w:rsid w:val="00F30D32"/>
    <w:rsid w:val="00F31B07"/>
    <w:rsid w:val="00F31FAB"/>
    <w:rsid w:val="00F32DB4"/>
    <w:rsid w:val="00F331C6"/>
    <w:rsid w:val="00F34324"/>
    <w:rsid w:val="00F34DA8"/>
    <w:rsid w:val="00F34DC6"/>
    <w:rsid w:val="00F360AC"/>
    <w:rsid w:val="00F3730D"/>
    <w:rsid w:val="00F377C8"/>
    <w:rsid w:val="00F40D43"/>
    <w:rsid w:val="00F41958"/>
    <w:rsid w:val="00F41AA6"/>
    <w:rsid w:val="00F4265F"/>
    <w:rsid w:val="00F42CCC"/>
    <w:rsid w:val="00F42D67"/>
    <w:rsid w:val="00F43525"/>
    <w:rsid w:val="00F4498E"/>
    <w:rsid w:val="00F466A0"/>
    <w:rsid w:val="00F46922"/>
    <w:rsid w:val="00F47FB6"/>
    <w:rsid w:val="00F513D5"/>
    <w:rsid w:val="00F51C02"/>
    <w:rsid w:val="00F52C9E"/>
    <w:rsid w:val="00F5540F"/>
    <w:rsid w:val="00F5582E"/>
    <w:rsid w:val="00F55AC6"/>
    <w:rsid w:val="00F55DA8"/>
    <w:rsid w:val="00F5634F"/>
    <w:rsid w:val="00F57372"/>
    <w:rsid w:val="00F57B5F"/>
    <w:rsid w:val="00F62E56"/>
    <w:rsid w:val="00F63A82"/>
    <w:rsid w:val="00F64E42"/>
    <w:rsid w:val="00F64EF5"/>
    <w:rsid w:val="00F679C1"/>
    <w:rsid w:val="00F70318"/>
    <w:rsid w:val="00F705C3"/>
    <w:rsid w:val="00F7108E"/>
    <w:rsid w:val="00F725C9"/>
    <w:rsid w:val="00F730D4"/>
    <w:rsid w:val="00F73454"/>
    <w:rsid w:val="00F73E84"/>
    <w:rsid w:val="00F744DF"/>
    <w:rsid w:val="00F74F76"/>
    <w:rsid w:val="00F76B47"/>
    <w:rsid w:val="00F76F50"/>
    <w:rsid w:val="00F76F68"/>
    <w:rsid w:val="00F7780E"/>
    <w:rsid w:val="00F80218"/>
    <w:rsid w:val="00F81816"/>
    <w:rsid w:val="00F81A17"/>
    <w:rsid w:val="00F82785"/>
    <w:rsid w:val="00F82A86"/>
    <w:rsid w:val="00F82AB0"/>
    <w:rsid w:val="00F8350F"/>
    <w:rsid w:val="00F84503"/>
    <w:rsid w:val="00F85B5C"/>
    <w:rsid w:val="00F8687B"/>
    <w:rsid w:val="00F86EA3"/>
    <w:rsid w:val="00F87019"/>
    <w:rsid w:val="00F8777B"/>
    <w:rsid w:val="00F901DC"/>
    <w:rsid w:val="00F906E3"/>
    <w:rsid w:val="00F92846"/>
    <w:rsid w:val="00F94B95"/>
    <w:rsid w:val="00F95CC2"/>
    <w:rsid w:val="00F97B7E"/>
    <w:rsid w:val="00FA15F8"/>
    <w:rsid w:val="00FA1CEC"/>
    <w:rsid w:val="00FA264D"/>
    <w:rsid w:val="00FA2BDE"/>
    <w:rsid w:val="00FA3361"/>
    <w:rsid w:val="00FA3D73"/>
    <w:rsid w:val="00FA44A7"/>
    <w:rsid w:val="00FA540B"/>
    <w:rsid w:val="00FA56C3"/>
    <w:rsid w:val="00FA5CCB"/>
    <w:rsid w:val="00FA72AC"/>
    <w:rsid w:val="00FB0C1A"/>
    <w:rsid w:val="00FB1161"/>
    <w:rsid w:val="00FB117D"/>
    <w:rsid w:val="00FB17B3"/>
    <w:rsid w:val="00FB4533"/>
    <w:rsid w:val="00FB4AF2"/>
    <w:rsid w:val="00FB54C2"/>
    <w:rsid w:val="00FB6069"/>
    <w:rsid w:val="00FB6108"/>
    <w:rsid w:val="00FB6594"/>
    <w:rsid w:val="00FB7522"/>
    <w:rsid w:val="00FC00D9"/>
    <w:rsid w:val="00FC09FC"/>
    <w:rsid w:val="00FC0FE6"/>
    <w:rsid w:val="00FC16F8"/>
    <w:rsid w:val="00FC335D"/>
    <w:rsid w:val="00FC52D6"/>
    <w:rsid w:val="00FC61AC"/>
    <w:rsid w:val="00FC6CC7"/>
    <w:rsid w:val="00FC73C7"/>
    <w:rsid w:val="00FD12AB"/>
    <w:rsid w:val="00FD13FB"/>
    <w:rsid w:val="00FD2596"/>
    <w:rsid w:val="00FD2B5D"/>
    <w:rsid w:val="00FD46F6"/>
    <w:rsid w:val="00FD4E97"/>
    <w:rsid w:val="00FD4EFE"/>
    <w:rsid w:val="00FD7735"/>
    <w:rsid w:val="00FE10A7"/>
    <w:rsid w:val="00FE194C"/>
    <w:rsid w:val="00FE1B54"/>
    <w:rsid w:val="00FE2F12"/>
    <w:rsid w:val="00FE2F14"/>
    <w:rsid w:val="00FE2F9B"/>
    <w:rsid w:val="00FE36B3"/>
    <w:rsid w:val="00FE467D"/>
    <w:rsid w:val="00FE4BB1"/>
    <w:rsid w:val="00FE70AA"/>
    <w:rsid w:val="00FF00A6"/>
    <w:rsid w:val="00FF0F11"/>
    <w:rsid w:val="00FF0F5B"/>
    <w:rsid w:val="00FF1D4E"/>
    <w:rsid w:val="00FF1F79"/>
    <w:rsid w:val="00FF53CB"/>
    <w:rsid w:val="00FF5549"/>
    <w:rsid w:val="00FF5FFE"/>
    <w:rsid w:val="00FF68DF"/>
    <w:rsid w:val="00FF69B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2C58DB"/>
  <w15:docId w15:val="{3B767BE5-CCE8-4B85-AA2B-6AD8970E0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218"/>
    <w:pPr>
      <w:spacing w:after="0" w:line="240" w:lineRule="auto"/>
    </w:pPr>
    <w:rPr>
      <w:rFonts w:ascii="Times New Roman" w:eastAsia="Times New Roman" w:hAnsi="Times New Roman" w:cs="Cordia New"/>
      <w:szCs w:val="36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754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7343A0"/>
    <w:pPr>
      <w:keepNext/>
      <w:spacing w:before="240" w:after="60"/>
      <w:outlineLvl w:val="1"/>
    </w:pPr>
    <w:rPr>
      <w:rFonts w:ascii="Arial" w:hAnsi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6F5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qFormat/>
    <w:rsid w:val="007343A0"/>
    <w:pPr>
      <w:spacing w:before="100" w:beforeAutospacing="1" w:after="100" w:afterAutospacing="1"/>
      <w:outlineLvl w:val="3"/>
    </w:pPr>
    <w:rPr>
      <w:rFonts w:ascii="Angsana New" w:hAnsi="Angsana New" w:cs="Angsana New"/>
      <w:b/>
      <w:bCs/>
      <w:sz w:val="24"/>
      <w:szCs w:val="24"/>
      <w:lang w:bidi="th-T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099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343A0"/>
    <w:rPr>
      <w:rFonts w:ascii="Arial" w:eastAsia="Times New Roman" w:hAnsi="Arial" w:cs="Cordia New"/>
      <w:b/>
      <w:bCs/>
      <w:i/>
      <w:iCs/>
      <w:sz w:val="28"/>
      <w:lang w:bidi="ar-SA"/>
    </w:rPr>
  </w:style>
  <w:style w:type="character" w:customStyle="1" w:styleId="Heading4Char">
    <w:name w:val="Heading 4 Char"/>
    <w:basedOn w:val="DefaultParagraphFont"/>
    <w:link w:val="Heading4"/>
    <w:rsid w:val="007343A0"/>
    <w:rPr>
      <w:rFonts w:ascii="Angsana New" w:eastAsia="Times New Roman" w:hAnsi="Angsana New" w:cs="Angsana New"/>
      <w:b/>
      <w:bCs/>
      <w:sz w:val="24"/>
      <w:szCs w:val="24"/>
    </w:rPr>
  </w:style>
  <w:style w:type="paragraph" w:styleId="NormalWeb">
    <w:name w:val="Normal (Web)"/>
    <w:basedOn w:val="Normal"/>
    <w:uiPriority w:val="99"/>
    <w:rsid w:val="007343A0"/>
    <w:pPr>
      <w:spacing w:before="100" w:beforeAutospacing="1" w:after="100" w:afterAutospacing="1"/>
    </w:pPr>
    <w:rPr>
      <w:rFonts w:ascii="Angsana New" w:hAnsi="Angsana New" w:cs="Angsana New"/>
      <w:sz w:val="28"/>
      <w:szCs w:val="28"/>
      <w:lang w:bidi="th-TH"/>
    </w:rPr>
  </w:style>
  <w:style w:type="character" w:styleId="Hyperlink">
    <w:name w:val="Hyperlink"/>
    <w:basedOn w:val="DefaultParagraphFont"/>
    <w:rsid w:val="007343A0"/>
    <w:rPr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7343A0"/>
    <w:rPr>
      <w:rFonts w:ascii="Tahoma" w:hAnsi="Tahoma" w:cs="Angsana New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7343A0"/>
    <w:rPr>
      <w:rFonts w:ascii="Tahoma" w:eastAsia="Times New Roman" w:hAnsi="Tahoma" w:cs="Angsana New"/>
      <w:sz w:val="16"/>
      <w:szCs w:val="18"/>
      <w:lang w:bidi="ar-SA"/>
    </w:rPr>
  </w:style>
  <w:style w:type="character" w:styleId="Strong">
    <w:name w:val="Strong"/>
    <w:basedOn w:val="DefaultParagraphFont"/>
    <w:qFormat/>
    <w:rsid w:val="007343A0"/>
    <w:rPr>
      <w:b/>
      <w:bCs/>
    </w:rPr>
  </w:style>
  <w:style w:type="table" w:styleId="TableGrid">
    <w:name w:val="Table Grid"/>
    <w:basedOn w:val="TableNormal"/>
    <w:rsid w:val="007343A0"/>
    <w:pPr>
      <w:spacing w:after="0" w:line="240" w:lineRule="auto"/>
    </w:pPr>
    <w:rPr>
      <w:rFonts w:ascii="Times New Roman" w:eastAsia="Times New Roman" w:hAnsi="Times New Roman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7343A0"/>
    <w:pPr>
      <w:tabs>
        <w:tab w:val="center" w:pos="4153"/>
        <w:tab w:val="right" w:pos="8306"/>
      </w:tabs>
    </w:pPr>
    <w:rPr>
      <w:szCs w:val="42"/>
    </w:rPr>
  </w:style>
  <w:style w:type="character" w:customStyle="1" w:styleId="HeaderChar">
    <w:name w:val="Header Char"/>
    <w:basedOn w:val="DefaultParagraphFont"/>
    <w:link w:val="Header"/>
    <w:uiPriority w:val="99"/>
    <w:rsid w:val="007343A0"/>
    <w:rPr>
      <w:rFonts w:ascii="Cordia New" w:eastAsia="Times New Roman" w:hAnsi="Cordia New" w:cs="Cordia New"/>
      <w:sz w:val="36"/>
      <w:szCs w:val="42"/>
      <w:lang w:bidi="ar-SA"/>
    </w:rPr>
  </w:style>
  <w:style w:type="character" w:styleId="PageNumber">
    <w:name w:val="page number"/>
    <w:basedOn w:val="DefaultParagraphFont"/>
    <w:rsid w:val="007343A0"/>
  </w:style>
  <w:style w:type="paragraph" w:styleId="Footer">
    <w:name w:val="footer"/>
    <w:basedOn w:val="Normal"/>
    <w:link w:val="FooterChar"/>
    <w:rsid w:val="007343A0"/>
    <w:pPr>
      <w:tabs>
        <w:tab w:val="center" w:pos="4153"/>
        <w:tab w:val="right" w:pos="8306"/>
      </w:tabs>
    </w:pPr>
    <w:rPr>
      <w:szCs w:val="42"/>
    </w:rPr>
  </w:style>
  <w:style w:type="character" w:customStyle="1" w:styleId="FooterChar">
    <w:name w:val="Footer Char"/>
    <w:basedOn w:val="DefaultParagraphFont"/>
    <w:link w:val="Footer"/>
    <w:rsid w:val="007343A0"/>
    <w:rPr>
      <w:rFonts w:ascii="Cordia New" w:eastAsia="Times New Roman" w:hAnsi="Cordia New" w:cs="Cordia New"/>
      <w:sz w:val="36"/>
      <w:szCs w:val="42"/>
      <w:lang w:bidi="ar-SA"/>
    </w:rPr>
  </w:style>
  <w:style w:type="paragraph" w:styleId="ListParagraph">
    <w:name w:val="List Paragraph"/>
    <w:basedOn w:val="Normal"/>
    <w:uiPriority w:val="34"/>
    <w:qFormat/>
    <w:rsid w:val="00423105"/>
    <w:pPr>
      <w:ind w:left="720"/>
      <w:contextualSpacing/>
    </w:pPr>
  </w:style>
  <w:style w:type="paragraph" w:customStyle="1" w:styleId="content">
    <w:name w:val="content"/>
    <w:basedOn w:val="Normal"/>
    <w:rsid w:val="00182171"/>
    <w:pPr>
      <w:spacing w:before="100" w:beforeAutospacing="1" w:after="100" w:afterAutospacing="1"/>
    </w:pPr>
    <w:rPr>
      <w:rFonts w:ascii="Angsana New" w:hAnsi="Angsana New" w:cs="Angsana New"/>
      <w:sz w:val="28"/>
      <w:szCs w:val="28"/>
      <w:lang w:bidi="th-TH"/>
    </w:rPr>
  </w:style>
  <w:style w:type="character" w:customStyle="1" w:styleId="nlmsource">
    <w:name w:val="nlm_source"/>
    <w:basedOn w:val="DefaultParagraphFont"/>
    <w:rsid w:val="00182171"/>
  </w:style>
  <w:style w:type="paragraph" w:styleId="BodyText2">
    <w:name w:val="Body Text 2"/>
    <w:basedOn w:val="Normal"/>
    <w:link w:val="BodyText2Char"/>
    <w:rsid w:val="00612C26"/>
    <w:pPr>
      <w:spacing w:after="120" w:line="480" w:lineRule="auto"/>
    </w:pPr>
    <w:rPr>
      <w:rFonts w:eastAsia="Cordia New"/>
      <w:sz w:val="28"/>
      <w:szCs w:val="28"/>
      <w:lang w:eastAsia="zh-CN" w:bidi="th-TH"/>
    </w:rPr>
  </w:style>
  <w:style w:type="character" w:customStyle="1" w:styleId="BodyText2Char">
    <w:name w:val="Body Text 2 Char"/>
    <w:basedOn w:val="DefaultParagraphFont"/>
    <w:link w:val="BodyText2"/>
    <w:rsid w:val="00612C26"/>
    <w:rPr>
      <w:rFonts w:ascii="Cordia New" w:eastAsia="Cordia New" w:hAnsi="Cordia New" w:cs="Cordia New"/>
      <w:sz w:val="28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54754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7646FF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46FF"/>
    <w:rPr>
      <w:rFonts w:ascii="Times New Roman" w:eastAsia="Times New Roman" w:hAnsi="Times New Roman" w:cs="Times New Roman"/>
      <w:noProof/>
      <w:szCs w:val="36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7646FF"/>
    <w:pPr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646FF"/>
    <w:rPr>
      <w:rFonts w:ascii="Times New Roman" w:eastAsia="Times New Roman" w:hAnsi="Times New Roman" w:cs="Times New Roman"/>
      <w:noProof/>
      <w:szCs w:val="36"/>
      <w:lang w:bidi="ar-SA"/>
    </w:rPr>
  </w:style>
  <w:style w:type="paragraph" w:styleId="BodyText">
    <w:name w:val="Body Text"/>
    <w:basedOn w:val="Normal"/>
    <w:link w:val="BodyTextChar"/>
    <w:uiPriority w:val="99"/>
    <w:semiHidden/>
    <w:unhideWhenUsed/>
    <w:rsid w:val="0053636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3636C"/>
    <w:rPr>
      <w:rFonts w:ascii="Cordia New" w:eastAsia="Times New Roman" w:hAnsi="Cordia New" w:cs="Cordia New"/>
      <w:sz w:val="36"/>
      <w:szCs w:val="36"/>
      <w:lang w:bidi="ar-S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6F50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bidi="ar-SA"/>
    </w:rPr>
  </w:style>
  <w:style w:type="character" w:customStyle="1" w:styleId="mi">
    <w:name w:val="mi"/>
    <w:basedOn w:val="DefaultParagraphFont"/>
    <w:rsid w:val="005F10C7"/>
  </w:style>
  <w:style w:type="character" w:customStyle="1" w:styleId="mo">
    <w:name w:val="mo"/>
    <w:basedOn w:val="DefaultParagraphFont"/>
    <w:rsid w:val="005F10C7"/>
  </w:style>
  <w:style w:type="character" w:customStyle="1" w:styleId="mtext">
    <w:name w:val="mtext"/>
    <w:basedOn w:val="DefaultParagraphFont"/>
    <w:rsid w:val="005F10C7"/>
  </w:style>
  <w:style w:type="character" w:customStyle="1" w:styleId="mn">
    <w:name w:val="mn"/>
    <w:basedOn w:val="DefaultParagraphFont"/>
    <w:rsid w:val="005F10C7"/>
  </w:style>
  <w:style w:type="character" w:styleId="FollowedHyperlink">
    <w:name w:val="FollowedHyperlink"/>
    <w:basedOn w:val="DefaultParagraphFont"/>
    <w:uiPriority w:val="99"/>
    <w:semiHidden/>
    <w:unhideWhenUsed/>
    <w:rsid w:val="00E3167F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32E53"/>
  </w:style>
  <w:style w:type="paragraph" w:styleId="NoSpacing">
    <w:name w:val="No Spacing"/>
    <w:link w:val="NoSpacingChar"/>
    <w:uiPriority w:val="1"/>
    <w:qFormat/>
    <w:rsid w:val="00590072"/>
    <w:pPr>
      <w:spacing w:after="0" w:line="240" w:lineRule="auto"/>
    </w:pPr>
    <w:rPr>
      <w:rFonts w:eastAsiaTheme="minorEastAsia"/>
      <w:szCs w:val="22"/>
      <w:lang w:bidi="ar-SA"/>
    </w:rPr>
  </w:style>
  <w:style w:type="character" w:customStyle="1" w:styleId="NoSpacingChar">
    <w:name w:val="No Spacing Char"/>
    <w:basedOn w:val="DefaultParagraphFont"/>
    <w:link w:val="NoSpacing"/>
    <w:uiPriority w:val="1"/>
    <w:rsid w:val="00590072"/>
    <w:rPr>
      <w:rFonts w:eastAsiaTheme="minorEastAsia"/>
      <w:szCs w:val="22"/>
      <w:lang w:bidi="ar-SA"/>
    </w:rPr>
  </w:style>
  <w:style w:type="character" w:styleId="Emphasis">
    <w:name w:val="Emphasis"/>
    <w:basedOn w:val="DefaultParagraphFont"/>
    <w:uiPriority w:val="20"/>
    <w:qFormat/>
    <w:rsid w:val="00CB5697"/>
    <w:rPr>
      <w:i/>
      <w:iCs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1F4DCE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F4DCE"/>
    <w:rPr>
      <w:rFonts w:ascii="Cordia New" w:eastAsia="Times New Roman" w:hAnsi="Cordia New" w:cs="Cordia New"/>
      <w:sz w:val="36"/>
      <w:szCs w:val="36"/>
      <w:lang w:bidi="ar-S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269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66E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6E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6E22"/>
    <w:rPr>
      <w:rFonts w:ascii="Cordia New" w:eastAsia="Times New Roman" w:hAnsi="Cordia New" w:cs="Cordia New"/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6E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6E22"/>
    <w:rPr>
      <w:rFonts w:ascii="Cordia New" w:eastAsia="Times New Roman" w:hAnsi="Cordia New" w:cs="Cordia New"/>
      <w:b/>
      <w:bCs/>
      <w:sz w:val="20"/>
      <w:szCs w:val="20"/>
      <w:lang w:bidi="ar-S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0995"/>
    <w:rPr>
      <w:rFonts w:asciiTheme="majorHAnsi" w:eastAsiaTheme="majorEastAsia" w:hAnsiTheme="majorHAnsi" w:cstheme="majorBidi"/>
      <w:color w:val="365F91" w:themeColor="accent1" w:themeShade="BF"/>
      <w:sz w:val="36"/>
      <w:szCs w:val="36"/>
      <w:lang w:bidi="ar-SA"/>
    </w:rPr>
  </w:style>
  <w:style w:type="paragraph" w:styleId="Revision">
    <w:name w:val="Revision"/>
    <w:hidden/>
    <w:uiPriority w:val="99"/>
    <w:semiHidden/>
    <w:rsid w:val="00F5634F"/>
    <w:pPr>
      <w:spacing w:after="0" w:line="240" w:lineRule="auto"/>
    </w:pPr>
    <w:rPr>
      <w:rFonts w:ascii="Cordia New" w:eastAsia="Times New Roman" w:hAnsi="Cordia New" w:cs="Cordia New"/>
      <w:sz w:val="36"/>
      <w:szCs w:val="36"/>
      <w:lang w:bidi="ar-SA"/>
    </w:rPr>
  </w:style>
  <w:style w:type="character" w:styleId="UnresolvedMention">
    <w:name w:val="Unresolved Mention"/>
    <w:basedOn w:val="DefaultParagraphFont"/>
    <w:uiPriority w:val="99"/>
    <w:semiHidden/>
    <w:unhideWhenUsed/>
    <w:rsid w:val="002E0D0D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3A35C2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6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0645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6183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6394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937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0650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5317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423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3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5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73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15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2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8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6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0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5176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182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6931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5110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96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28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1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807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0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7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5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6538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9647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0348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37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83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8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2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0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1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3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60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1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79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72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47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8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7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4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72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7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00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98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374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9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57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57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77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08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4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4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9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6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4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0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1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3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783956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07400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111785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59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57781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37515425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9480075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308397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46587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35121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047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0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3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9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77665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917947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016776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335506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20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7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4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9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836298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52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3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120461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1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2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2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3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7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840028">
          <w:marLeft w:val="185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197148">
          <w:marLeft w:val="25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349184">
          <w:marLeft w:val="185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37425">
          <w:marLeft w:val="185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281827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398971">
          <w:marLeft w:val="185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49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185638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68839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81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5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969307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58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2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416917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13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0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76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26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30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47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80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38555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704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F4F052-183A-4738-BE83-1718B58B6C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asikasin</dc:creator>
  <cp:lastModifiedBy>Vasin Vasikasin</cp:lastModifiedBy>
  <cp:revision>4</cp:revision>
  <cp:lastPrinted>2012-04-17T07:49:00Z</cp:lastPrinted>
  <dcterms:created xsi:type="dcterms:W3CDTF">2024-01-12T10:57:00Z</dcterms:created>
  <dcterms:modified xsi:type="dcterms:W3CDTF">2024-01-23T21:41:00Z</dcterms:modified>
</cp:coreProperties>
</file>